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90B08" w14:textId="0BF9E7E0" w:rsidR="00CD2320" w:rsidRDefault="004019C6" w:rsidP="004019C6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097006">
        <w:rPr>
          <w:rFonts w:ascii="Times New Roman" w:hAnsi="Times New Roman" w:cs="Times New Roman"/>
          <w:sz w:val="24"/>
          <w:szCs w:val="24"/>
        </w:rPr>
        <w:t xml:space="preserve"> 1</w:t>
      </w:r>
      <w:r w:rsidR="00CD2320">
        <w:rPr>
          <w:rFonts w:ascii="Times New Roman" w:hAnsi="Times New Roman" w:cs="Times New Roman"/>
          <w:sz w:val="24"/>
          <w:szCs w:val="24"/>
        </w:rPr>
        <w:t>. Dietary Guideline Index (DGI</w:t>
      </w:r>
      <w:r w:rsidR="002E6E24">
        <w:rPr>
          <w:rFonts w:ascii="Times New Roman" w:hAnsi="Times New Roman" w:cs="Times New Roman"/>
          <w:sz w:val="24"/>
          <w:szCs w:val="24"/>
        </w:rPr>
        <w:t>-2013</w:t>
      </w:r>
      <w:r w:rsidR="00CD2320">
        <w:rPr>
          <w:rFonts w:ascii="Times New Roman" w:hAnsi="Times New Roman" w:cs="Times New Roman"/>
          <w:sz w:val="24"/>
          <w:szCs w:val="24"/>
        </w:rPr>
        <w:t>) components and scoring details.</w:t>
      </w:r>
    </w:p>
    <w:tbl>
      <w:tblPr>
        <w:tblStyle w:val="TableGrid"/>
        <w:tblW w:w="14061" w:type="dxa"/>
        <w:tblLook w:val="04A0" w:firstRow="1" w:lastRow="0" w:firstColumn="1" w:lastColumn="0" w:noHBand="0" w:noVBand="1"/>
      </w:tblPr>
      <w:tblGrid>
        <w:gridCol w:w="2547"/>
        <w:gridCol w:w="3685"/>
        <w:gridCol w:w="1560"/>
        <w:gridCol w:w="1842"/>
        <w:gridCol w:w="1134"/>
        <w:gridCol w:w="3293"/>
      </w:tblGrid>
      <w:tr w:rsidR="009A0394" w14:paraId="7B84C395" w14:textId="77777777" w:rsidTr="007652C8">
        <w:tc>
          <w:tcPr>
            <w:tcW w:w="2547" w:type="dxa"/>
          </w:tcPr>
          <w:p w14:paraId="505D3BA8" w14:textId="77777777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23C6842F" w14:textId="77777777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</w:tcPr>
          <w:p w14:paraId="25E097B0" w14:textId="7FACECC6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GI scoring details</w:t>
            </w:r>
          </w:p>
        </w:tc>
        <w:tc>
          <w:tcPr>
            <w:tcW w:w="3293" w:type="dxa"/>
          </w:tcPr>
          <w:p w14:paraId="3427F23C" w14:textId="77777777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394" w14:paraId="45FA6500" w14:textId="77777777" w:rsidTr="007652C8">
        <w:tc>
          <w:tcPr>
            <w:tcW w:w="2547" w:type="dxa"/>
          </w:tcPr>
          <w:p w14:paraId="6893827C" w14:textId="4101C58D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ary component</w:t>
            </w:r>
          </w:p>
        </w:tc>
        <w:tc>
          <w:tcPr>
            <w:tcW w:w="3685" w:type="dxa"/>
          </w:tcPr>
          <w:p w14:paraId="7E01C91A" w14:textId="7C049A72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560" w:type="dxa"/>
          </w:tcPr>
          <w:p w14:paraId="258CE687" w14:textId="00F6E245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eria for max score</w:t>
            </w:r>
          </w:p>
        </w:tc>
        <w:tc>
          <w:tcPr>
            <w:tcW w:w="1842" w:type="dxa"/>
          </w:tcPr>
          <w:p w14:paraId="29749B17" w14:textId="1A532465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eria for min score</w:t>
            </w:r>
          </w:p>
        </w:tc>
        <w:tc>
          <w:tcPr>
            <w:tcW w:w="1134" w:type="dxa"/>
          </w:tcPr>
          <w:p w14:paraId="796E9738" w14:textId="02A7FA6F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 score</w:t>
            </w:r>
          </w:p>
        </w:tc>
        <w:tc>
          <w:tcPr>
            <w:tcW w:w="3293" w:type="dxa"/>
          </w:tcPr>
          <w:p w14:paraId="22AC45B1" w14:textId="5A2FCE4F" w:rsidR="002E6E24" w:rsidRDefault="007652C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A0394">
              <w:rPr>
                <w:rFonts w:ascii="Times New Roman" w:hAnsi="Times New Roman" w:cs="Times New Roman"/>
                <w:sz w:val="24"/>
                <w:szCs w:val="24"/>
              </w:rPr>
              <w:t>tem included in regression scores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 xml:space="preserve"> (potential score range).</w:t>
            </w:r>
          </w:p>
        </w:tc>
      </w:tr>
      <w:tr w:rsidR="009A0394" w14:paraId="74EB203F" w14:textId="77777777" w:rsidTr="007652C8">
        <w:tc>
          <w:tcPr>
            <w:tcW w:w="2547" w:type="dxa"/>
          </w:tcPr>
          <w:p w14:paraId="320198B4" w14:textId="3BBBEB35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Food variety</w:t>
            </w:r>
          </w:p>
        </w:tc>
        <w:tc>
          <w:tcPr>
            <w:tcW w:w="3685" w:type="dxa"/>
          </w:tcPr>
          <w:p w14:paraId="024BF3DB" w14:textId="6BC415F0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of food from each of the 5 core food groups eater at least one serve per week.</w:t>
            </w:r>
          </w:p>
        </w:tc>
        <w:tc>
          <w:tcPr>
            <w:tcW w:w="1560" w:type="dxa"/>
          </w:tcPr>
          <w:p w14:paraId="36D6D075" w14:textId="5C8A80B6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2" w:type="dxa"/>
          </w:tcPr>
          <w:p w14:paraId="6A07DF50" w14:textId="4878AEF1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34" w:type="dxa"/>
          </w:tcPr>
          <w:p w14:paraId="4B0EE37E" w14:textId="58DC31CF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3" w:type="dxa"/>
          </w:tcPr>
          <w:p w14:paraId="153A340A" w14:textId="68DC74D2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variety continuous score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 xml:space="preserve"> (0-</w:t>
            </w:r>
            <w:r w:rsidR="00022FDE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A0394" w14:paraId="5373F6B1" w14:textId="77777777" w:rsidTr="007652C8">
        <w:tc>
          <w:tcPr>
            <w:tcW w:w="2547" w:type="dxa"/>
          </w:tcPr>
          <w:p w14:paraId="7B410F10" w14:textId="0499D2B7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Vegetables</w:t>
            </w:r>
          </w:p>
        </w:tc>
        <w:tc>
          <w:tcPr>
            <w:tcW w:w="3685" w:type="dxa"/>
          </w:tcPr>
          <w:p w14:paraId="09EBD486" w14:textId="1C3A9B2A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.</w:t>
            </w:r>
          </w:p>
        </w:tc>
        <w:tc>
          <w:tcPr>
            <w:tcW w:w="1560" w:type="dxa"/>
          </w:tcPr>
          <w:p w14:paraId="3744C7F6" w14:textId="72869275" w:rsidR="002E6E24" w:rsidRDefault="008960D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 ≥5.5, Women ≥5</w:t>
            </w:r>
          </w:p>
        </w:tc>
        <w:tc>
          <w:tcPr>
            <w:tcW w:w="1842" w:type="dxa"/>
          </w:tcPr>
          <w:p w14:paraId="64B7F372" w14:textId="4D72D42B" w:rsidR="002E6E24" w:rsidRDefault="00AD15FF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0033668" w14:textId="17977547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3" w:type="dxa"/>
          </w:tcPr>
          <w:p w14:paraId="164AED08" w14:textId="7592A13E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 xml:space="preserve"> (0-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A0394" w14:paraId="3A1CF185" w14:textId="77777777" w:rsidTr="007652C8">
        <w:tc>
          <w:tcPr>
            <w:tcW w:w="2547" w:type="dxa"/>
          </w:tcPr>
          <w:p w14:paraId="22CBC11A" w14:textId="1C3564B7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Fruit</w:t>
            </w:r>
          </w:p>
        </w:tc>
        <w:tc>
          <w:tcPr>
            <w:tcW w:w="3685" w:type="dxa"/>
          </w:tcPr>
          <w:p w14:paraId="7DBBC7AD" w14:textId="7615DEBD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.</w:t>
            </w:r>
          </w:p>
        </w:tc>
        <w:tc>
          <w:tcPr>
            <w:tcW w:w="1560" w:type="dxa"/>
          </w:tcPr>
          <w:p w14:paraId="27E831C2" w14:textId="153FE582" w:rsidR="002E6E24" w:rsidRDefault="008960D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842" w:type="dxa"/>
          </w:tcPr>
          <w:p w14:paraId="11C9A756" w14:textId="49426052" w:rsidR="002E6E24" w:rsidRDefault="00AD15FF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0254924" w14:textId="287AE502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3" w:type="dxa"/>
          </w:tcPr>
          <w:p w14:paraId="317394B7" w14:textId="1540CA47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 xml:space="preserve"> (0-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AF4" w14:paraId="21CCDC3E" w14:textId="77777777" w:rsidTr="007652C8">
        <w:tc>
          <w:tcPr>
            <w:tcW w:w="2547" w:type="dxa"/>
            <w:vMerge w:val="restart"/>
          </w:tcPr>
          <w:p w14:paraId="036A56A8" w14:textId="476576BA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Grain (cereal) foods</w:t>
            </w:r>
          </w:p>
        </w:tc>
        <w:tc>
          <w:tcPr>
            <w:tcW w:w="3685" w:type="dxa"/>
          </w:tcPr>
          <w:p w14:paraId="218B2E9E" w14:textId="1A0C20FF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.</w:t>
            </w:r>
          </w:p>
        </w:tc>
        <w:tc>
          <w:tcPr>
            <w:tcW w:w="1560" w:type="dxa"/>
          </w:tcPr>
          <w:p w14:paraId="73883717" w14:textId="6BEC6986" w:rsidR="00C77AF4" w:rsidRPr="009D0455" w:rsidRDefault="009D0455" w:rsidP="005351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≥6, W ≥4</w:t>
            </w:r>
          </w:p>
        </w:tc>
        <w:tc>
          <w:tcPr>
            <w:tcW w:w="1842" w:type="dxa"/>
          </w:tcPr>
          <w:p w14:paraId="4BB66970" w14:textId="1275F672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FF7BFBC" w14:textId="0DB04AC2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3" w:type="dxa"/>
          </w:tcPr>
          <w:p w14:paraId="4E83652A" w14:textId="60258621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 xml:space="preserve"> (0-</w:t>
            </w:r>
            <w:r w:rsidR="001B6BF0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  <w:r w:rsidR="001B6BF0" w:rsidRPr="001B6B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AF4" w14:paraId="451A28AE" w14:textId="77777777" w:rsidTr="007652C8">
        <w:tc>
          <w:tcPr>
            <w:tcW w:w="2547" w:type="dxa"/>
            <w:vMerge/>
          </w:tcPr>
          <w:p w14:paraId="4CB21908" w14:textId="77777777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67771AC6" w14:textId="251B89B2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wholegrain or high fibre cereals: Type of bread usually consumed.</w:t>
            </w:r>
          </w:p>
        </w:tc>
        <w:tc>
          <w:tcPr>
            <w:tcW w:w="1560" w:type="dxa"/>
          </w:tcPr>
          <w:p w14:paraId="5F4B1A16" w14:textId="6151BF21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meal/ rye bread</w:t>
            </w:r>
          </w:p>
        </w:tc>
        <w:tc>
          <w:tcPr>
            <w:tcW w:w="1842" w:type="dxa"/>
          </w:tcPr>
          <w:p w14:paraId="5F349701" w14:textId="6AAEF621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bread/ none.</w:t>
            </w:r>
          </w:p>
        </w:tc>
        <w:tc>
          <w:tcPr>
            <w:tcW w:w="1134" w:type="dxa"/>
          </w:tcPr>
          <w:p w14:paraId="7F91F978" w14:textId="3F309D76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3" w:type="dxa"/>
          </w:tcPr>
          <w:p w14:paraId="1E1C7751" w14:textId="2E0C09CC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bread consumed: White bread/none; High fibre white/multigrain/other; Wholemeal/ rye.</w:t>
            </w:r>
          </w:p>
        </w:tc>
      </w:tr>
      <w:tr w:rsidR="00C77AF4" w14:paraId="6E54D826" w14:textId="77777777" w:rsidTr="007652C8">
        <w:tc>
          <w:tcPr>
            <w:tcW w:w="2547" w:type="dxa"/>
            <w:vMerge w:val="restart"/>
          </w:tcPr>
          <w:p w14:paraId="4B2A0426" w14:textId="2AFC050B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Lean meat and poultry, fish, e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nu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seeds, and legumes/beans</w:t>
            </w:r>
          </w:p>
        </w:tc>
        <w:tc>
          <w:tcPr>
            <w:tcW w:w="3685" w:type="dxa"/>
          </w:tcPr>
          <w:p w14:paraId="25EE068A" w14:textId="5E5A9B1F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vings per day.</w:t>
            </w:r>
          </w:p>
        </w:tc>
        <w:tc>
          <w:tcPr>
            <w:tcW w:w="1560" w:type="dxa"/>
          </w:tcPr>
          <w:p w14:paraId="377DA2B7" w14:textId="259FF3A4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≥2.5, 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≥2</w:t>
            </w:r>
          </w:p>
        </w:tc>
        <w:tc>
          <w:tcPr>
            <w:tcW w:w="1842" w:type="dxa"/>
          </w:tcPr>
          <w:p w14:paraId="69D8245D" w14:textId="527C1FEC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3F7F47B" w14:textId="455B0869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3" w:type="dxa"/>
          </w:tcPr>
          <w:p w14:paraId="7A6ACD59" w14:textId="68F4F607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 xml:space="preserve"> (0-</w:t>
            </w:r>
            <w:r w:rsidR="00793351" w:rsidRPr="00793351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="001B6BF0" w:rsidRPr="001B6B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7AF4" w14:paraId="68323993" w14:textId="77777777" w:rsidTr="007652C8">
        <w:tc>
          <w:tcPr>
            <w:tcW w:w="2547" w:type="dxa"/>
            <w:vMerge/>
          </w:tcPr>
          <w:p w14:paraId="515AB010" w14:textId="77777777" w:rsidR="00C77AF4" w:rsidRDefault="00C77AF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1F212E15" w14:textId="6FF147A4" w:rsidR="00C77AF4" w:rsidRDefault="00430C31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of lean meats and alternatives to total meat and alternatives per day.</w:t>
            </w:r>
          </w:p>
        </w:tc>
        <w:tc>
          <w:tcPr>
            <w:tcW w:w="1560" w:type="dxa"/>
          </w:tcPr>
          <w:p w14:paraId="56F18E0E" w14:textId="1656593D" w:rsidR="00C77AF4" w:rsidRDefault="00430C31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2" w:type="dxa"/>
          </w:tcPr>
          <w:p w14:paraId="0BE3924B" w14:textId="09AA39FA" w:rsidR="00C77AF4" w:rsidRDefault="00430C31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34" w:type="dxa"/>
          </w:tcPr>
          <w:p w14:paraId="34700D9B" w14:textId="627EE3DD" w:rsidR="00C77AF4" w:rsidRDefault="00430C31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3" w:type="dxa"/>
          </w:tcPr>
          <w:p w14:paraId="49C6BC4A" w14:textId="643AE279" w:rsidR="00C77AF4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0394" w14:paraId="3F0AEC04" w14:textId="77777777" w:rsidTr="007652C8">
        <w:tc>
          <w:tcPr>
            <w:tcW w:w="2547" w:type="dxa"/>
          </w:tcPr>
          <w:p w14:paraId="47F51DB8" w14:textId="0810C732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Milk, yoghurt, cheese and/or their alternatives</w:t>
            </w:r>
          </w:p>
        </w:tc>
        <w:tc>
          <w:tcPr>
            <w:tcW w:w="3685" w:type="dxa"/>
          </w:tcPr>
          <w:p w14:paraId="2181F5AF" w14:textId="54FDCED9" w:rsidR="002E6E24" w:rsidRDefault="009A039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.</w:t>
            </w:r>
          </w:p>
        </w:tc>
        <w:tc>
          <w:tcPr>
            <w:tcW w:w="1560" w:type="dxa"/>
          </w:tcPr>
          <w:p w14:paraId="11BB0C40" w14:textId="427CD4B9" w:rsidR="002E6E24" w:rsidRDefault="009D0455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≥2.5, W ≥4.</w:t>
            </w:r>
          </w:p>
        </w:tc>
        <w:tc>
          <w:tcPr>
            <w:tcW w:w="1842" w:type="dxa"/>
          </w:tcPr>
          <w:p w14:paraId="4FD1A647" w14:textId="7EE17686" w:rsidR="002E6E24" w:rsidRDefault="00AD15FF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8E4C005" w14:textId="66E9867D" w:rsidR="002E6E24" w:rsidRDefault="009D0455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3" w:type="dxa"/>
          </w:tcPr>
          <w:p w14:paraId="3AA74B92" w14:textId="433488A4" w:rsidR="002E6E24" w:rsidRDefault="001B6BF0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 (0-7.43</w:t>
            </w:r>
            <w:r w:rsidRPr="001B6B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="009D04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2698" w14:paraId="24220509" w14:textId="77777777" w:rsidTr="007652C8">
        <w:tc>
          <w:tcPr>
            <w:tcW w:w="2547" w:type="dxa"/>
            <w:vMerge w:val="restart"/>
          </w:tcPr>
          <w:p w14:paraId="210D3656" w14:textId="378331D4" w:rsidR="004C2698" w:rsidRDefault="004C2698" w:rsidP="000C4C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0C4C9F">
              <w:rPr>
                <w:rFonts w:ascii="Times New Roman" w:hAnsi="Times New Roman" w:cs="Times New Roman"/>
                <w:sz w:val="24"/>
                <w:szCs w:val="24"/>
              </w:rPr>
              <w:t>Fluids</w:t>
            </w:r>
          </w:p>
        </w:tc>
        <w:tc>
          <w:tcPr>
            <w:tcW w:w="3685" w:type="dxa"/>
          </w:tcPr>
          <w:p w14:paraId="12EA55C4" w14:textId="4F3969F9" w:rsidR="004C2698" w:rsidRDefault="004C2698" w:rsidP="000C4C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0C4C9F">
              <w:rPr>
                <w:rFonts w:ascii="Times New Roman" w:hAnsi="Times New Roman" w:cs="Times New Roman"/>
                <w:sz w:val="24"/>
                <w:szCs w:val="24"/>
              </w:rPr>
              <w:t>flu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ake</w:t>
            </w:r>
            <w:r w:rsidR="00070E62">
              <w:rPr>
                <w:rFonts w:ascii="Times New Roman" w:hAnsi="Times New Roman" w:cs="Times New Roman"/>
                <w:sz w:val="24"/>
                <w:szCs w:val="24"/>
              </w:rPr>
              <w:t xml:space="preserve"> (excluding </w:t>
            </w:r>
            <w:r w:rsidR="001A77D5">
              <w:rPr>
                <w:rFonts w:ascii="Times New Roman" w:hAnsi="Times New Roman" w:cs="Times New Roman"/>
                <w:sz w:val="24"/>
                <w:szCs w:val="24"/>
              </w:rPr>
              <w:t xml:space="preserve">soft drinks, cordial, fruit drinks, flavoured milks or alcoholic beverages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vings per day.</w:t>
            </w:r>
          </w:p>
        </w:tc>
        <w:tc>
          <w:tcPr>
            <w:tcW w:w="1560" w:type="dxa"/>
          </w:tcPr>
          <w:p w14:paraId="42E8EF7C" w14:textId="5D38B46F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≥10, W ≥8</w:t>
            </w:r>
          </w:p>
        </w:tc>
        <w:tc>
          <w:tcPr>
            <w:tcW w:w="1842" w:type="dxa"/>
          </w:tcPr>
          <w:p w14:paraId="7D38331F" w14:textId="2A8CF20F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00E2C9C" w14:textId="636EEFE5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3" w:type="dxa"/>
          </w:tcPr>
          <w:p w14:paraId="6AD262B7" w14:textId="50583A8F" w:rsidR="004C2698" w:rsidRDefault="001B6BF0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 (0-18.6</w:t>
            </w:r>
            <w:r w:rsidRPr="001B6B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="004C2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2698" w14:paraId="65E9926A" w14:textId="77777777" w:rsidTr="007652C8">
        <w:tc>
          <w:tcPr>
            <w:tcW w:w="2547" w:type="dxa"/>
            <w:vMerge/>
          </w:tcPr>
          <w:p w14:paraId="48B7CF7D" w14:textId="77777777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E9FC181" w14:textId="00A3B0B1" w:rsidR="004C2698" w:rsidRDefault="004C2698" w:rsidP="000C4C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 of water to total </w:t>
            </w:r>
            <w:r w:rsidR="000C4C9F">
              <w:rPr>
                <w:rFonts w:ascii="Times New Roman" w:hAnsi="Times New Roman" w:cs="Times New Roman"/>
                <w:sz w:val="24"/>
                <w:szCs w:val="24"/>
              </w:rPr>
              <w:t>flu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ake per day.</w:t>
            </w:r>
          </w:p>
        </w:tc>
        <w:tc>
          <w:tcPr>
            <w:tcW w:w="1560" w:type="dxa"/>
          </w:tcPr>
          <w:p w14:paraId="61CF5C8F" w14:textId="528EF9A3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%</w:t>
            </w:r>
          </w:p>
        </w:tc>
        <w:tc>
          <w:tcPr>
            <w:tcW w:w="1842" w:type="dxa"/>
          </w:tcPr>
          <w:p w14:paraId="6B1ECCF6" w14:textId="520BC56B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34" w:type="dxa"/>
          </w:tcPr>
          <w:p w14:paraId="17A9F29B" w14:textId="31F621C6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3" w:type="dxa"/>
          </w:tcPr>
          <w:p w14:paraId="6DCCD3E3" w14:textId="289F1195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0394" w14:paraId="7598370A" w14:textId="77777777" w:rsidTr="007652C8">
        <w:tc>
          <w:tcPr>
            <w:tcW w:w="2547" w:type="dxa"/>
          </w:tcPr>
          <w:p w14:paraId="7740B463" w14:textId="51E9A14D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Discretionary foods</w:t>
            </w:r>
          </w:p>
        </w:tc>
        <w:tc>
          <w:tcPr>
            <w:tcW w:w="3685" w:type="dxa"/>
          </w:tcPr>
          <w:p w14:paraId="08554363" w14:textId="30DD5BE1" w:rsidR="002E6E24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es per day.</w:t>
            </w:r>
          </w:p>
        </w:tc>
        <w:tc>
          <w:tcPr>
            <w:tcW w:w="1560" w:type="dxa"/>
          </w:tcPr>
          <w:p w14:paraId="4A06E589" w14:textId="55BFE487" w:rsidR="002E6E24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≤3; W ≤2.5</w:t>
            </w:r>
          </w:p>
        </w:tc>
        <w:tc>
          <w:tcPr>
            <w:tcW w:w="1842" w:type="dxa"/>
          </w:tcPr>
          <w:p w14:paraId="05A097EF" w14:textId="3DAEEF2D" w:rsidR="002E6E24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&gt;3; W &gt;2.5</w:t>
            </w:r>
          </w:p>
        </w:tc>
        <w:tc>
          <w:tcPr>
            <w:tcW w:w="1134" w:type="dxa"/>
          </w:tcPr>
          <w:p w14:paraId="7CF15328" w14:textId="7B1A6CE8" w:rsidR="002E6E24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3" w:type="dxa"/>
          </w:tcPr>
          <w:p w14:paraId="51103398" w14:textId="63CC2570" w:rsidR="002E6E24" w:rsidRDefault="001B6BF0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es per day (0-14.3</w:t>
            </w:r>
            <w:r w:rsidRPr="001B6B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="004C2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2698" w14:paraId="5842119C" w14:textId="77777777" w:rsidTr="007652C8">
        <w:tc>
          <w:tcPr>
            <w:tcW w:w="2547" w:type="dxa"/>
            <w:vMerge w:val="restart"/>
          </w:tcPr>
          <w:p w14:paraId="1DF48D71" w14:textId="0ADDF0B3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Saturated fat</w:t>
            </w:r>
          </w:p>
        </w:tc>
        <w:tc>
          <w:tcPr>
            <w:tcW w:w="3685" w:type="dxa"/>
          </w:tcPr>
          <w:p w14:paraId="49E2E8A4" w14:textId="04AB2C1F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ming fat from meat</w:t>
            </w:r>
            <w:r w:rsidR="001A77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14:paraId="2103A516" w14:textId="396DACFE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</w:tc>
        <w:tc>
          <w:tcPr>
            <w:tcW w:w="1842" w:type="dxa"/>
          </w:tcPr>
          <w:p w14:paraId="23E0F7BD" w14:textId="3F925554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or rarely</w:t>
            </w:r>
          </w:p>
        </w:tc>
        <w:tc>
          <w:tcPr>
            <w:tcW w:w="1134" w:type="dxa"/>
          </w:tcPr>
          <w:p w14:paraId="088CD0BA" w14:textId="6BE0552C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3" w:type="dxa"/>
          </w:tcPr>
          <w:p w14:paraId="1D30127D" w14:textId="4E9BB5C6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ming fat from meat: Never/rarely, Sometimes, Usually/always/I don’t eat meat</w:t>
            </w:r>
          </w:p>
        </w:tc>
      </w:tr>
      <w:tr w:rsidR="004C2698" w14:paraId="53D3004A" w14:textId="77777777" w:rsidTr="007652C8">
        <w:tc>
          <w:tcPr>
            <w:tcW w:w="2547" w:type="dxa"/>
            <w:vMerge/>
          </w:tcPr>
          <w:p w14:paraId="68FD947B" w14:textId="77777777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6336131D" w14:textId="6F790F8A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milk usually consumed</w:t>
            </w:r>
            <w:r w:rsidR="001A77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14:paraId="2C8836F9" w14:textId="39CBB80F" w:rsidR="004C269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m or low fat milk</w:t>
            </w:r>
          </w:p>
        </w:tc>
        <w:tc>
          <w:tcPr>
            <w:tcW w:w="1842" w:type="dxa"/>
          </w:tcPr>
          <w:p w14:paraId="00B1B678" w14:textId="5430A6F7" w:rsidR="004C269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milk</w:t>
            </w:r>
          </w:p>
        </w:tc>
        <w:tc>
          <w:tcPr>
            <w:tcW w:w="1134" w:type="dxa"/>
          </w:tcPr>
          <w:p w14:paraId="3CB1BC10" w14:textId="5BDDDCBF" w:rsidR="004C269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3" w:type="dxa"/>
          </w:tcPr>
          <w:p w14:paraId="09887A93" w14:textId="6295265E" w:rsidR="004C2698" w:rsidRDefault="004C269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m</w:t>
            </w:r>
            <w:r w:rsidR="00E65C78">
              <w:rPr>
                <w:rFonts w:ascii="Times New Roman" w:hAnsi="Times New Roman" w:cs="Times New Roman"/>
                <w:sz w:val="24"/>
                <w:szCs w:val="24"/>
              </w:rPr>
              <w:t>ilk consumed: Who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n’t </w:t>
            </w:r>
            <w:r w:rsidR="00E65C78">
              <w:rPr>
                <w:rFonts w:ascii="Times New Roman" w:hAnsi="Times New Roman" w:cs="Times New Roman"/>
                <w:sz w:val="24"/>
                <w:szCs w:val="24"/>
              </w:rPr>
              <w:t>know/so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 don’t drink milk/low fat/skim</w:t>
            </w:r>
          </w:p>
        </w:tc>
      </w:tr>
      <w:tr w:rsidR="009A0394" w14:paraId="7E73E9A3" w14:textId="77777777" w:rsidTr="007652C8">
        <w:tc>
          <w:tcPr>
            <w:tcW w:w="2547" w:type="dxa"/>
          </w:tcPr>
          <w:p w14:paraId="087D6506" w14:textId="35690953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 Unsaturated </w:t>
            </w:r>
            <w:r w:rsidR="00E65C78">
              <w:rPr>
                <w:rFonts w:ascii="Times New Roman" w:hAnsi="Times New Roman" w:cs="Times New Roman"/>
                <w:sz w:val="24"/>
                <w:szCs w:val="24"/>
              </w:rPr>
              <w:t xml:space="preserve">spread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ls</w:t>
            </w:r>
          </w:p>
        </w:tc>
        <w:tc>
          <w:tcPr>
            <w:tcW w:w="3685" w:type="dxa"/>
          </w:tcPr>
          <w:p w14:paraId="4D994F60" w14:textId="64EB483D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.</w:t>
            </w:r>
          </w:p>
        </w:tc>
        <w:tc>
          <w:tcPr>
            <w:tcW w:w="1560" w:type="dxa"/>
          </w:tcPr>
          <w:p w14:paraId="0D86F88F" w14:textId="6D8DCB96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≤4, W ≤2</w:t>
            </w:r>
          </w:p>
        </w:tc>
        <w:tc>
          <w:tcPr>
            <w:tcW w:w="1842" w:type="dxa"/>
          </w:tcPr>
          <w:p w14:paraId="0DFA41E5" w14:textId="73C82DEE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&gt;4, W&gt;2</w:t>
            </w:r>
          </w:p>
        </w:tc>
        <w:tc>
          <w:tcPr>
            <w:tcW w:w="1134" w:type="dxa"/>
          </w:tcPr>
          <w:p w14:paraId="54BEADA8" w14:textId="6196E7CA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3" w:type="dxa"/>
          </w:tcPr>
          <w:p w14:paraId="3218DA1A" w14:textId="6EEA9620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1B6BF0">
              <w:rPr>
                <w:rFonts w:ascii="Times New Roman" w:hAnsi="Times New Roman" w:cs="Times New Roman"/>
                <w:sz w:val="24"/>
                <w:szCs w:val="24"/>
              </w:rPr>
              <w:t>rvings per day (0-7.86</w:t>
            </w:r>
            <w:r w:rsidR="001B6BF0" w:rsidRPr="001B6B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5C78" w14:paraId="37B45252" w14:textId="77777777" w:rsidTr="007652C8">
        <w:tc>
          <w:tcPr>
            <w:tcW w:w="2547" w:type="dxa"/>
            <w:vMerge w:val="restart"/>
          </w:tcPr>
          <w:p w14:paraId="6E29993C" w14:textId="5E33A79F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Added salt</w:t>
            </w:r>
          </w:p>
        </w:tc>
        <w:tc>
          <w:tcPr>
            <w:tcW w:w="3685" w:type="dxa"/>
          </w:tcPr>
          <w:p w14:paraId="4CE88BF5" w14:textId="125624C9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t added to your food during cooking</w:t>
            </w:r>
            <w:r w:rsidR="001A77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14:paraId="104E04E8" w14:textId="752A845C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2" w:type="dxa"/>
          </w:tcPr>
          <w:p w14:paraId="1C1EF606" w14:textId="6A102747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</w:tc>
        <w:tc>
          <w:tcPr>
            <w:tcW w:w="1134" w:type="dxa"/>
          </w:tcPr>
          <w:p w14:paraId="6AD1116E" w14:textId="33F75417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3" w:type="dxa"/>
          </w:tcPr>
          <w:p w14:paraId="71968D36" w14:textId="5888A9F6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t added during cooking: Never, Sometimes, Usually</w:t>
            </w:r>
          </w:p>
        </w:tc>
      </w:tr>
      <w:tr w:rsidR="00E65C78" w14:paraId="269B0A4B" w14:textId="77777777" w:rsidTr="007652C8">
        <w:tc>
          <w:tcPr>
            <w:tcW w:w="2547" w:type="dxa"/>
            <w:vMerge/>
          </w:tcPr>
          <w:p w14:paraId="2995EC76" w14:textId="77777777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779D3ABD" w14:textId="0DCDEC0B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t added to your food after it is cooked</w:t>
            </w:r>
            <w:r w:rsidR="001A77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14:paraId="65E356A0" w14:textId="7B24AF03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2" w:type="dxa"/>
          </w:tcPr>
          <w:p w14:paraId="5D7F1C9A" w14:textId="08BFC57C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</w:tc>
        <w:tc>
          <w:tcPr>
            <w:tcW w:w="1134" w:type="dxa"/>
          </w:tcPr>
          <w:p w14:paraId="70793009" w14:textId="3261B958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3" w:type="dxa"/>
          </w:tcPr>
          <w:p w14:paraId="7434BF47" w14:textId="3F373375" w:rsidR="00E65C78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t added after cooking: Never, Sometimes, Usually</w:t>
            </w:r>
          </w:p>
        </w:tc>
      </w:tr>
      <w:tr w:rsidR="009A0394" w14:paraId="6348F2AD" w14:textId="77777777" w:rsidTr="007652C8">
        <w:tc>
          <w:tcPr>
            <w:tcW w:w="2547" w:type="dxa"/>
          </w:tcPr>
          <w:p w14:paraId="73F9DF3F" w14:textId="7EB26D81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 Added sugars</w:t>
            </w:r>
          </w:p>
        </w:tc>
        <w:tc>
          <w:tcPr>
            <w:tcW w:w="3685" w:type="dxa"/>
          </w:tcPr>
          <w:p w14:paraId="53F66960" w14:textId="43BDDB08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.</w:t>
            </w:r>
          </w:p>
        </w:tc>
        <w:tc>
          <w:tcPr>
            <w:tcW w:w="1560" w:type="dxa"/>
          </w:tcPr>
          <w:p w14:paraId="2F355A86" w14:textId="57E0D53F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≤1.5, F ≤1.25</w:t>
            </w:r>
          </w:p>
        </w:tc>
        <w:tc>
          <w:tcPr>
            <w:tcW w:w="1842" w:type="dxa"/>
          </w:tcPr>
          <w:p w14:paraId="2CDE8792" w14:textId="6761AA13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&gt;1.5, F &gt;1.25</w:t>
            </w:r>
          </w:p>
        </w:tc>
        <w:tc>
          <w:tcPr>
            <w:tcW w:w="1134" w:type="dxa"/>
          </w:tcPr>
          <w:p w14:paraId="7003AB0D" w14:textId="28C69317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3" w:type="dxa"/>
          </w:tcPr>
          <w:p w14:paraId="57C608B5" w14:textId="22FE8987" w:rsidR="002E6E24" w:rsidRDefault="001B6BF0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 (0-4.07</w:t>
            </w:r>
            <w:r w:rsidRPr="001B6B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="00E65C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0394" w14:paraId="7B74FBB7" w14:textId="77777777" w:rsidTr="007652C8">
        <w:tc>
          <w:tcPr>
            <w:tcW w:w="2547" w:type="dxa"/>
          </w:tcPr>
          <w:p w14:paraId="6BE3E569" w14:textId="1E1FD98A" w:rsidR="002E6E24" w:rsidRDefault="002E6E24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 Alcohol</w:t>
            </w:r>
          </w:p>
        </w:tc>
        <w:tc>
          <w:tcPr>
            <w:tcW w:w="3685" w:type="dxa"/>
          </w:tcPr>
          <w:p w14:paraId="20E4DA2B" w14:textId="22FE01C6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.</w:t>
            </w:r>
          </w:p>
        </w:tc>
        <w:tc>
          <w:tcPr>
            <w:tcW w:w="1560" w:type="dxa"/>
          </w:tcPr>
          <w:p w14:paraId="06926231" w14:textId="0686C843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1842" w:type="dxa"/>
          </w:tcPr>
          <w:p w14:paraId="38CD989D" w14:textId="7BBD6A02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134" w:type="dxa"/>
          </w:tcPr>
          <w:p w14:paraId="42649C52" w14:textId="2C98CD5B" w:rsidR="002E6E24" w:rsidRDefault="00E65C78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3" w:type="dxa"/>
          </w:tcPr>
          <w:p w14:paraId="28CDD519" w14:textId="69DFAA46" w:rsidR="002E6E24" w:rsidRDefault="001B6BF0" w:rsidP="005351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ngs per day (0-6.13</w:t>
            </w:r>
            <w:r w:rsidRPr="001B6B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="00E65C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BDEF98E" w14:textId="004C823C" w:rsidR="001B6BF0" w:rsidRDefault="001B6BF0" w:rsidP="0053512D">
      <w:pPr>
        <w:spacing w:after="160"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1B6BF0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Highest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reported score in sample at baseline 2010.</w:t>
      </w:r>
    </w:p>
    <w:p w14:paraId="5668E71A" w14:textId="1E4AA230" w:rsidR="00CD2320" w:rsidRPr="007652C8" w:rsidRDefault="007652C8" w:rsidP="0053512D">
      <w:pPr>
        <w:spacing w:after="16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652C8">
        <w:rPr>
          <w:rFonts w:ascii="Times New Roman" w:hAnsi="Times New Roman" w:cs="Times New Roman"/>
          <w:i/>
          <w:sz w:val="24"/>
          <w:szCs w:val="24"/>
        </w:rPr>
        <w:t xml:space="preserve">M, Men; W, Women; </w:t>
      </w:r>
      <w:r w:rsidR="004C2698" w:rsidRPr="007652C8">
        <w:rPr>
          <w:rFonts w:ascii="Times New Roman" w:hAnsi="Times New Roman" w:cs="Times New Roman"/>
          <w:i/>
          <w:sz w:val="24"/>
          <w:szCs w:val="24"/>
        </w:rPr>
        <w:t>N/A, not included as an individual exposur</w:t>
      </w:r>
      <w:r w:rsidR="001A77D5">
        <w:rPr>
          <w:rFonts w:ascii="Times New Roman" w:hAnsi="Times New Roman" w:cs="Times New Roman"/>
          <w:i/>
          <w:sz w:val="24"/>
          <w:szCs w:val="24"/>
        </w:rPr>
        <w:t>e in linear regressions as item</w:t>
      </w:r>
      <w:r w:rsidR="004C2698" w:rsidRPr="007652C8">
        <w:rPr>
          <w:rFonts w:ascii="Times New Roman" w:hAnsi="Times New Roman" w:cs="Times New Roman"/>
          <w:i/>
          <w:sz w:val="24"/>
          <w:szCs w:val="24"/>
        </w:rPr>
        <w:t xml:space="preserve"> already </w:t>
      </w:r>
      <w:r w:rsidR="001A77D5">
        <w:rPr>
          <w:rFonts w:ascii="Times New Roman" w:hAnsi="Times New Roman" w:cs="Times New Roman"/>
          <w:i/>
          <w:sz w:val="24"/>
          <w:szCs w:val="24"/>
        </w:rPr>
        <w:t>considered</w:t>
      </w:r>
      <w:r w:rsidR="004C2698" w:rsidRPr="007652C8">
        <w:rPr>
          <w:rFonts w:ascii="Times New Roman" w:hAnsi="Times New Roman" w:cs="Times New Roman"/>
          <w:i/>
          <w:sz w:val="24"/>
          <w:szCs w:val="24"/>
        </w:rPr>
        <w:t xml:space="preserve"> in another </w:t>
      </w:r>
      <w:r w:rsidR="001A77D5">
        <w:rPr>
          <w:rFonts w:ascii="Times New Roman" w:hAnsi="Times New Roman" w:cs="Times New Roman"/>
          <w:i/>
          <w:sz w:val="24"/>
          <w:szCs w:val="24"/>
        </w:rPr>
        <w:t>component</w:t>
      </w:r>
      <w:r w:rsidR="004C2698" w:rsidRPr="007652C8">
        <w:rPr>
          <w:rFonts w:ascii="Times New Roman" w:hAnsi="Times New Roman" w:cs="Times New Roman"/>
          <w:i/>
          <w:sz w:val="24"/>
          <w:szCs w:val="24"/>
        </w:rPr>
        <w:t>.</w:t>
      </w:r>
    </w:p>
    <w:p w14:paraId="46E8BBAC" w14:textId="53F275CB" w:rsidR="00097006" w:rsidRDefault="00097006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54FA9CF6" w14:textId="77777777" w:rsidR="00097006" w:rsidRDefault="00097006" w:rsidP="0009700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097006" w:rsidSect="004019C6">
          <w:headerReference w:type="default" r:id="rId8"/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4C257D0" w14:textId="3888037D" w:rsidR="00097006" w:rsidRPr="00CB78D8" w:rsidRDefault="00097006" w:rsidP="000970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78D8">
        <w:rPr>
          <w:rFonts w:ascii="Times New Roman" w:hAnsi="Times New Roman" w:cs="Times New Roman"/>
          <w:sz w:val="24"/>
          <w:szCs w:val="24"/>
        </w:rPr>
        <w:lastRenderedPageBreak/>
        <w:t>Supplementary table 2. Characteristics of included and excluded participants from the WELL Study, Victoria, Australia, 2010-201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552"/>
        <w:gridCol w:w="2693"/>
      </w:tblGrid>
      <w:tr w:rsidR="00CB78D8" w:rsidRPr="00CB78D8" w14:paraId="48B6F261" w14:textId="77777777" w:rsidTr="00EF7702">
        <w:tc>
          <w:tcPr>
            <w:tcW w:w="3539" w:type="dxa"/>
          </w:tcPr>
          <w:p w14:paraId="2EAF7206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BB61125" w14:textId="1C641A27" w:rsidR="00EF7702" w:rsidRPr="00CB78D8" w:rsidRDefault="00EF7702" w:rsidP="00EF7702">
            <w:pPr>
              <w:tabs>
                <w:tab w:val="right" w:pos="187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Included n = 617</w:t>
            </w:r>
          </w:p>
        </w:tc>
        <w:tc>
          <w:tcPr>
            <w:tcW w:w="2693" w:type="dxa"/>
          </w:tcPr>
          <w:p w14:paraId="32BC7E6D" w14:textId="57E4B9F0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Excluded n = (101-135)</w:t>
            </w:r>
            <w:r w:rsidRPr="00CB78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B78D8" w:rsidRPr="00CB78D8" w14:paraId="2D5264B1" w14:textId="77777777" w:rsidTr="00EF7702">
        <w:tc>
          <w:tcPr>
            <w:tcW w:w="3539" w:type="dxa"/>
          </w:tcPr>
          <w:p w14:paraId="2D7D5146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BA3C2B2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14:paraId="1470FF75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CB78D8" w:rsidRPr="00CB78D8" w14:paraId="35019211" w14:textId="77777777" w:rsidTr="00EF7702">
        <w:tc>
          <w:tcPr>
            <w:tcW w:w="3539" w:type="dxa"/>
          </w:tcPr>
          <w:p w14:paraId="4CEDA348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ge T1 (years)</w:t>
            </w:r>
          </w:p>
        </w:tc>
        <w:tc>
          <w:tcPr>
            <w:tcW w:w="2552" w:type="dxa"/>
          </w:tcPr>
          <w:p w14:paraId="539DD7D9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60.2 (3.14)</w:t>
            </w:r>
          </w:p>
        </w:tc>
        <w:tc>
          <w:tcPr>
            <w:tcW w:w="2693" w:type="dxa"/>
          </w:tcPr>
          <w:p w14:paraId="696E7FBD" w14:textId="248B6351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60.5 (3.01)</w:t>
            </w:r>
          </w:p>
        </w:tc>
      </w:tr>
      <w:tr w:rsidR="00CB78D8" w:rsidRPr="00CB78D8" w14:paraId="3984D328" w14:textId="77777777" w:rsidTr="00EF7702">
        <w:tc>
          <w:tcPr>
            <w:tcW w:w="3539" w:type="dxa"/>
          </w:tcPr>
          <w:p w14:paraId="184D5C63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BMI T1 (kg/m</w:t>
            </w:r>
            <w:r w:rsidRPr="00CB78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ADDFD02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6.6 (4.71)</w:t>
            </w:r>
          </w:p>
        </w:tc>
        <w:tc>
          <w:tcPr>
            <w:tcW w:w="2693" w:type="dxa"/>
          </w:tcPr>
          <w:p w14:paraId="614014A9" w14:textId="06D0C748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6.2 (4.46)</w:t>
            </w:r>
          </w:p>
        </w:tc>
      </w:tr>
      <w:tr w:rsidR="00CB78D8" w:rsidRPr="00CB78D8" w14:paraId="12FF90F8" w14:textId="77777777" w:rsidTr="00EF7702">
        <w:tc>
          <w:tcPr>
            <w:tcW w:w="3539" w:type="dxa"/>
          </w:tcPr>
          <w:p w14:paraId="37A58943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BMI T3 (kg/m</w:t>
            </w:r>
            <w:r w:rsidRPr="00CB78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48FA01C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6.5 (4.76)</w:t>
            </w:r>
          </w:p>
        </w:tc>
        <w:tc>
          <w:tcPr>
            <w:tcW w:w="2693" w:type="dxa"/>
          </w:tcPr>
          <w:p w14:paraId="74FE4B07" w14:textId="4327F0DE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6.7 (5.64)</w:t>
            </w:r>
          </w:p>
        </w:tc>
      </w:tr>
      <w:tr w:rsidR="00CB78D8" w:rsidRPr="00CB78D8" w14:paraId="0A99EAD2" w14:textId="77777777" w:rsidTr="00EF7702">
        <w:tc>
          <w:tcPr>
            <w:tcW w:w="3539" w:type="dxa"/>
          </w:tcPr>
          <w:p w14:paraId="7169239A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 xml:space="preserve">Total physical activity T1 </w:t>
            </w:r>
          </w:p>
          <w:p w14:paraId="6987BCE9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(MET hours/week)</w:t>
            </w:r>
          </w:p>
        </w:tc>
        <w:tc>
          <w:tcPr>
            <w:tcW w:w="2552" w:type="dxa"/>
          </w:tcPr>
          <w:p w14:paraId="17671B20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93.1 (78.9)</w:t>
            </w:r>
          </w:p>
        </w:tc>
        <w:tc>
          <w:tcPr>
            <w:tcW w:w="2693" w:type="dxa"/>
          </w:tcPr>
          <w:p w14:paraId="6988645A" w14:textId="1EE91432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85.3 (71.4)</w:t>
            </w:r>
          </w:p>
        </w:tc>
      </w:tr>
      <w:tr w:rsidR="00CB78D8" w:rsidRPr="00CB78D8" w14:paraId="5F7A6CBB" w14:textId="77777777" w:rsidTr="00EF7702">
        <w:tc>
          <w:tcPr>
            <w:tcW w:w="3539" w:type="dxa"/>
          </w:tcPr>
          <w:p w14:paraId="4DD21E54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 xml:space="preserve">Total physical activity T3 </w:t>
            </w:r>
          </w:p>
          <w:p w14:paraId="10E26485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(MET hours/week)</w:t>
            </w:r>
          </w:p>
        </w:tc>
        <w:tc>
          <w:tcPr>
            <w:tcW w:w="2552" w:type="dxa"/>
          </w:tcPr>
          <w:p w14:paraId="5836FA49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93.8 (82.4)</w:t>
            </w:r>
          </w:p>
        </w:tc>
        <w:tc>
          <w:tcPr>
            <w:tcW w:w="2693" w:type="dxa"/>
          </w:tcPr>
          <w:p w14:paraId="502CB6A8" w14:textId="0FE357A0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07.6 (105.6)</w:t>
            </w:r>
          </w:p>
        </w:tc>
      </w:tr>
      <w:tr w:rsidR="00CB78D8" w:rsidRPr="00CB78D8" w14:paraId="62E7309D" w14:textId="77777777" w:rsidTr="00EF7702">
        <w:tc>
          <w:tcPr>
            <w:tcW w:w="3539" w:type="dxa"/>
          </w:tcPr>
          <w:p w14:paraId="76AA2091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Dietary Guideline Index T1</w:t>
            </w:r>
          </w:p>
        </w:tc>
        <w:tc>
          <w:tcPr>
            <w:tcW w:w="2552" w:type="dxa"/>
          </w:tcPr>
          <w:p w14:paraId="77B04452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87.5 (13.9)</w:t>
            </w:r>
          </w:p>
        </w:tc>
        <w:tc>
          <w:tcPr>
            <w:tcW w:w="2693" w:type="dxa"/>
          </w:tcPr>
          <w:p w14:paraId="403A027D" w14:textId="1CFCA2F6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85.0 (15.7)</w:t>
            </w:r>
          </w:p>
        </w:tc>
      </w:tr>
      <w:tr w:rsidR="00CB78D8" w:rsidRPr="00CB78D8" w14:paraId="43D4ACC8" w14:textId="77777777" w:rsidTr="00EF7702">
        <w:tc>
          <w:tcPr>
            <w:tcW w:w="3539" w:type="dxa"/>
          </w:tcPr>
          <w:p w14:paraId="5A40D79E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Dietary Guideline Index T3</w:t>
            </w:r>
          </w:p>
        </w:tc>
        <w:tc>
          <w:tcPr>
            <w:tcW w:w="2552" w:type="dxa"/>
          </w:tcPr>
          <w:p w14:paraId="049CA769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88.2 (13.3)</w:t>
            </w:r>
          </w:p>
        </w:tc>
        <w:tc>
          <w:tcPr>
            <w:tcW w:w="2693" w:type="dxa"/>
          </w:tcPr>
          <w:p w14:paraId="08CF26EA" w14:textId="2AAFF96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85.0 (13.4)*</w:t>
            </w:r>
          </w:p>
        </w:tc>
      </w:tr>
      <w:tr w:rsidR="00CB78D8" w:rsidRPr="00CB78D8" w14:paraId="58B4F4A7" w14:textId="77777777" w:rsidTr="00EF7702">
        <w:tc>
          <w:tcPr>
            <w:tcW w:w="3539" w:type="dxa"/>
          </w:tcPr>
          <w:p w14:paraId="50F559F5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Geriatric depression scale T3</w:t>
            </w:r>
          </w:p>
        </w:tc>
        <w:tc>
          <w:tcPr>
            <w:tcW w:w="2552" w:type="dxa"/>
          </w:tcPr>
          <w:p w14:paraId="6F88FC05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72 (2.30)</w:t>
            </w:r>
          </w:p>
        </w:tc>
        <w:tc>
          <w:tcPr>
            <w:tcW w:w="2693" w:type="dxa"/>
          </w:tcPr>
          <w:p w14:paraId="75393ADB" w14:textId="2F05CF0A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86 (2.47)</w:t>
            </w:r>
          </w:p>
        </w:tc>
      </w:tr>
      <w:tr w:rsidR="00CB78D8" w:rsidRPr="00CB78D8" w14:paraId="50682E80" w14:textId="77777777" w:rsidTr="00EF7702">
        <w:tc>
          <w:tcPr>
            <w:tcW w:w="3539" w:type="dxa"/>
          </w:tcPr>
          <w:p w14:paraId="311A94EB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TICS-M T3</w:t>
            </w:r>
          </w:p>
        </w:tc>
        <w:tc>
          <w:tcPr>
            <w:tcW w:w="2552" w:type="dxa"/>
          </w:tcPr>
          <w:p w14:paraId="63CFC493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37.0 (4.06)</w:t>
            </w:r>
          </w:p>
          <w:p w14:paraId="34B52700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Min – 24</w:t>
            </w:r>
          </w:p>
          <w:p w14:paraId="24A5FE8C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Max - 48</w:t>
            </w:r>
          </w:p>
        </w:tc>
        <w:tc>
          <w:tcPr>
            <w:tcW w:w="2693" w:type="dxa"/>
          </w:tcPr>
          <w:p w14:paraId="0F5B0CEE" w14:textId="389D3AB1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35.0 (5.46)**</w:t>
            </w:r>
          </w:p>
          <w:p w14:paraId="1FB32FE2" w14:textId="2435A516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Min – 17</w:t>
            </w:r>
          </w:p>
          <w:p w14:paraId="3D5DFAC4" w14:textId="07479BF0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Max - 47</w:t>
            </w:r>
          </w:p>
        </w:tc>
      </w:tr>
      <w:tr w:rsidR="00CB78D8" w:rsidRPr="00CB78D8" w14:paraId="0EBDFAC3" w14:textId="77777777" w:rsidTr="00EF7702">
        <w:tc>
          <w:tcPr>
            <w:tcW w:w="3539" w:type="dxa"/>
          </w:tcPr>
          <w:p w14:paraId="47CCD09F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gion T1</w:t>
            </w:r>
          </w:p>
        </w:tc>
        <w:tc>
          <w:tcPr>
            <w:tcW w:w="2552" w:type="dxa"/>
          </w:tcPr>
          <w:p w14:paraId="176C41B9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693" w:type="dxa"/>
          </w:tcPr>
          <w:p w14:paraId="2F222781" w14:textId="5C7E9DB0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CB78D8" w:rsidRPr="00CB78D8" w14:paraId="4996D128" w14:textId="77777777" w:rsidTr="00EF7702">
        <w:tc>
          <w:tcPr>
            <w:tcW w:w="3539" w:type="dxa"/>
          </w:tcPr>
          <w:p w14:paraId="2949D4B9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Urban</w:t>
            </w:r>
          </w:p>
        </w:tc>
        <w:tc>
          <w:tcPr>
            <w:tcW w:w="2552" w:type="dxa"/>
          </w:tcPr>
          <w:p w14:paraId="1072746F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598 (96.9)</w:t>
            </w:r>
          </w:p>
        </w:tc>
        <w:tc>
          <w:tcPr>
            <w:tcW w:w="2693" w:type="dxa"/>
          </w:tcPr>
          <w:p w14:paraId="11E974C8" w14:textId="5F017FB4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27 (94.1)</w:t>
            </w:r>
          </w:p>
        </w:tc>
      </w:tr>
      <w:tr w:rsidR="00CB78D8" w:rsidRPr="00CB78D8" w14:paraId="75132C5F" w14:textId="77777777" w:rsidTr="00EF7702">
        <w:tc>
          <w:tcPr>
            <w:tcW w:w="3539" w:type="dxa"/>
          </w:tcPr>
          <w:p w14:paraId="39E2C705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Rural</w:t>
            </w:r>
          </w:p>
        </w:tc>
        <w:tc>
          <w:tcPr>
            <w:tcW w:w="2552" w:type="dxa"/>
          </w:tcPr>
          <w:p w14:paraId="4BF9DC57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9 (3)</w:t>
            </w:r>
          </w:p>
        </w:tc>
        <w:tc>
          <w:tcPr>
            <w:tcW w:w="2693" w:type="dxa"/>
          </w:tcPr>
          <w:p w14:paraId="4B86C10F" w14:textId="141A2839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8 (5.93)</w:t>
            </w:r>
          </w:p>
        </w:tc>
      </w:tr>
      <w:tr w:rsidR="00CB78D8" w:rsidRPr="00CB78D8" w14:paraId="43881890" w14:textId="77777777" w:rsidTr="00EF7702">
        <w:tc>
          <w:tcPr>
            <w:tcW w:w="3539" w:type="dxa"/>
          </w:tcPr>
          <w:p w14:paraId="7B9A31E4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ountry of birth</w:t>
            </w:r>
          </w:p>
        </w:tc>
        <w:tc>
          <w:tcPr>
            <w:tcW w:w="2552" w:type="dxa"/>
          </w:tcPr>
          <w:p w14:paraId="657901EB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E4B8B94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6EF03181" w14:textId="77777777" w:rsidTr="00EF7702">
        <w:tc>
          <w:tcPr>
            <w:tcW w:w="3539" w:type="dxa"/>
          </w:tcPr>
          <w:p w14:paraId="572321E1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Australia</w:t>
            </w:r>
          </w:p>
        </w:tc>
        <w:tc>
          <w:tcPr>
            <w:tcW w:w="2552" w:type="dxa"/>
          </w:tcPr>
          <w:p w14:paraId="79D79F35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472 (76.5)</w:t>
            </w:r>
          </w:p>
        </w:tc>
        <w:tc>
          <w:tcPr>
            <w:tcW w:w="2693" w:type="dxa"/>
          </w:tcPr>
          <w:p w14:paraId="6003B8BA" w14:textId="607C438D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00 (75.2)</w:t>
            </w:r>
          </w:p>
        </w:tc>
      </w:tr>
      <w:tr w:rsidR="00CB78D8" w:rsidRPr="00CB78D8" w14:paraId="1037E6E7" w14:textId="77777777" w:rsidTr="00EF7702">
        <w:tc>
          <w:tcPr>
            <w:tcW w:w="3539" w:type="dxa"/>
          </w:tcPr>
          <w:p w14:paraId="0FA80572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UK</w:t>
            </w:r>
          </w:p>
        </w:tc>
        <w:tc>
          <w:tcPr>
            <w:tcW w:w="2552" w:type="dxa"/>
          </w:tcPr>
          <w:p w14:paraId="3BE5A953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49 (7.94)</w:t>
            </w:r>
          </w:p>
        </w:tc>
        <w:tc>
          <w:tcPr>
            <w:tcW w:w="2693" w:type="dxa"/>
          </w:tcPr>
          <w:p w14:paraId="749DB6DB" w14:textId="5E264390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9 (6.77)</w:t>
            </w:r>
          </w:p>
        </w:tc>
      </w:tr>
      <w:tr w:rsidR="00CB78D8" w:rsidRPr="00CB78D8" w14:paraId="52B41A13" w14:textId="77777777" w:rsidTr="00EF7702">
        <w:tc>
          <w:tcPr>
            <w:tcW w:w="3539" w:type="dxa"/>
          </w:tcPr>
          <w:p w14:paraId="4BA1DBB9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2552" w:type="dxa"/>
          </w:tcPr>
          <w:p w14:paraId="1B771DB4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96 (15.5)</w:t>
            </w:r>
          </w:p>
        </w:tc>
        <w:tc>
          <w:tcPr>
            <w:tcW w:w="2693" w:type="dxa"/>
          </w:tcPr>
          <w:p w14:paraId="43BB3F88" w14:textId="16B5FCDB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4 (18.1)</w:t>
            </w:r>
          </w:p>
        </w:tc>
      </w:tr>
      <w:tr w:rsidR="00CB78D8" w:rsidRPr="00CB78D8" w14:paraId="766D2CB8" w14:textId="77777777" w:rsidTr="00EF7702">
        <w:tc>
          <w:tcPr>
            <w:tcW w:w="3539" w:type="dxa"/>
          </w:tcPr>
          <w:p w14:paraId="62592318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lationship status T1</w:t>
            </w:r>
          </w:p>
        </w:tc>
        <w:tc>
          <w:tcPr>
            <w:tcW w:w="2552" w:type="dxa"/>
          </w:tcPr>
          <w:p w14:paraId="10A42D02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55F5EAD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00E2A44" w14:textId="77777777" w:rsidTr="00EF7702">
        <w:tc>
          <w:tcPr>
            <w:tcW w:w="3539" w:type="dxa"/>
          </w:tcPr>
          <w:p w14:paraId="5559786B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Married/</w:t>
            </w:r>
            <w:proofErr w:type="spellStart"/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defacto</w:t>
            </w:r>
            <w:proofErr w:type="spellEnd"/>
          </w:p>
        </w:tc>
        <w:tc>
          <w:tcPr>
            <w:tcW w:w="2552" w:type="dxa"/>
          </w:tcPr>
          <w:p w14:paraId="646D7829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477 (77.4)</w:t>
            </w:r>
          </w:p>
        </w:tc>
        <w:tc>
          <w:tcPr>
            <w:tcW w:w="2693" w:type="dxa"/>
          </w:tcPr>
          <w:p w14:paraId="56A7AE2F" w14:textId="4FAD7630" w:rsidR="00EF7702" w:rsidRPr="00CB78D8" w:rsidRDefault="00EF7702" w:rsidP="00EF7702">
            <w:pPr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00 (74.1)</w:t>
            </w:r>
          </w:p>
        </w:tc>
      </w:tr>
      <w:tr w:rsidR="00CB78D8" w:rsidRPr="00CB78D8" w14:paraId="7A9FAA7E" w14:textId="77777777" w:rsidTr="00EF7702">
        <w:tc>
          <w:tcPr>
            <w:tcW w:w="3539" w:type="dxa"/>
          </w:tcPr>
          <w:p w14:paraId="0A781CE4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Separated/divorced</w:t>
            </w:r>
          </w:p>
        </w:tc>
        <w:tc>
          <w:tcPr>
            <w:tcW w:w="2552" w:type="dxa"/>
          </w:tcPr>
          <w:p w14:paraId="3CF9146B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82 (13.3)</w:t>
            </w:r>
          </w:p>
        </w:tc>
        <w:tc>
          <w:tcPr>
            <w:tcW w:w="2693" w:type="dxa"/>
          </w:tcPr>
          <w:p w14:paraId="3A91328D" w14:textId="014A8773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8 (13.3)</w:t>
            </w:r>
          </w:p>
        </w:tc>
      </w:tr>
      <w:tr w:rsidR="00CB78D8" w:rsidRPr="00CB78D8" w14:paraId="516465C2" w14:textId="77777777" w:rsidTr="00EF7702">
        <w:tc>
          <w:tcPr>
            <w:tcW w:w="3539" w:type="dxa"/>
          </w:tcPr>
          <w:p w14:paraId="5A5CAD44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Widowed</w:t>
            </w:r>
          </w:p>
        </w:tc>
        <w:tc>
          <w:tcPr>
            <w:tcW w:w="2552" w:type="dxa"/>
          </w:tcPr>
          <w:p w14:paraId="306FEF88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8 (4.55)</w:t>
            </w:r>
          </w:p>
        </w:tc>
        <w:tc>
          <w:tcPr>
            <w:tcW w:w="2693" w:type="dxa"/>
          </w:tcPr>
          <w:p w14:paraId="5145087A" w14:textId="26363FF0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0 (7.41)</w:t>
            </w:r>
          </w:p>
        </w:tc>
      </w:tr>
      <w:tr w:rsidR="00CB78D8" w:rsidRPr="00CB78D8" w14:paraId="76C8C67E" w14:textId="77777777" w:rsidTr="00EF7702">
        <w:tc>
          <w:tcPr>
            <w:tcW w:w="3539" w:type="dxa"/>
          </w:tcPr>
          <w:p w14:paraId="13A09B38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Never married</w:t>
            </w:r>
          </w:p>
        </w:tc>
        <w:tc>
          <w:tcPr>
            <w:tcW w:w="2552" w:type="dxa"/>
          </w:tcPr>
          <w:p w14:paraId="136F81B9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9 (4.71)</w:t>
            </w:r>
          </w:p>
        </w:tc>
        <w:tc>
          <w:tcPr>
            <w:tcW w:w="2693" w:type="dxa"/>
          </w:tcPr>
          <w:p w14:paraId="37D04989" w14:textId="1DC3C87D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7 (5.19)</w:t>
            </w:r>
          </w:p>
        </w:tc>
      </w:tr>
      <w:tr w:rsidR="00CB78D8" w:rsidRPr="00CB78D8" w14:paraId="03BC8066" w14:textId="77777777" w:rsidTr="00EF7702">
        <w:tc>
          <w:tcPr>
            <w:tcW w:w="3539" w:type="dxa"/>
          </w:tcPr>
          <w:p w14:paraId="0F73C39E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tired T1</w:t>
            </w:r>
          </w:p>
        </w:tc>
        <w:tc>
          <w:tcPr>
            <w:tcW w:w="2552" w:type="dxa"/>
          </w:tcPr>
          <w:p w14:paraId="672430FB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277E9F1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757B6D2C" w14:textId="77777777" w:rsidTr="00EF7702">
        <w:tc>
          <w:tcPr>
            <w:tcW w:w="3539" w:type="dxa"/>
          </w:tcPr>
          <w:p w14:paraId="71968691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2552" w:type="dxa"/>
          </w:tcPr>
          <w:p w14:paraId="36B56DC0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15 (35.3)</w:t>
            </w:r>
          </w:p>
        </w:tc>
        <w:tc>
          <w:tcPr>
            <w:tcW w:w="2693" w:type="dxa"/>
          </w:tcPr>
          <w:p w14:paraId="69402900" w14:textId="104B9BF1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45 (35.2)</w:t>
            </w:r>
          </w:p>
        </w:tc>
      </w:tr>
      <w:tr w:rsidR="00CB78D8" w:rsidRPr="00CB78D8" w14:paraId="4B6EEADD" w14:textId="77777777" w:rsidTr="00EF7702">
        <w:tc>
          <w:tcPr>
            <w:tcW w:w="3539" w:type="dxa"/>
          </w:tcPr>
          <w:p w14:paraId="1B182460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2552" w:type="dxa"/>
          </w:tcPr>
          <w:p w14:paraId="0838463A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395 (64.8)</w:t>
            </w:r>
          </w:p>
        </w:tc>
        <w:tc>
          <w:tcPr>
            <w:tcW w:w="2693" w:type="dxa"/>
          </w:tcPr>
          <w:p w14:paraId="71EAE041" w14:textId="418B5BE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83 (64.8)</w:t>
            </w:r>
          </w:p>
        </w:tc>
      </w:tr>
      <w:tr w:rsidR="00CB78D8" w:rsidRPr="00CB78D8" w14:paraId="3A10D07D" w14:textId="77777777" w:rsidTr="00EF7702">
        <w:tc>
          <w:tcPr>
            <w:tcW w:w="3539" w:type="dxa"/>
          </w:tcPr>
          <w:p w14:paraId="7934ED4F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552" w:type="dxa"/>
          </w:tcPr>
          <w:p w14:paraId="7E80E568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1EDD4C6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B324E16" w14:textId="77777777" w:rsidTr="00EF7702">
        <w:tc>
          <w:tcPr>
            <w:tcW w:w="3539" w:type="dxa"/>
          </w:tcPr>
          <w:p w14:paraId="321B0DB9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Up to 10 years</w:t>
            </w:r>
          </w:p>
        </w:tc>
        <w:tc>
          <w:tcPr>
            <w:tcW w:w="2552" w:type="dxa"/>
          </w:tcPr>
          <w:p w14:paraId="52EA4288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36 (22.0)</w:t>
            </w:r>
          </w:p>
        </w:tc>
        <w:tc>
          <w:tcPr>
            <w:tcW w:w="2693" w:type="dxa"/>
          </w:tcPr>
          <w:p w14:paraId="00072A76" w14:textId="5F1CD203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42 (32.1)*</w:t>
            </w:r>
          </w:p>
        </w:tc>
      </w:tr>
      <w:tr w:rsidR="00CB78D8" w:rsidRPr="00CB78D8" w14:paraId="36443EB2" w14:textId="77777777" w:rsidTr="00EF7702">
        <w:tc>
          <w:tcPr>
            <w:tcW w:w="3539" w:type="dxa"/>
          </w:tcPr>
          <w:p w14:paraId="73EA6E44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12 years/trade/certificate</w:t>
            </w:r>
          </w:p>
        </w:tc>
        <w:tc>
          <w:tcPr>
            <w:tcW w:w="2552" w:type="dxa"/>
          </w:tcPr>
          <w:p w14:paraId="03952376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04 (33.1)</w:t>
            </w:r>
          </w:p>
        </w:tc>
        <w:tc>
          <w:tcPr>
            <w:tcW w:w="2693" w:type="dxa"/>
          </w:tcPr>
          <w:p w14:paraId="0B7E29FB" w14:textId="4459372F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39 (29.8)</w:t>
            </w:r>
          </w:p>
        </w:tc>
      </w:tr>
      <w:tr w:rsidR="00CB78D8" w:rsidRPr="00CB78D8" w14:paraId="05368CF5" w14:textId="77777777" w:rsidTr="00EF7702">
        <w:tc>
          <w:tcPr>
            <w:tcW w:w="3539" w:type="dxa"/>
          </w:tcPr>
          <w:p w14:paraId="73260755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University degree</w:t>
            </w:r>
          </w:p>
        </w:tc>
        <w:tc>
          <w:tcPr>
            <w:tcW w:w="2552" w:type="dxa"/>
          </w:tcPr>
          <w:p w14:paraId="14F44277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77 (44.9)</w:t>
            </w:r>
          </w:p>
        </w:tc>
        <w:tc>
          <w:tcPr>
            <w:tcW w:w="2693" w:type="dxa"/>
          </w:tcPr>
          <w:p w14:paraId="79A688FF" w14:textId="1753692E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50 (38.2)</w:t>
            </w:r>
          </w:p>
        </w:tc>
      </w:tr>
      <w:tr w:rsidR="00CB78D8" w:rsidRPr="00CB78D8" w14:paraId="4060049B" w14:textId="77777777" w:rsidTr="00EF7702">
        <w:tc>
          <w:tcPr>
            <w:tcW w:w="3539" w:type="dxa"/>
          </w:tcPr>
          <w:p w14:paraId="18CA41E9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Smoking status T1</w:t>
            </w:r>
          </w:p>
        </w:tc>
        <w:tc>
          <w:tcPr>
            <w:tcW w:w="2552" w:type="dxa"/>
          </w:tcPr>
          <w:p w14:paraId="224F563F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8AC771E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2B26BC79" w14:textId="77777777" w:rsidTr="00EF7702">
        <w:tc>
          <w:tcPr>
            <w:tcW w:w="3539" w:type="dxa"/>
          </w:tcPr>
          <w:p w14:paraId="3E9D97BC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Never smoked</w:t>
            </w:r>
          </w:p>
        </w:tc>
        <w:tc>
          <w:tcPr>
            <w:tcW w:w="2552" w:type="dxa"/>
          </w:tcPr>
          <w:p w14:paraId="3ED2D094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346 (56.1)</w:t>
            </w:r>
          </w:p>
        </w:tc>
        <w:tc>
          <w:tcPr>
            <w:tcW w:w="2693" w:type="dxa"/>
          </w:tcPr>
          <w:p w14:paraId="389889F8" w14:textId="643232D8" w:rsidR="00EF7702" w:rsidRPr="00CB78D8" w:rsidRDefault="00EF7702" w:rsidP="00EF7702">
            <w:pPr>
              <w:tabs>
                <w:tab w:val="center" w:pos="9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61 (45.9)</w:t>
            </w:r>
          </w:p>
        </w:tc>
      </w:tr>
      <w:tr w:rsidR="00CB78D8" w:rsidRPr="00CB78D8" w14:paraId="5898821D" w14:textId="77777777" w:rsidTr="00EF7702">
        <w:tc>
          <w:tcPr>
            <w:tcW w:w="3539" w:type="dxa"/>
          </w:tcPr>
          <w:p w14:paraId="081944BA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Former smoker</w:t>
            </w:r>
          </w:p>
        </w:tc>
        <w:tc>
          <w:tcPr>
            <w:tcW w:w="2552" w:type="dxa"/>
          </w:tcPr>
          <w:p w14:paraId="4C6E5415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07 (33.6)</w:t>
            </w:r>
          </w:p>
        </w:tc>
        <w:tc>
          <w:tcPr>
            <w:tcW w:w="2693" w:type="dxa"/>
          </w:tcPr>
          <w:p w14:paraId="3F9C9287" w14:textId="68BA25BE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55 (41.4)</w:t>
            </w:r>
          </w:p>
        </w:tc>
      </w:tr>
      <w:tr w:rsidR="00CB78D8" w:rsidRPr="00CB78D8" w14:paraId="2B764650" w14:textId="77777777" w:rsidTr="00EF7702">
        <w:tc>
          <w:tcPr>
            <w:tcW w:w="3539" w:type="dxa"/>
          </w:tcPr>
          <w:p w14:paraId="6DC485D9" w14:textId="77777777" w:rsidR="00EF7702" w:rsidRPr="00CB78D8" w:rsidRDefault="00EF7702" w:rsidP="00A50A5E">
            <w:pPr>
              <w:spacing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Daily smoker</w:t>
            </w:r>
          </w:p>
        </w:tc>
        <w:tc>
          <w:tcPr>
            <w:tcW w:w="2552" w:type="dxa"/>
          </w:tcPr>
          <w:p w14:paraId="274FC494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64 (10.4)</w:t>
            </w:r>
          </w:p>
        </w:tc>
        <w:tc>
          <w:tcPr>
            <w:tcW w:w="2693" w:type="dxa"/>
          </w:tcPr>
          <w:p w14:paraId="3A35273A" w14:textId="28F9216A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7 (12.8)</w:t>
            </w:r>
          </w:p>
        </w:tc>
      </w:tr>
      <w:tr w:rsidR="00CB78D8" w:rsidRPr="00CB78D8" w14:paraId="5BD194ED" w14:textId="77777777" w:rsidTr="00EF7702">
        <w:tc>
          <w:tcPr>
            <w:tcW w:w="3539" w:type="dxa"/>
          </w:tcPr>
          <w:p w14:paraId="73744679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History of stroke, n (%)</w:t>
            </w:r>
          </w:p>
        </w:tc>
        <w:tc>
          <w:tcPr>
            <w:tcW w:w="2552" w:type="dxa"/>
          </w:tcPr>
          <w:p w14:paraId="4EC080E0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8 (2.9)</w:t>
            </w:r>
          </w:p>
        </w:tc>
        <w:tc>
          <w:tcPr>
            <w:tcW w:w="2693" w:type="dxa"/>
          </w:tcPr>
          <w:p w14:paraId="4A1CE106" w14:textId="4820F9D6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5 (3.70)</w:t>
            </w:r>
          </w:p>
        </w:tc>
      </w:tr>
      <w:tr w:rsidR="00CB78D8" w:rsidRPr="00CB78D8" w14:paraId="65119460" w14:textId="77777777" w:rsidTr="00EF7702">
        <w:tc>
          <w:tcPr>
            <w:tcW w:w="3539" w:type="dxa"/>
          </w:tcPr>
          <w:p w14:paraId="124B301A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History of diabetes, n (%)</w:t>
            </w:r>
          </w:p>
        </w:tc>
        <w:tc>
          <w:tcPr>
            <w:tcW w:w="2552" w:type="dxa"/>
          </w:tcPr>
          <w:p w14:paraId="69810D6A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52 (8.4)</w:t>
            </w:r>
          </w:p>
        </w:tc>
        <w:tc>
          <w:tcPr>
            <w:tcW w:w="2693" w:type="dxa"/>
          </w:tcPr>
          <w:p w14:paraId="16EC8FA6" w14:textId="613B5C7B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3 (9.63)</w:t>
            </w:r>
          </w:p>
        </w:tc>
      </w:tr>
      <w:tr w:rsidR="00CB78D8" w:rsidRPr="00CB78D8" w14:paraId="6817307F" w14:textId="77777777" w:rsidTr="00EF7702">
        <w:tc>
          <w:tcPr>
            <w:tcW w:w="3539" w:type="dxa"/>
          </w:tcPr>
          <w:p w14:paraId="6E760582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History of heart disease, n (%)</w:t>
            </w:r>
          </w:p>
        </w:tc>
        <w:tc>
          <w:tcPr>
            <w:tcW w:w="2552" w:type="dxa"/>
          </w:tcPr>
          <w:p w14:paraId="40BE35E0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12 (18.2)</w:t>
            </w:r>
          </w:p>
        </w:tc>
        <w:tc>
          <w:tcPr>
            <w:tcW w:w="2693" w:type="dxa"/>
          </w:tcPr>
          <w:p w14:paraId="5C25B0B5" w14:textId="6F92F47E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2 (16.3)</w:t>
            </w:r>
          </w:p>
        </w:tc>
      </w:tr>
      <w:tr w:rsidR="00CB78D8" w:rsidRPr="00CB78D8" w14:paraId="0B58CE4F" w14:textId="77777777" w:rsidTr="00EF7702">
        <w:tc>
          <w:tcPr>
            <w:tcW w:w="3539" w:type="dxa"/>
          </w:tcPr>
          <w:p w14:paraId="5CAC5CD7" w14:textId="77777777" w:rsidR="00EF7702" w:rsidRPr="00CB78D8" w:rsidRDefault="00EF7702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History of hypertension, n (%)</w:t>
            </w:r>
          </w:p>
        </w:tc>
        <w:tc>
          <w:tcPr>
            <w:tcW w:w="2552" w:type="dxa"/>
          </w:tcPr>
          <w:p w14:paraId="5B7282BD" w14:textId="77777777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76 (44.7)</w:t>
            </w:r>
          </w:p>
        </w:tc>
        <w:tc>
          <w:tcPr>
            <w:tcW w:w="2693" w:type="dxa"/>
          </w:tcPr>
          <w:p w14:paraId="530E764F" w14:textId="4F697170" w:rsidR="00EF7702" w:rsidRPr="00CB78D8" w:rsidRDefault="00EF7702" w:rsidP="00EF7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65 (48.2)</w:t>
            </w:r>
          </w:p>
        </w:tc>
      </w:tr>
    </w:tbl>
    <w:p w14:paraId="61190193" w14:textId="576119D9" w:rsidR="00EF7702" w:rsidRPr="00CB78D8" w:rsidRDefault="00EF7702" w:rsidP="000970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B78D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proofErr w:type="gramEnd"/>
      <w:r w:rsidRPr="00CB78D8">
        <w:rPr>
          <w:rFonts w:ascii="Times New Roman" w:hAnsi="Times New Roman" w:cs="Times New Roman"/>
          <w:sz w:val="24"/>
          <w:szCs w:val="24"/>
        </w:rPr>
        <w:t xml:space="preserve"> n ranges from 111- to 111 due to missing responses.</w:t>
      </w:r>
    </w:p>
    <w:p w14:paraId="68EF56E2" w14:textId="2BCCB92E" w:rsidR="00097006" w:rsidRPr="00CB78D8" w:rsidRDefault="00EF7702" w:rsidP="000970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78D8">
        <w:rPr>
          <w:rFonts w:ascii="Times New Roman" w:hAnsi="Times New Roman" w:cs="Times New Roman"/>
          <w:sz w:val="24"/>
          <w:szCs w:val="24"/>
        </w:rPr>
        <w:t>*P&lt;0.05, **P&lt;0.01 compared to included group.</w:t>
      </w:r>
    </w:p>
    <w:p w14:paraId="0890767A" w14:textId="4E669FFE" w:rsidR="00603519" w:rsidRPr="00CB78D8" w:rsidRDefault="0060351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B78D8">
        <w:rPr>
          <w:rFonts w:ascii="Times New Roman" w:hAnsi="Times New Roman" w:cs="Times New Roman"/>
          <w:sz w:val="24"/>
          <w:szCs w:val="24"/>
        </w:rPr>
        <w:br w:type="page"/>
      </w:r>
    </w:p>
    <w:p w14:paraId="02F7453E" w14:textId="517F8339" w:rsidR="00603519" w:rsidRPr="00CB78D8" w:rsidRDefault="00603519" w:rsidP="006035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78D8">
        <w:rPr>
          <w:rFonts w:ascii="Times New Roman" w:hAnsi="Times New Roman" w:cs="Times New Roman"/>
          <w:sz w:val="24"/>
          <w:szCs w:val="24"/>
        </w:rPr>
        <w:lastRenderedPageBreak/>
        <w:t>Supplementary Table 3. Multivariate regression for DGI-2013 and components (2010) vs. TICS-m 2014 in the WELL study, participants with CVD excluded for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3"/>
        <w:gridCol w:w="2144"/>
        <w:gridCol w:w="2109"/>
        <w:gridCol w:w="2170"/>
      </w:tblGrid>
      <w:tr w:rsidR="00CB78D8" w:rsidRPr="00CB78D8" w14:paraId="77192928" w14:textId="77777777" w:rsidTr="00A50A5E">
        <w:tc>
          <w:tcPr>
            <w:tcW w:w="2593" w:type="dxa"/>
          </w:tcPr>
          <w:p w14:paraId="6328199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4699271" w14:textId="694FD7D5" w:rsidR="00603519" w:rsidRPr="00CB78D8" w:rsidRDefault="00603519" w:rsidP="006035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Total (n=492)</w:t>
            </w:r>
          </w:p>
        </w:tc>
        <w:tc>
          <w:tcPr>
            <w:tcW w:w="2109" w:type="dxa"/>
          </w:tcPr>
          <w:p w14:paraId="3123BD76" w14:textId="212BDC59" w:rsidR="00603519" w:rsidRPr="00CB78D8" w:rsidRDefault="00603519" w:rsidP="006035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Men (n=222)</w:t>
            </w:r>
          </w:p>
        </w:tc>
        <w:tc>
          <w:tcPr>
            <w:tcW w:w="2170" w:type="dxa"/>
          </w:tcPr>
          <w:p w14:paraId="43282B7D" w14:textId="158E3AB8" w:rsidR="00603519" w:rsidRPr="00CB78D8" w:rsidRDefault="00603519" w:rsidP="006035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Women (n=270)</w:t>
            </w:r>
          </w:p>
        </w:tc>
      </w:tr>
      <w:tr w:rsidR="00CB78D8" w:rsidRPr="00CB78D8" w14:paraId="11100641" w14:textId="77777777" w:rsidTr="00A50A5E">
        <w:tc>
          <w:tcPr>
            <w:tcW w:w="2593" w:type="dxa"/>
          </w:tcPr>
          <w:p w14:paraId="1B4CE01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6F3C9B7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B (95% CI)</w:t>
            </w:r>
          </w:p>
        </w:tc>
        <w:tc>
          <w:tcPr>
            <w:tcW w:w="2109" w:type="dxa"/>
          </w:tcPr>
          <w:p w14:paraId="0324A296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B (95% CI)</w:t>
            </w:r>
          </w:p>
        </w:tc>
        <w:tc>
          <w:tcPr>
            <w:tcW w:w="2170" w:type="dxa"/>
          </w:tcPr>
          <w:p w14:paraId="2F7E084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B (95% CI)</w:t>
            </w:r>
          </w:p>
        </w:tc>
      </w:tr>
      <w:tr w:rsidR="00CB78D8" w:rsidRPr="00CB78D8" w14:paraId="58AE561B" w14:textId="77777777" w:rsidTr="00A50A5E">
        <w:tc>
          <w:tcPr>
            <w:tcW w:w="2593" w:type="dxa"/>
          </w:tcPr>
          <w:p w14:paraId="2ECCA52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DGI-2013</w:t>
            </w:r>
          </w:p>
        </w:tc>
        <w:tc>
          <w:tcPr>
            <w:tcW w:w="2144" w:type="dxa"/>
          </w:tcPr>
          <w:p w14:paraId="7BE8DC8C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F61F21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5B90AF9F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B72BD99" w14:textId="77777777" w:rsidTr="00A50A5E">
        <w:tc>
          <w:tcPr>
            <w:tcW w:w="2593" w:type="dxa"/>
          </w:tcPr>
          <w:p w14:paraId="332A208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722DAE68" w14:textId="742D5D1B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2 (-0.00, 0.05)</w:t>
            </w:r>
          </w:p>
        </w:tc>
        <w:tc>
          <w:tcPr>
            <w:tcW w:w="2109" w:type="dxa"/>
          </w:tcPr>
          <w:p w14:paraId="5D88B8CD" w14:textId="07AACF58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1 (-0.03, 0.05)</w:t>
            </w:r>
          </w:p>
        </w:tc>
        <w:tc>
          <w:tcPr>
            <w:tcW w:w="2170" w:type="dxa"/>
          </w:tcPr>
          <w:p w14:paraId="61267566" w14:textId="4C1EAAA6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1 (-0.03, 0.05)</w:t>
            </w:r>
          </w:p>
        </w:tc>
      </w:tr>
      <w:tr w:rsidR="00CB78D8" w:rsidRPr="00CB78D8" w14:paraId="028380EC" w14:textId="77777777" w:rsidTr="00A50A5E">
        <w:tc>
          <w:tcPr>
            <w:tcW w:w="2593" w:type="dxa"/>
          </w:tcPr>
          <w:p w14:paraId="1BE04D82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070A2D2D" w14:textId="647B95CF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0 (-0.03, 0.03)</w:t>
            </w:r>
          </w:p>
        </w:tc>
        <w:tc>
          <w:tcPr>
            <w:tcW w:w="2109" w:type="dxa"/>
          </w:tcPr>
          <w:p w14:paraId="2C73CCA0" w14:textId="539D7DE6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1 (-0.03, 0.05)</w:t>
            </w:r>
          </w:p>
        </w:tc>
        <w:tc>
          <w:tcPr>
            <w:tcW w:w="2170" w:type="dxa"/>
          </w:tcPr>
          <w:p w14:paraId="717DCF38" w14:textId="7901736B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 xml:space="preserve">-0.00 (-0.04, </w:t>
            </w:r>
            <w:r w:rsidR="00C8140C" w:rsidRPr="00CB78D8">
              <w:rPr>
                <w:rFonts w:ascii="Times New Roman" w:hAnsi="Times New Roman" w:cs="Times New Roman"/>
                <w:sz w:val="24"/>
                <w:szCs w:val="24"/>
              </w:rPr>
              <w:t>0.04)</w:t>
            </w:r>
          </w:p>
        </w:tc>
      </w:tr>
      <w:tr w:rsidR="00CB78D8" w:rsidRPr="00CB78D8" w14:paraId="3048866C" w14:textId="77777777" w:rsidTr="00A50A5E">
        <w:tc>
          <w:tcPr>
            <w:tcW w:w="2593" w:type="dxa"/>
          </w:tcPr>
          <w:p w14:paraId="09F58EA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Dietary variety</w:t>
            </w:r>
          </w:p>
        </w:tc>
        <w:tc>
          <w:tcPr>
            <w:tcW w:w="2144" w:type="dxa"/>
          </w:tcPr>
          <w:p w14:paraId="2C6EDAB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33C874FC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2C3CB716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52CF5A9F" w14:textId="77777777" w:rsidTr="00A50A5E">
        <w:tc>
          <w:tcPr>
            <w:tcW w:w="2593" w:type="dxa"/>
          </w:tcPr>
          <w:p w14:paraId="69599AA3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2D8E46A8" w14:textId="10813310" w:rsidR="00603519" w:rsidRPr="00CB78D8" w:rsidRDefault="00A50A5E" w:rsidP="00A50A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5 (</w:t>
            </w:r>
            <w:r w:rsidR="00F966F8" w:rsidRPr="00CB78D8">
              <w:rPr>
                <w:rFonts w:ascii="Times New Roman" w:hAnsi="Times New Roman" w:cs="Times New Roman"/>
                <w:sz w:val="24"/>
                <w:szCs w:val="24"/>
              </w:rPr>
              <w:t>0.05, 0.65)*</w:t>
            </w:r>
          </w:p>
        </w:tc>
        <w:tc>
          <w:tcPr>
            <w:tcW w:w="2109" w:type="dxa"/>
          </w:tcPr>
          <w:p w14:paraId="46395853" w14:textId="5695DD89" w:rsidR="00603519" w:rsidRPr="00CB78D8" w:rsidRDefault="00A50A5E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0 (-0.19, 0.79)</w:t>
            </w:r>
          </w:p>
        </w:tc>
        <w:tc>
          <w:tcPr>
            <w:tcW w:w="2170" w:type="dxa"/>
          </w:tcPr>
          <w:p w14:paraId="20FE31F5" w14:textId="5E9EB13E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5 (-0.13, 0.62)</w:t>
            </w:r>
          </w:p>
        </w:tc>
      </w:tr>
      <w:tr w:rsidR="00CB78D8" w:rsidRPr="00CB78D8" w14:paraId="24700CC8" w14:textId="77777777" w:rsidTr="00A50A5E">
        <w:tc>
          <w:tcPr>
            <w:tcW w:w="2593" w:type="dxa"/>
          </w:tcPr>
          <w:p w14:paraId="77D45EB3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2941EA2C" w14:textId="65E37300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2 (-0.06, 0.50)</w:t>
            </w:r>
          </w:p>
        </w:tc>
        <w:tc>
          <w:tcPr>
            <w:tcW w:w="2109" w:type="dxa"/>
          </w:tcPr>
          <w:p w14:paraId="60C15840" w14:textId="48D3E59D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1 (-0.21, 0.64)</w:t>
            </w:r>
          </w:p>
        </w:tc>
        <w:tc>
          <w:tcPr>
            <w:tcW w:w="2170" w:type="dxa"/>
          </w:tcPr>
          <w:p w14:paraId="746366EA" w14:textId="79EEE30D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2 (-0.15, 0.58)</w:t>
            </w:r>
          </w:p>
        </w:tc>
      </w:tr>
      <w:tr w:rsidR="00CB78D8" w:rsidRPr="00CB78D8" w14:paraId="51250E61" w14:textId="77777777" w:rsidTr="00A50A5E">
        <w:tc>
          <w:tcPr>
            <w:tcW w:w="2593" w:type="dxa"/>
          </w:tcPr>
          <w:p w14:paraId="79A70C2D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Vegetable serves</w:t>
            </w:r>
          </w:p>
        </w:tc>
        <w:tc>
          <w:tcPr>
            <w:tcW w:w="2144" w:type="dxa"/>
          </w:tcPr>
          <w:p w14:paraId="188B0B0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9335FA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32E9DF37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56D49EF3" w14:textId="77777777" w:rsidTr="00A50A5E">
        <w:tc>
          <w:tcPr>
            <w:tcW w:w="2593" w:type="dxa"/>
          </w:tcPr>
          <w:p w14:paraId="15A5916F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0BC8FBE9" w14:textId="760DE720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3 (-0.08, 0.53)</w:t>
            </w:r>
          </w:p>
        </w:tc>
        <w:tc>
          <w:tcPr>
            <w:tcW w:w="2109" w:type="dxa"/>
          </w:tcPr>
          <w:p w14:paraId="3874D00B" w14:textId="2B0CA9B9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4 (-0.35, 0.44)</w:t>
            </w:r>
          </w:p>
        </w:tc>
        <w:tc>
          <w:tcPr>
            <w:tcW w:w="2170" w:type="dxa"/>
          </w:tcPr>
          <w:p w14:paraId="745E0AE3" w14:textId="7B885042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0 (-0.40, 0.60)</w:t>
            </w:r>
          </w:p>
        </w:tc>
      </w:tr>
      <w:tr w:rsidR="00CB78D8" w:rsidRPr="00CB78D8" w14:paraId="7CB4E9F2" w14:textId="77777777" w:rsidTr="00A50A5E">
        <w:tc>
          <w:tcPr>
            <w:tcW w:w="2593" w:type="dxa"/>
          </w:tcPr>
          <w:p w14:paraId="35E2AD1D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54180D65" w14:textId="0385AF08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4 (-0.18, 0.45)</w:t>
            </w:r>
          </w:p>
        </w:tc>
        <w:tc>
          <w:tcPr>
            <w:tcW w:w="2109" w:type="dxa"/>
          </w:tcPr>
          <w:p w14:paraId="39C6D00E" w14:textId="12472217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3 (-0.26, 0.53)</w:t>
            </w:r>
          </w:p>
        </w:tc>
        <w:tc>
          <w:tcPr>
            <w:tcW w:w="2170" w:type="dxa"/>
          </w:tcPr>
          <w:p w14:paraId="1B28864D" w14:textId="5C596C03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8 (-0.28, 0.64)</w:t>
            </w:r>
          </w:p>
        </w:tc>
      </w:tr>
      <w:tr w:rsidR="00CB78D8" w:rsidRPr="00CB78D8" w14:paraId="4787C8BF" w14:textId="77777777" w:rsidTr="00A50A5E">
        <w:tc>
          <w:tcPr>
            <w:tcW w:w="2593" w:type="dxa"/>
          </w:tcPr>
          <w:p w14:paraId="437FEF0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Fruit serves</w:t>
            </w:r>
          </w:p>
        </w:tc>
        <w:tc>
          <w:tcPr>
            <w:tcW w:w="2144" w:type="dxa"/>
          </w:tcPr>
          <w:p w14:paraId="1E020B8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F802888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029FCCFD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54D90BBA" w14:textId="77777777" w:rsidTr="00A50A5E">
        <w:tc>
          <w:tcPr>
            <w:tcW w:w="2593" w:type="dxa"/>
          </w:tcPr>
          <w:p w14:paraId="3F2D222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41831532" w14:textId="6C2AACF3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2 (-0.26, 0.22)</w:t>
            </w:r>
          </w:p>
        </w:tc>
        <w:tc>
          <w:tcPr>
            <w:tcW w:w="2109" w:type="dxa"/>
          </w:tcPr>
          <w:p w14:paraId="5CD0E465" w14:textId="4260B0FF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0 (-0.56, 0.36)</w:t>
            </w:r>
          </w:p>
        </w:tc>
        <w:tc>
          <w:tcPr>
            <w:tcW w:w="2170" w:type="dxa"/>
          </w:tcPr>
          <w:p w14:paraId="54D6F099" w14:textId="5EA1E4FF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9 (-0.53, 0.16)</w:t>
            </w:r>
          </w:p>
        </w:tc>
      </w:tr>
      <w:tr w:rsidR="00CB78D8" w:rsidRPr="00CB78D8" w14:paraId="7B9527C8" w14:textId="77777777" w:rsidTr="00A50A5E">
        <w:trPr>
          <w:trHeight w:val="119"/>
        </w:trPr>
        <w:tc>
          <w:tcPr>
            <w:tcW w:w="2593" w:type="dxa"/>
          </w:tcPr>
          <w:p w14:paraId="25A3B8DC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14F7A50B" w14:textId="43C168CD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3 (-0.39, 0.13)</w:t>
            </w:r>
          </w:p>
        </w:tc>
        <w:tc>
          <w:tcPr>
            <w:tcW w:w="2109" w:type="dxa"/>
          </w:tcPr>
          <w:p w14:paraId="7B8357A8" w14:textId="060323D5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7 (-0.48, 0.35)</w:t>
            </w:r>
          </w:p>
        </w:tc>
        <w:tc>
          <w:tcPr>
            <w:tcW w:w="2170" w:type="dxa"/>
          </w:tcPr>
          <w:p w14:paraId="78C6BEDD" w14:textId="1BE63C0C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8 (-0.51, 0.15)</w:t>
            </w:r>
          </w:p>
        </w:tc>
      </w:tr>
      <w:tr w:rsidR="00CB78D8" w:rsidRPr="00CB78D8" w14:paraId="52B1302E" w14:textId="77777777" w:rsidTr="00A50A5E">
        <w:tc>
          <w:tcPr>
            <w:tcW w:w="2593" w:type="dxa"/>
          </w:tcPr>
          <w:p w14:paraId="24241B78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Grain foods serves</w:t>
            </w:r>
          </w:p>
        </w:tc>
        <w:tc>
          <w:tcPr>
            <w:tcW w:w="2144" w:type="dxa"/>
          </w:tcPr>
          <w:p w14:paraId="183E8F28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3306ACB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221D221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79459B4C" w14:textId="77777777" w:rsidTr="00A50A5E">
        <w:tc>
          <w:tcPr>
            <w:tcW w:w="2593" w:type="dxa"/>
          </w:tcPr>
          <w:p w14:paraId="7292498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711B7A56" w14:textId="745AAC8B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0 (-0.48, 0.29)</w:t>
            </w:r>
          </w:p>
        </w:tc>
        <w:tc>
          <w:tcPr>
            <w:tcW w:w="2109" w:type="dxa"/>
          </w:tcPr>
          <w:p w14:paraId="46311B5F" w14:textId="0D8F0F75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0 (-0.21, 0.41)</w:t>
            </w:r>
          </w:p>
        </w:tc>
        <w:tc>
          <w:tcPr>
            <w:tcW w:w="2170" w:type="dxa"/>
          </w:tcPr>
          <w:p w14:paraId="64F3D52A" w14:textId="47E4973A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8 (-0.63, 0.47)</w:t>
            </w:r>
          </w:p>
        </w:tc>
      </w:tr>
      <w:tr w:rsidR="00CB78D8" w:rsidRPr="00CB78D8" w14:paraId="29D026C4" w14:textId="77777777" w:rsidTr="00A50A5E">
        <w:tc>
          <w:tcPr>
            <w:tcW w:w="2593" w:type="dxa"/>
          </w:tcPr>
          <w:p w14:paraId="7E63BA27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52E95AA2" w14:textId="1E5C4D7E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2 (-0.36, 0.31)</w:t>
            </w:r>
          </w:p>
        </w:tc>
        <w:tc>
          <w:tcPr>
            <w:tcW w:w="2109" w:type="dxa"/>
          </w:tcPr>
          <w:p w14:paraId="5D46EB6A" w14:textId="18CACBE0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8 (-0.25, 0.40)</w:t>
            </w:r>
          </w:p>
        </w:tc>
        <w:tc>
          <w:tcPr>
            <w:tcW w:w="2170" w:type="dxa"/>
          </w:tcPr>
          <w:p w14:paraId="04C2374D" w14:textId="51231B9E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9 (-0.65, 0.28)</w:t>
            </w:r>
          </w:p>
        </w:tc>
      </w:tr>
      <w:tr w:rsidR="00CB78D8" w:rsidRPr="00CB78D8" w14:paraId="4F78FD8D" w14:textId="77777777" w:rsidTr="00A50A5E">
        <w:tc>
          <w:tcPr>
            <w:tcW w:w="2593" w:type="dxa"/>
          </w:tcPr>
          <w:p w14:paraId="316C03F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Wholegrain bread</w:t>
            </w:r>
          </w:p>
        </w:tc>
        <w:tc>
          <w:tcPr>
            <w:tcW w:w="2144" w:type="dxa"/>
          </w:tcPr>
          <w:p w14:paraId="17E127F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33C73DFF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7DA21E8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2862EFF2" w14:textId="77777777" w:rsidTr="00A50A5E">
        <w:tc>
          <w:tcPr>
            <w:tcW w:w="2593" w:type="dxa"/>
          </w:tcPr>
          <w:p w14:paraId="6FA3D72C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7B82A1B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5D83486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107D0CD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62C4E8B7" w14:textId="77777777" w:rsidTr="00A50A5E">
        <w:tc>
          <w:tcPr>
            <w:tcW w:w="2593" w:type="dxa"/>
          </w:tcPr>
          <w:p w14:paraId="769BEE3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I don’t eat bread/white bread”</w:t>
            </w:r>
          </w:p>
        </w:tc>
        <w:tc>
          <w:tcPr>
            <w:tcW w:w="2144" w:type="dxa"/>
          </w:tcPr>
          <w:p w14:paraId="570E322E" w14:textId="2D2FB573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09" w:type="dxa"/>
          </w:tcPr>
          <w:p w14:paraId="56A80120" w14:textId="706E53D4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70" w:type="dxa"/>
          </w:tcPr>
          <w:p w14:paraId="0640107B" w14:textId="6F1FF45B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4E15127E" w14:textId="77777777" w:rsidTr="00A50A5E">
        <w:tc>
          <w:tcPr>
            <w:tcW w:w="2593" w:type="dxa"/>
          </w:tcPr>
          <w:p w14:paraId="3720B0DD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“high fibre white/multigrain/other”</w:t>
            </w:r>
          </w:p>
        </w:tc>
        <w:tc>
          <w:tcPr>
            <w:tcW w:w="2144" w:type="dxa"/>
          </w:tcPr>
          <w:p w14:paraId="7C2DD5D7" w14:textId="390B4795" w:rsidR="00603519" w:rsidRPr="00CB78D8" w:rsidRDefault="00542C2E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50 (0.43, 2.57)**</w:t>
            </w:r>
          </w:p>
        </w:tc>
        <w:tc>
          <w:tcPr>
            <w:tcW w:w="2109" w:type="dxa"/>
          </w:tcPr>
          <w:p w14:paraId="057184DB" w14:textId="208D1977" w:rsidR="00603519" w:rsidRPr="00CB78D8" w:rsidRDefault="00542C2E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7 (-0.69, 2.03)</w:t>
            </w:r>
          </w:p>
        </w:tc>
        <w:tc>
          <w:tcPr>
            <w:tcW w:w="2170" w:type="dxa"/>
          </w:tcPr>
          <w:p w14:paraId="6F0280D3" w14:textId="54CA91E7" w:rsidR="00603519" w:rsidRPr="00CB78D8" w:rsidRDefault="00542C2E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2.09 (0.24, 3.94)*</w:t>
            </w:r>
          </w:p>
        </w:tc>
      </w:tr>
      <w:tr w:rsidR="00CB78D8" w:rsidRPr="00CB78D8" w14:paraId="20C7C8CD" w14:textId="77777777" w:rsidTr="00A50A5E">
        <w:tc>
          <w:tcPr>
            <w:tcW w:w="2593" w:type="dxa"/>
          </w:tcPr>
          <w:p w14:paraId="19733EB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Wholemeal/rye”</w:t>
            </w:r>
          </w:p>
        </w:tc>
        <w:tc>
          <w:tcPr>
            <w:tcW w:w="2144" w:type="dxa"/>
          </w:tcPr>
          <w:p w14:paraId="7539F59A" w14:textId="30C7B691" w:rsidR="00603519" w:rsidRPr="00CB78D8" w:rsidRDefault="00542C2E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37 (-0.89, 1.63)</w:t>
            </w:r>
          </w:p>
        </w:tc>
        <w:tc>
          <w:tcPr>
            <w:tcW w:w="2109" w:type="dxa"/>
          </w:tcPr>
          <w:p w14:paraId="4B901034" w14:textId="729F1C4E" w:rsidR="00603519" w:rsidRPr="00CB78D8" w:rsidRDefault="00542C2E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79 (-2.47, 0.88)</w:t>
            </w:r>
          </w:p>
        </w:tc>
        <w:tc>
          <w:tcPr>
            <w:tcW w:w="2170" w:type="dxa"/>
          </w:tcPr>
          <w:p w14:paraId="70CA6D16" w14:textId="4B11C9B6" w:rsidR="00603519" w:rsidRPr="00CB78D8" w:rsidRDefault="00542C2E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50 (-0.19, 3.20)</w:t>
            </w:r>
          </w:p>
        </w:tc>
      </w:tr>
      <w:tr w:rsidR="00CB78D8" w:rsidRPr="00CB78D8" w14:paraId="4D52CEC1" w14:textId="77777777" w:rsidTr="00A50A5E">
        <w:tc>
          <w:tcPr>
            <w:tcW w:w="2593" w:type="dxa"/>
          </w:tcPr>
          <w:p w14:paraId="2B6F11D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5F0CA692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035F08B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6FDEB1AB" w14:textId="2B590021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3B07A82B" w14:textId="77777777" w:rsidTr="00A50A5E">
        <w:tc>
          <w:tcPr>
            <w:tcW w:w="2593" w:type="dxa"/>
          </w:tcPr>
          <w:p w14:paraId="7CD28FA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I don’t eat bread/white bread”</w:t>
            </w:r>
          </w:p>
        </w:tc>
        <w:tc>
          <w:tcPr>
            <w:tcW w:w="2144" w:type="dxa"/>
          </w:tcPr>
          <w:p w14:paraId="34DE4686" w14:textId="3B3B96B5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09" w:type="dxa"/>
          </w:tcPr>
          <w:p w14:paraId="4E444D88" w14:textId="64DDED91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70" w:type="dxa"/>
          </w:tcPr>
          <w:p w14:paraId="2D5F45DB" w14:textId="5494D0A1" w:rsidR="00603519" w:rsidRPr="00CB78D8" w:rsidRDefault="00F966F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ef</w:t>
            </w:r>
          </w:p>
        </w:tc>
      </w:tr>
      <w:tr w:rsidR="00CB78D8" w:rsidRPr="00CB78D8" w14:paraId="4959B6B2" w14:textId="77777777" w:rsidTr="00A50A5E">
        <w:tc>
          <w:tcPr>
            <w:tcW w:w="2593" w:type="dxa"/>
          </w:tcPr>
          <w:p w14:paraId="2FCB49A5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high fibre white/multigrain/other”</w:t>
            </w:r>
          </w:p>
        </w:tc>
        <w:tc>
          <w:tcPr>
            <w:tcW w:w="2144" w:type="dxa"/>
          </w:tcPr>
          <w:p w14:paraId="24D5187C" w14:textId="26B0D3A3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98 (-0.10, 2.05)</w:t>
            </w:r>
          </w:p>
        </w:tc>
        <w:tc>
          <w:tcPr>
            <w:tcW w:w="2109" w:type="dxa"/>
          </w:tcPr>
          <w:p w14:paraId="1E1902D9" w14:textId="411B8FEF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52 (-0.78, 1.81)</w:t>
            </w:r>
          </w:p>
        </w:tc>
        <w:tc>
          <w:tcPr>
            <w:tcW w:w="2170" w:type="dxa"/>
          </w:tcPr>
          <w:p w14:paraId="408F0258" w14:textId="58DAC9DE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61 (0.06, 3.16)*</w:t>
            </w:r>
          </w:p>
        </w:tc>
      </w:tr>
      <w:tr w:rsidR="00CB78D8" w:rsidRPr="00CB78D8" w14:paraId="590F62E2" w14:textId="77777777" w:rsidTr="00A50A5E">
        <w:tc>
          <w:tcPr>
            <w:tcW w:w="2593" w:type="dxa"/>
          </w:tcPr>
          <w:p w14:paraId="11C2A482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Wholemeal/rye”</w:t>
            </w:r>
          </w:p>
        </w:tc>
        <w:tc>
          <w:tcPr>
            <w:tcW w:w="2144" w:type="dxa"/>
          </w:tcPr>
          <w:p w14:paraId="732DBA88" w14:textId="2EFABEFF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6 (-1.32, 1.20)</w:t>
            </w:r>
          </w:p>
        </w:tc>
        <w:tc>
          <w:tcPr>
            <w:tcW w:w="2109" w:type="dxa"/>
          </w:tcPr>
          <w:p w14:paraId="3C59F329" w14:textId="6EF5E0F8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87 (-2.55, 0.81)</w:t>
            </w:r>
          </w:p>
        </w:tc>
        <w:tc>
          <w:tcPr>
            <w:tcW w:w="2170" w:type="dxa"/>
          </w:tcPr>
          <w:p w14:paraId="61D23A31" w14:textId="363AD66C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88 (-0.62, 2.38)</w:t>
            </w:r>
          </w:p>
        </w:tc>
      </w:tr>
      <w:tr w:rsidR="00CB78D8" w:rsidRPr="00CB78D8" w14:paraId="1234FFD2" w14:textId="77777777" w:rsidTr="00A50A5E">
        <w:tc>
          <w:tcPr>
            <w:tcW w:w="2593" w:type="dxa"/>
          </w:tcPr>
          <w:p w14:paraId="3E516652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Meat and alternatives serves</w:t>
            </w:r>
          </w:p>
        </w:tc>
        <w:tc>
          <w:tcPr>
            <w:tcW w:w="2144" w:type="dxa"/>
          </w:tcPr>
          <w:p w14:paraId="53CF390C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FCC525B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6C805475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27BF8809" w14:textId="77777777" w:rsidTr="00A50A5E">
        <w:tc>
          <w:tcPr>
            <w:tcW w:w="2593" w:type="dxa"/>
          </w:tcPr>
          <w:p w14:paraId="1646E3BF" w14:textId="60242D4D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389BE2AA" w14:textId="53A49FD4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6 (-0.19, 0.50)</w:t>
            </w:r>
          </w:p>
        </w:tc>
        <w:tc>
          <w:tcPr>
            <w:tcW w:w="2109" w:type="dxa"/>
          </w:tcPr>
          <w:p w14:paraId="4F536A26" w14:textId="1F1E294B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1 (-0.23, 0.65)</w:t>
            </w:r>
          </w:p>
        </w:tc>
        <w:tc>
          <w:tcPr>
            <w:tcW w:w="2170" w:type="dxa"/>
          </w:tcPr>
          <w:p w14:paraId="4E1C1E34" w14:textId="3A236879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3 (-0.34, 0.41)</w:t>
            </w:r>
          </w:p>
        </w:tc>
      </w:tr>
      <w:tr w:rsidR="00CB78D8" w:rsidRPr="00CB78D8" w14:paraId="598FB962" w14:textId="77777777" w:rsidTr="00A50A5E">
        <w:tc>
          <w:tcPr>
            <w:tcW w:w="2593" w:type="dxa"/>
          </w:tcPr>
          <w:p w14:paraId="79D27E42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1B42A4A3" w14:textId="108A400D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4 (-0.31, 0.39)</w:t>
            </w:r>
          </w:p>
        </w:tc>
        <w:tc>
          <w:tcPr>
            <w:tcW w:w="2109" w:type="dxa"/>
          </w:tcPr>
          <w:p w14:paraId="66B2C207" w14:textId="06CFAE25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6 (-0.24, 0.57)</w:t>
            </w:r>
          </w:p>
        </w:tc>
        <w:tc>
          <w:tcPr>
            <w:tcW w:w="2170" w:type="dxa"/>
          </w:tcPr>
          <w:p w14:paraId="72CA64F3" w14:textId="07383AC8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1 (-0.40, 0.37)</w:t>
            </w:r>
          </w:p>
        </w:tc>
      </w:tr>
      <w:tr w:rsidR="00CB78D8" w:rsidRPr="00CB78D8" w14:paraId="31EF91E4" w14:textId="77777777" w:rsidTr="00A50A5E">
        <w:tc>
          <w:tcPr>
            <w:tcW w:w="2593" w:type="dxa"/>
          </w:tcPr>
          <w:p w14:paraId="79C7CF39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Dairy serves</w:t>
            </w:r>
          </w:p>
        </w:tc>
        <w:tc>
          <w:tcPr>
            <w:tcW w:w="2144" w:type="dxa"/>
          </w:tcPr>
          <w:p w14:paraId="0165A9C2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342E2842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69CB28F8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4D683816" w14:textId="77777777" w:rsidTr="00A50A5E">
        <w:tc>
          <w:tcPr>
            <w:tcW w:w="2593" w:type="dxa"/>
          </w:tcPr>
          <w:p w14:paraId="4EBCA740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366930C5" w14:textId="4A7BA35E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2 (0.01, 0.44)*</w:t>
            </w:r>
          </w:p>
        </w:tc>
        <w:tc>
          <w:tcPr>
            <w:tcW w:w="2109" w:type="dxa"/>
          </w:tcPr>
          <w:p w14:paraId="7C80CC54" w14:textId="735C036B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4 (-0.29, 0.58)</w:t>
            </w:r>
          </w:p>
        </w:tc>
        <w:tc>
          <w:tcPr>
            <w:tcW w:w="2170" w:type="dxa"/>
          </w:tcPr>
          <w:p w14:paraId="742BBFC1" w14:textId="1DE88FAF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4 (-0.16, 0.64)</w:t>
            </w:r>
          </w:p>
        </w:tc>
      </w:tr>
      <w:tr w:rsidR="00CB78D8" w:rsidRPr="00CB78D8" w14:paraId="7606B183" w14:textId="77777777" w:rsidTr="00A50A5E">
        <w:tc>
          <w:tcPr>
            <w:tcW w:w="2593" w:type="dxa"/>
          </w:tcPr>
          <w:p w14:paraId="323C9044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5877463C" w14:textId="6EEE553F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7 (-0.03, 0.38)</w:t>
            </w:r>
          </w:p>
        </w:tc>
        <w:tc>
          <w:tcPr>
            <w:tcW w:w="2109" w:type="dxa"/>
          </w:tcPr>
          <w:p w14:paraId="72CE5B36" w14:textId="42A249A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2 (-0.38, 0.43)</w:t>
            </w:r>
          </w:p>
        </w:tc>
        <w:tc>
          <w:tcPr>
            <w:tcW w:w="2170" w:type="dxa"/>
          </w:tcPr>
          <w:p w14:paraId="718E2AA3" w14:textId="022713B3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7 (-0.09, 0.62)</w:t>
            </w:r>
          </w:p>
        </w:tc>
      </w:tr>
      <w:tr w:rsidR="00CB78D8" w:rsidRPr="00CB78D8" w14:paraId="537EB1C7" w14:textId="77777777" w:rsidTr="00A50A5E">
        <w:tc>
          <w:tcPr>
            <w:tcW w:w="2593" w:type="dxa"/>
          </w:tcPr>
          <w:p w14:paraId="79D4E9FE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Fluid serves</w:t>
            </w:r>
          </w:p>
        </w:tc>
        <w:tc>
          <w:tcPr>
            <w:tcW w:w="2144" w:type="dxa"/>
          </w:tcPr>
          <w:p w14:paraId="7821BBC4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12D5034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026ABA6E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02F0983E" w14:textId="77777777" w:rsidTr="00A50A5E">
        <w:tc>
          <w:tcPr>
            <w:tcW w:w="2593" w:type="dxa"/>
          </w:tcPr>
          <w:p w14:paraId="3E76F264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743DC1AA" w14:textId="20BEBB1F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6 (-0.03, 0.16)</w:t>
            </w:r>
          </w:p>
        </w:tc>
        <w:tc>
          <w:tcPr>
            <w:tcW w:w="2109" w:type="dxa"/>
          </w:tcPr>
          <w:p w14:paraId="003B80B6" w14:textId="0856E2F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8 (-0.07, 0.22)</w:t>
            </w:r>
          </w:p>
        </w:tc>
        <w:tc>
          <w:tcPr>
            <w:tcW w:w="2170" w:type="dxa"/>
          </w:tcPr>
          <w:p w14:paraId="05C5739A" w14:textId="0925E1BA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1 (-0.12, 0.14)</w:t>
            </w:r>
          </w:p>
        </w:tc>
      </w:tr>
      <w:tr w:rsidR="00CB78D8" w:rsidRPr="00CB78D8" w14:paraId="07C1B58B" w14:textId="77777777" w:rsidTr="00A50A5E">
        <w:tc>
          <w:tcPr>
            <w:tcW w:w="2593" w:type="dxa"/>
          </w:tcPr>
          <w:p w14:paraId="630D3456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0C9DA88C" w14:textId="18610E90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1 (-0.11, 0.08)</w:t>
            </w:r>
          </w:p>
        </w:tc>
        <w:tc>
          <w:tcPr>
            <w:tcW w:w="2109" w:type="dxa"/>
          </w:tcPr>
          <w:p w14:paraId="1757BC68" w14:textId="174B1889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1 (-0.15, 0.17)</w:t>
            </w:r>
          </w:p>
        </w:tc>
        <w:tc>
          <w:tcPr>
            <w:tcW w:w="2170" w:type="dxa"/>
          </w:tcPr>
          <w:p w14:paraId="1BE3A871" w14:textId="57BDAACF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5 (-0.17, 0.08)</w:t>
            </w:r>
          </w:p>
        </w:tc>
      </w:tr>
      <w:tr w:rsidR="00CB78D8" w:rsidRPr="00CB78D8" w14:paraId="065C633C" w14:textId="77777777" w:rsidTr="00A50A5E">
        <w:tc>
          <w:tcPr>
            <w:tcW w:w="2593" w:type="dxa"/>
          </w:tcPr>
          <w:p w14:paraId="2D5E5BB5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Discretionary foods serves</w:t>
            </w:r>
          </w:p>
        </w:tc>
        <w:tc>
          <w:tcPr>
            <w:tcW w:w="2144" w:type="dxa"/>
          </w:tcPr>
          <w:p w14:paraId="17F0E9CD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046160C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6BC88327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2A35547B" w14:textId="77777777" w:rsidTr="00A50A5E">
        <w:tc>
          <w:tcPr>
            <w:tcW w:w="2593" w:type="dxa"/>
          </w:tcPr>
          <w:p w14:paraId="2157B636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3CF5FF0C" w14:textId="630CC7BE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8 (-0.23, 0.08)</w:t>
            </w:r>
          </w:p>
        </w:tc>
        <w:tc>
          <w:tcPr>
            <w:tcW w:w="2109" w:type="dxa"/>
          </w:tcPr>
          <w:p w14:paraId="44464980" w14:textId="734CF8F2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8 (-0.10, 0.26)</w:t>
            </w:r>
          </w:p>
        </w:tc>
        <w:tc>
          <w:tcPr>
            <w:tcW w:w="2170" w:type="dxa"/>
          </w:tcPr>
          <w:p w14:paraId="577E7AAE" w14:textId="02333F29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7 (-0.25, 0.11)</w:t>
            </w:r>
          </w:p>
        </w:tc>
      </w:tr>
      <w:tr w:rsidR="00CB78D8" w:rsidRPr="00CB78D8" w14:paraId="15099F49" w14:textId="77777777" w:rsidTr="00A50A5E">
        <w:tc>
          <w:tcPr>
            <w:tcW w:w="2593" w:type="dxa"/>
          </w:tcPr>
          <w:p w14:paraId="5AF6C268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478CF3CF" w14:textId="38C20053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2 (-0.13, 0.16)</w:t>
            </w:r>
          </w:p>
        </w:tc>
        <w:tc>
          <w:tcPr>
            <w:tcW w:w="2109" w:type="dxa"/>
          </w:tcPr>
          <w:p w14:paraId="057238D9" w14:textId="36DC185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7 (-0.11, 0.25)</w:t>
            </w:r>
          </w:p>
        </w:tc>
        <w:tc>
          <w:tcPr>
            <w:tcW w:w="2170" w:type="dxa"/>
          </w:tcPr>
          <w:p w14:paraId="09FB9ED9" w14:textId="1295C1B1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4 (-0.21, 0.14)</w:t>
            </w:r>
          </w:p>
        </w:tc>
      </w:tr>
      <w:tr w:rsidR="00CB78D8" w:rsidRPr="00CB78D8" w14:paraId="3D68EDED" w14:textId="77777777" w:rsidTr="00A50A5E">
        <w:tc>
          <w:tcPr>
            <w:tcW w:w="2593" w:type="dxa"/>
          </w:tcPr>
          <w:p w14:paraId="2D306CB1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rimming fat from meat</w:t>
            </w:r>
          </w:p>
        </w:tc>
        <w:tc>
          <w:tcPr>
            <w:tcW w:w="2144" w:type="dxa"/>
          </w:tcPr>
          <w:p w14:paraId="35C68C7B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D081DC8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5B6B45FD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02A42537" w14:textId="77777777" w:rsidTr="00A50A5E">
        <w:tc>
          <w:tcPr>
            <w:tcW w:w="2593" w:type="dxa"/>
          </w:tcPr>
          <w:p w14:paraId="7D7C6FF7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29E052E3" w14:textId="2A536541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DD8A78F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1BA0CB4E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D7A4929" w14:textId="77777777" w:rsidTr="00A50A5E">
        <w:tc>
          <w:tcPr>
            <w:tcW w:w="2593" w:type="dxa"/>
          </w:tcPr>
          <w:p w14:paraId="6E345318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Never/rarely”</w:t>
            </w:r>
          </w:p>
        </w:tc>
        <w:tc>
          <w:tcPr>
            <w:tcW w:w="2144" w:type="dxa"/>
          </w:tcPr>
          <w:p w14:paraId="6864AEB0" w14:textId="33D44EDB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09" w:type="dxa"/>
          </w:tcPr>
          <w:p w14:paraId="798E8727" w14:textId="5310E1E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70" w:type="dxa"/>
          </w:tcPr>
          <w:p w14:paraId="6BE3CE9D" w14:textId="71EE57CE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78B2B2B3" w14:textId="77777777" w:rsidTr="00A50A5E">
        <w:tc>
          <w:tcPr>
            <w:tcW w:w="2593" w:type="dxa"/>
          </w:tcPr>
          <w:p w14:paraId="77556190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144" w:type="dxa"/>
          </w:tcPr>
          <w:p w14:paraId="218CCFF2" w14:textId="28E8E2F6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8 (-2.31, 1.94)</w:t>
            </w:r>
          </w:p>
        </w:tc>
        <w:tc>
          <w:tcPr>
            <w:tcW w:w="2109" w:type="dxa"/>
          </w:tcPr>
          <w:p w14:paraId="3212297E" w14:textId="2B13162C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72 (-3.42, 1.97)</w:t>
            </w:r>
          </w:p>
        </w:tc>
        <w:tc>
          <w:tcPr>
            <w:tcW w:w="2170" w:type="dxa"/>
          </w:tcPr>
          <w:p w14:paraId="7DCE918C" w14:textId="265C777D" w:rsidR="00542C2E" w:rsidRPr="00CB78D8" w:rsidRDefault="00D278CC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0 (-3.12, 4.31)</w:t>
            </w:r>
          </w:p>
        </w:tc>
      </w:tr>
      <w:tr w:rsidR="00CB78D8" w:rsidRPr="00CB78D8" w14:paraId="39F9F9FF" w14:textId="77777777" w:rsidTr="00A50A5E">
        <w:tc>
          <w:tcPr>
            <w:tcW w:w="2593" w:type="dxa"/>
          </w:tcPr>
          <w:p w14:paraId="7A7E6D31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/always/I don’t eat meat”</w:t>
            </w:r>
          </w:p>
        </w:tc>
        <w:tc>
          <w:tcPr>
            <w:tcW w:w="2144" w:type="dxa"/>
          </w:tcPr>
          <w:p w14:paraId="5F2FEDDB" w14:textId="1FD60B1C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83 (-1.03, 2.68)</w:t>
            </w:r>
          </w:p>
        </w:tc>
        <w:tc>
          <w:tcPr>
            <w:tcW w:w="2109" w:type="dxa"/>
          </w:tcPr>
          <w:p w14:paraId="4CC4CA8B" w14:textId="03A811D1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3 (-2.31, 2.37)</w:t>
            </w:r>
          </w:p>
        </w:tc>
        <w:tc>
          <w:tcPr>
            <w:tcW w:w="2170" w:type="dxa"/>
          </w:tcPr>
          <w:p w14:paraId="349B041F" w14:textId="22EA772B" w:rsidR="00542C2E" w:rsidRPr="00CB78D8" w:rsidRDefault="00D278CC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31 (-1.80, 4.41)</w:t>
            </w:r>
          </w:p>
        </w:tc>
      </w:tr>
      <w:tr w:rsidR="00CB78D8" w:rsidRPr="00CB78D8" w14:paraId="72B52777" w14:textId="77777777" w:rsidTr="00A50A5E">
        <w:tc>
          <w:tcPr>
            <w:tcW w:w="2593" w:type="dxa"/>
          </w:tcPr>
          <w:p w14:paraId="45F87238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6742AC3A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03D61DC4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4840A2DF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6D19FB44" w14:textId="77777777" w:rsidTr="00A50A5E">
        <w:tc>
          <w:tcPr>
            <w:tcW w:w="2593" w:type="dxa"/>
          </w:tcPr>
          <w:p w14:paraId="2AB7F3FF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Never/rarely”</w:t>
            </w:r>
          </w:p>
        </w:tc>
        <w:tc>
          <w:tcPr>
            <w:tcW w:w="2144" w:type="dxa"/>
          </w:tcPr>
          <w:p w14:paraId="6E184989" w14:textId="33F2EE18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09" w:type="dxa"/>
          </w:tcPr>
          <w:p w14:paraId="34CA0D0C" w14:textId="0EAB547D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70" w:type="dxa"/>
          </w:tcPr>
          <w:p w14:paraId="46635E00" w14:textId="70E9383D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34601209" w14:textId="77777777" w:rsidTr="00A50A5E">
        <w:tc>
          <w:tcPr>
            <w:tcW w:w="2593" w:type="dxa"/>
          </w:tcPr>
          <w:p w14:paraId="18C954AB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144" w:type="dxa"/>
          </w:tcPr>
          <w:p w14:paraId="7EC1EC6C" w14:textId="6170F08C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75 (-2.55, 1.05)</w:t>
            </w:r>
          </w:p>
        </w:tc>
        <w:tc>
          <w:tcPr>
            <w:tcW w:w="2109" w:type="dxa"/>
          </w:tcPr>
          <w:p w14:paraId="7097F64C" w14:textId="7C7E5495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50 (-3.96, 0.97)</w:t>
            </w:r>
          </w:p>
        </w:tc>
        <w:tc>
          <w:tcPr>
            <w:tcW w:w="2170" w:type="dxa"/>
          </w:tcPr>
          <w:p w14:paraId="10D0C69C" w14:textId="1B7CE73D" w:rsidR="00542C2E" w:rsidRPr="00CB78D8" w:rsidRDefault="00D278CC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4 (-3.38, 3.66)</w:t>
            </w:r>
          </w:p>
        </w:tc>
      </w:tr>
      <w:tr w:rsidR="00CB78D8" w:rsidRPr="00CB78D8" w14:paraId="6C554DD9" w14:textId="77777777" w:rsidTr="00A50A5E">
        <w:tc>
          <w:tcPr>
            <w:tcW w:w="2593" w:type="dxa"/>
          </w:tcPr>
          <w:p w14:paraId="64A0A20F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/always/I don’t eat meat”</w:t>
            </w:r>
          </w:p>
        </w:tc>
        <w:tc>
          <w:tcPr>
            <w:tcW w:w="2144" w:type="dxa"/>
          </w:tcPr>
          <w:p w14:paraId="0175FB89" w14:textId="412058F5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7 (-1.74, 1.39)</w:t>
            </w:r>
          </w:p>
        </w:tc>
        <w:tc>
          <w:tcPr>
            <w:tcW w:w="2109" w:type="dxa"/>
          </w:tcPr>
          <w:p w14:paraId="263F6155" w14:textId="0CFBEF96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63 (</w:t>
            </w:r>
            <w:r w:rsidR="00D278CC" w:rsidRPr="00CB78D8">
              <w:rPr>
                <w:rFonts w:ascii="Times New Roman" w:hAnsi="Times New Roman" w:cs="Times New Roman"/>
                <w:sz w:val="24"/>
                <w:szCs w:val="24"/>
              </w:rPr>
              <w:t>-2.75, 1.50)</w:t>
            </w:r>
          </w:p>
        </w:tc>
        <w:tc>
          <w:tcPr>
            <w:tcW w:w="2170" w:type="dxa"/>
          </w:tcPr>
          <w:p w14:paraId="6885B3F3" w14:textId="764707AC" w:rsidR="00542C2E" w:rsidRPr="00CB78D8" w:rsidRDefault="00D278CC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58 (-2.27, 3.43)</w:t>
            </w:r>
          </w:p>
        </w:tc>
      </w:tr>
      <w:tr w:rsidR="00CB78D8" w:rsidRPr="00CB78D8" w14:paraId="4724A62E" w14:textId="77777777" w:rsidTr="00A50A5E">
        <w:tc>
          <w:tcPr>
            <w:tcW w:w="2593" w:type="dxa"/>
          </w:tcPr>
          <w:p w14:paraId="1F987AD1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Type of milk drunk</w:t>
            </w:r>
          </w:p>
        </w:tc>
        <w:tc>
          <w:tcPr>
            <w:tcW w:w="2144" w:type="dxa"/>
          </w:tcPr>
          <w:p w14:paraId="37AC5681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97F5DA4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5638410E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2A0DEA1" w14:textId="77777777" w:rsidTr="00A50A5E">
        <w:tc>
          <w:tcPr>
            <w:tcW w:w="2593" w:type="dxa"/>
          </w:tcPr>
          <w:p w14:paraId="6408025C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224F607C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5A353F73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47D006C7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98A8CDF" w14:textId="77777777" w:rsidTr="00A50A5E">
        <w:tc>
          <w:tcPr>
            <w:tcW w:w="2593" w:type="dxa"/>
          </w:tcPr>
          <w:p w14:paraId="40899444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Whole”</w:t>
            </w:r>
          </w:p>
        </w:tc>
        <w:tc>
          <w:tcPr>
            <w:tcW w:w="2144" w:type="dxa"/>
          </w:tcPr>
          <w:p w14:paraId="7909BD01" w14:textId="759644D9" w:rsidR="00542C2E" w:rsidRPr="00CB78D8" w:rsidRDefault="00D278CC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09" w:type="dxa"/>
          </w:tcPr>
          <w:p w14:paraId="05A4DA6F" w14:textId="740AF009" w:rsidR="00542C2E" w:rsidRPr="00CB78D8" w:rsidRDefault="00D278CC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70" w:type="dxa"/>
          </w:tcPr>
          <w:p w14:paraId="205C8C99" w14:textId="59A9257D" w:rsidR="00542C2E" w:rsidRPr="00CB78D8" w:rsidRDefault="00D278CC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31E3E527" w14:textId="77777777" w:rsidTr="00A50A5E">
        <w:tc>
          <w:tcPr>
            <w:tcW w:w="2593" w:type="dxa"/>
          </w:tcPr>
          <w:p w14:paraId="734AFED5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Don’t know/soy”</w:t>
            </w:r>
          </w:p>
        </w:tc>
        <w:tc>
          <w:tcPr>
            <w:tcW w:w="2144" w:type="dxa"/>
          </w:tcPr>
          <w:p w14:paraId="1F1F1795" w14:textId="330C08CC" w:rsidR="00542C2E" w:rsidRPr="00CB78D8" w:rsidRDefault="009A0049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0 (-1.49, 1.89)</w:t>
            </w:r>
          </w:p>
        </w:tc>
        <w:tc>
          <w:tcPr>
            <w:tcW w:w="2109" w:type="dxa"/>
          </w:tcPr>
          <w:p w14:paraId="06D87FAE" w14:textId="6B474456" w:rsidR="00542C2E" w:rsidRPr="00CB78D8" w:rsidRDefault="009A0049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68 (-4.27, 0.91)</w:t>
            </w:r>
          </w:p>
        </w:tc>
        <w:tc>
          <w:tcPr>
            <w:tcW w:w="2170" w:type="dxa"/>
          </w:tcPr>
          <w:p w14:paraId="3AA6F3CD" w14:textId="192B517A" w:rsidR="00542C2E" w:rsidRPr="00CB78D8" w:rsidRDefault="009A0049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4 (-1.94, 2.63)</w:t>
            </w:r>
          </w:p>
        </w:tc>
      </w:tr>
      <w:tr w:rsidR="00CB78D8" w:rsidRPr="00CB78D8" w14:paraId="1465EF07" w14:textId="77777777" w:rsidTr="00A50A5E">
        <w:tc>
          <w:tcPr>
            <w:tcW w:w="2593" w:type="dxa"/>
          </w:tcPr>
          <w:p w14:paraId="0EDACF4E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I don’t drink milk/low fat/skim”</w:t>
            </w:r>
          </w:p>
        </w:tc>
        <w:tc>
          <w:tcPr>
            <w:tcW w:w="2144" w:type="dxa"/>
          </w:tcPr>
          <w:p w14:paraId="7B4F9768" w14:textId="566DA1FE" w:rsidR="00542C2E" w:rsidRPr="00CB78D8" w:rsidRDefault="009A0049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3 (-0.86, 0.91)</w:t>
            </w:r>
          </w:p>
        </w:tc>
        <w:tc>
          <w:tcPr>
            <w:tcW w:w="2109" w:type="dxa"/>
          </w:tcPr>
          <w:p w14:paraId="37707A33" w14:textId="3377AC30" w:rsidR="00542C2E" w:rsidRPr="00CB78D8" w:rsidRDefault="009A0049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51 (-1.56, 0.53)</w:t>
            </w:r>
          </w:p>
        </w:tc>
        <w:tc>
          <w:tcPr>
            <w:tcW w:w="2170" w:type="dxa"/>
          </w:tcPr>
          <w:p w14:paraId="710CD575" w14:textId="55185B68" w:rsidR="00542C2E" w:rsidRPr="00CB78D8" w:rsidRDefault="009A0049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0 (-1.55, 1.76)</w:t>
            </w:r>
          </w:p>
        </w:tc>
      </w:tr>
      <w:tr w:rsidR="00CB78D8" w:rsidRPr="00CB78D8" w14:paraId="06FA7AAC" w14:textId="77777777" w:rsidTr="00A50A5E">
        <w:tc>
          <w:tcPr>
            <w:tcW w:w="2593" w:type="dxa"/>
          </w:tcPr>
          <w:p w14:paraId="258FAD65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13FBCAF8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3DA64650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2EE44A13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44B43D76" w14:textId="77777777" w:rsidTr="00A50A5E">
        <w:tc>
          <w:tcPr>
            <w:tcW w:w="2593" w:type="dxa"/>
          </w:tcPr>
          <w:p w14:paraId="5240BBB3" w14:textId="77777777" w:rsidR="00542C2E" w:rsidRPr="00CB78D8" w:rsidRDefault="00542C2E" w:rsidP="00542C2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Whole”</w:t>
            </w:r>
          </w:p>
        </w:tc>
        <w:tc>
          <w:tcPr>
            <w:tcW w:w="2144" w:type="dxa"/>
          </w:tcPr>
          <w:p w14:paraId="186DAA1B" w14:textId="13F1B78E" w:rsidR="00542C2E" w:rsidRPr="00CB78D8" w:rsidRDefault="00D278CC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09" w:type="dxa"/>
          </w:tcPr>
          <w:p w14:paraId="42238CC0" w14:textId="0AE2D645" w:rsidR="00542C2E" w:rsidRPr="00CB78D8" w:rsidRDefault="009A0049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278CC" w:rsidRPr="00CB78D8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2170" w:type="dxa"/>
          </w:tcPr>
          <w:p w14:paraId="68DB6B67" w14:textId="7ABFCE74" w:rsidR="00542C2E" w:rsidRPr="00CB78D8" w:rsidRDefault="009A0049" w:rsidP="00542C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278CC" w:rsidRPr="00CB78D8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</w:tr>
      <w:tr w:rsidR="00CB78D8" w:rsidRPr="00CB78D8" w14:paraId="6D9DA8A0" w14:textId="77777777" w:rsidTr="00A50A5E">
        <w:tc>
          <w:tcPr>
            <w:tcW w:w="2593" w:type="dxa"/>
          </w:tcPr>
          <w:p w14:paraId="51A6B90C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Don’t know/soy”</w:t>
            </w:r>
          </w:p>
        </w:tc>
        <w:tc>
          <w:tcPr>
            <w:tcW w:w="2144" w:type="dxa"/>
          </w:tcPr>
          <w:p w14:paraId="0415F1C1" w14:textId="185F796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71 (-2.06, 0.64)</w:t>
            </w:r>
          </w:p>
        </w:tc>
        <w:tc>
          <w:tcPr>
            <w:tcW w:w="2109" w:type="dxa"/>
          </w:tcPr>
          <w:p w14:paraId="58E83E45" w14:textId="64E919AC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68 (-4.61, 1.26)</w:t>
            </w:r>
          </w:p>
        </w:tc>
        <w:tc>
          <w:tcPr>
            <w:tcW w:w="2170" w:type="dxa"/>
          </w:tcPr>
          <w:p w14:paraId="60A9D001" w14:textId="2EBA41C9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32 (-2.32, 1.68)</w:t>
            </w:r>
          </w:p>
        </w:tc>
      </w:tr>
      <w:tr w:rsidR="00CB78D8" w:rsidRPr="00CB78D8" w14:paraId="77B1D8A4" w14:textId="77777777" w:rsidTr="00A50A5E">
        <w:tc>
          <w:tcPr>
            <w:tcW w:w="2593" w:type="dxa"/>
          </w:tcPr>
          <w:p w14:paraId="545B0267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I don’t drink milk/low fat/skim”</w:t>
            </w:r>
          </w:p>
        </w:tc>
        <w:tc>
          <w:tcPr>
            <w:tcW w:w="2144" w:type="dxa"/>
          </w:tcPr>
          <w:p w14:paraId="4278020F" w14:textId="6A7C244F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45 (-1.37, 0.47)</w:t>
            </w:r>
          </w:p>
        </w:tc>
        <w:tc>
          <w:tcPr>
            <w:tcW w:w="2109" w:type="dxa"/>
          </w:tcPr>
          <w:p w14:paraId="10F3CEB9" w14:textId="3D26245C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44 (-1.41, 0.54)</w:t>
            </w:r>
          </w:p>
        </w:tc>
        <w:tc>
          <w:tcPr>
            <w:tcW w:w="2170" w:type="dxa"/>
          </w:tcPr>
          <w:p w14:paraId="744E3771" w14:textId="79A4C222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46 (-2.12, 1.20)</w:t>
            </w:r>
          </w:p>
        </w:tc>
      </w:tr>
      <w:tr w:rsidR="00CB78D8" w:rsidRPr="00CB78D8" w14:paraId="09FDBE22" w14:textId="77777777" w:rsidTr="00A50A5E">
        <w:tc>
          <w:tcPr>
            <w:tcW w:w="2593" w:type="dxa"/>
          </w:tcPr>
          <w:p w14:paraId="7CD10FAC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Unsaturated fat oils and spreads serves</w:t>
            </w:r>
          </w:p>
        </w:tc>
        <w:tc>
          <w:tcPr>
            <w:tcW w:w="2144" w:type="dxa"/>
          </w:tcPr>
          <w:p w14:paraId="7B5342AD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431D72A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47184AE3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45EEB0EE" w14:textId="77777777" w:rsidTr="00A50A5E">
        <w:tc>
          <w:tcPr>
            <w:tcW w:w="2593" w:type="dxa"/>
          </w:tcPr>
          <w:p w14:paraId="6673E5C2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0742214A" w14:textId="26D6C5A6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9 (0.02, 0.77)</w:t>
            </w:r>
          </w:p>
        </w:tc>
        <w:tc>
          <w:tcPr>
            <w:tcW w:w="2109" w:type="dxa"/>
          </w:tcPr>
          <w:p w14:paraId="0F03D73F" w14:textId="2EC6B431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45 (0.03, 0.87)*</w:t>
            </w:r>
          </w:p>
        </w:tc>
        <w:tc>
          <w:tcPr>
            <w:tcW w:w="2170" w:type="dxa"/>
          </w:tcPr>
          <w:p w14:paraId="21654AAE" w14:textId="4B8917B2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4 (-0.11, 0.78)</w:t>
            </w:r>
          </w:p>
        </w:tc>
      </w:tr>
      <w:tr w:rsidR="00CB78D8" w:rsidRPr="00CB78D8" w14:paraId="4106898B" w14:textId="77777777" w:rsidTr="00A50A5E">
        <w:tc>
          <w:tcPr>
            <w:tcW w:w="2593" w:type="dxa"/>
          </w:tcPr>
          <w:p w14:paraId="71066B61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1E526F09" w14:textId="69BB8455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7 (-0.12, 0.66)</w:t>
            </w:r>
          </w:p>
        </w:tc>
        <w:tc>
          <w:tcPr>
            <w:tcW w:w="2109" w:type="dxa"/>
          </w:tcPr>
          <w:p w14:paraId="5B7A7D6A" w14:textId="4506B5D1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3 (-0.05, 0.71)</w:t>
            </w:r>
          </w:p>
        </w:tc>
        <w:tc>
          <w:tcPr>
            <w:tcW w:w="2170" w:type="dxa"/>
          </w:tcPr>
          <w:p w14:paraId="052A40D9" w14:textId="2D5BC269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4 (-0.23, 0.72)</w:t>
            </w:r>
          </w:p>
        </w:tc>
      </w:tr>
      <w:tr w:rsidR="00CB78D8" w:rsidRPr="00CB78D8" w14:paraId="314576B3" w14:textId="77777777" w:rsidTr="00A50A5E">
        <w:tc>
          <w:tcPr>
            <w:tcW w:w="2593" w:type="dxa"/>
          </w:tcPr>
          <w:p w14:paraId="32D762A1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Salt added after cooking</w:t>
            </w:r>
          </w:p>
        </w:tc>
        <w:tc>
          <w:tcPr>
            <w:tcW w:w="2144" w:type="dxa"/>
          </w:tcPr>
          <w:p w14:paraId="0BEF78C2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7CF85BC7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5EE5CF10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4EDDA90" w14:textId="77777777" w:rsidTr="00A50A5E">
        <w:tc>
          <w:tcPr>
            <w:tcW w:w="2593" w:type="dxa"/>
          </w:tcPr>
          <w:p w14:paraId="50E77B5B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5B743317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3D8DBD0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017587F8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713423B9" w14:textId="77777777" w:rsidTr="00A50A5E">
        <w:tc>
          <w:tcPr>
            <w:tcW w:w="2593" w:type="dxa"/>
          </w:tcPr>
          <w:p w14:paraId="03E672E6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Never”</w:t>
            </w:r>
          </w:p>
        </w:tc>
        <w:tc>
          <w:tcPr>
            <w:tcW w:w="2144" w:type="dxa"/>
          </w:tcPr>
          <w:p w14:paraId="3AD2A374" w14:textId="193A7504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09" w:type="dxa"/>
          </w:tcPr>
          <w:p w14:paraId="3DD57CAF" w14:textId="71912D6E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70" w:type="dxa"/>
          </w:tcPr>
          <w:p w14:paraId="421D1825" w14:textId="7CE8A950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5FAFB460" w14:textId="77777777" w:rsidTr="00A50A5E">
        <w:tc>
          <w:tcPr>
            <w:tcW w:w="2593" w:type="dxa"/>
          </w:tcPr>
          <w:p w14:paraId="784B59B4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144" w:type="dxa"/>
          </w:tcPr>
          <w:p w14:paraId="7DBD4500" w14:textId="32ADF110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4 (-0.48, 1.15)</w:t>
            </w:r>
          </w:p>
        </w:tc>
        <w:tc>
          <w:tcPr>
            <w:tcW w:w="2109" w:type="dxa"/>
          </w:tcPr>
          <w:p w14:paraId="610CFF84" w14:textId="25B56990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42 (-1.48, 0.63)</w:t>
            </w:r>
          </w:p>
        </w:tc>
        <w:tc>
          <w:tcPr>
            <w:tcW w:w="2170" w:type="dxa"/>
          </w:tcPr>
          <w:p w14:paraId="4AB36828" w14:textId="7C265778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96 (-0.01, 1.92)</w:t>
            </w:r>
          </w:p>
        </w:tc>
      </w:tr>
      <w:tr w:rsidR="00CB78D8" w:rsidRPr="00CB78D8" w14:paraId="0EF2F920" w14:textId="77777777" w:rsidTr="00A50A5E">
        <w:tc>
          <w:tcPr>
            <w:tcW w:w="2593" w:type="dxa"/>
          </w:tcPr>
          <w:p w14:paraId="72A7ABA7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”</w:t>
            </w:r>
          </w:p>
        </w:tc>
        <w:tc>
          <w:tcPr>
            <w:tcW w:w="2144" w:type="dxa"/>
          </w:tcPr>
          <w:p w14:paraId="25710B46" w14:textId="31F9BA60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1 (-0.51, 1.13)</w:t>
            </w:r>
          </w:p>
        </w:tc>
        <w:tc>
          <w:tcPr>
            <w:tcW w:w="2109" w:type="dxa"/>
          </w:tcPr>
          <w:p w14:paraId="7CCA3B97" w14:textId="21DA99E4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4 (-1.29, 1.57)</w:t>
            </w:r>
          </w:p>
        </w:tc>
        <w:tc>
          <w:tcPr>
            <w:tcW w:w="2170" w:type="dxa"/>
          </w:tcPr>
          <w:p w14:paraId="755D14C6" w14:textId="257DE903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2 (-0.26, 1.50)</w:t>
            </w:r>
          </w:p>
        </w:tc>
      </w:tr>
      <w:tr w:rsidR="00CB78D8" w:rsidRPr="00CB78D8" w14:paraId="6C4C507E" w14:textId="77777777" w:rsidTr="00A50A5E">
        <w:tc>
          <w:tcPr>
            <w:tcW w:w="2593" w:type="dxa"/>
          </w:tcPr>
          <w:p w14:paraId="1A4C0A95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723EB451" w14:textId="6DF8F0DF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A987E7C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77394D02" w14:textId="3549DEE6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7CB6A459" w14:textId="77777777" w:rsidTr="00A50A5E">
        <w:tc>
          <w:tcPr>
            <w:tcW w:w="2593" w:type="dxa"/>
          </w:tcPr>
          <w:p w14:paraId="46B8DAE6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Never”</w:t>
            </w:r>
          </w:p>
        </w:tc>
        <w:tc>
          <w:tcPr>
            <w:tcW w:w="2144" w:type="dxa"/>
          </w:tcPr>
          <w:p w14:paraId="3CB27D66" w14:textId="178AEEB9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09" w:type="dxa"/>
          </w:tcPr>
          <w:p w14:paraId="268195B6" w14:textId="1148DB9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70" w:type="dxa"/>
          </w:tcPr>
          <w:p w14:paraId="545930EC" w14:textId="0780032C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0893DF24" w14:textId="77777777" w:rsidTr="00A50A5E">
        <w:tc>
          <w:tcPr>
            <w:tcW w:w="2593" w:type="dxa"/>
          </w:tcPr>
          <w:p w14:paraId="05CBE9A4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144" w:type="dxa"/>
          </w:tcPr>
          <w:p w14:paraId="7ACEDD11" w14:textId="7D531C55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51 (-0.15, 1.17)</w:t>
            </w:r>
          </w:p>
        </w:tc>
        <w:tc>
          <w:tcPr>
            <w:tcW w:w="2109" w:type="dxa"/>
          </w:tcPr>
          <w:p w14:paraId="6D03C09F" w14:textId="35C5BED6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4 (-1.20, 0.92)</w:t>
            </w:r>
          </w:p>
        </w:tc>
        <w:tc>
          <w:tcPr>
            <w:tcW w:w="2170" w:type="dxa"/>
          </w:tcPr>
          <w:p w14:paraId="44017FE2" w14:textId="7120DA9D" w:rsidR="009A0049" w:rsidRPr="00CB78D8" w:rsidRDefault="00235914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04 (0.17, 1.91)*</w:t>
            </w:r>
          </w:p>
        </w:tc>
      </w:tr>
      <w:tr w:rsidR="00CB78D8" w:rsidRPr="00CB78D8" w14:paraId="3A3344F4" w14:textId="77777777" w:rsidTr="00A50A5E">
        <w:tc>
          <w:tcPr>
            <w:tcW w:w="2593" w:type="dxa"/>
          </w:tcPr>
          <w:p w14:paraId="2BE419FB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”</w:t>
            </w:r>
          </w:p>
        </w:tc>
        <w:tc>
          <w:tcPr>
            <w:tcW w:w="2144" w:type="dxa"/>
          </w:tcPr>
          <w:p w14:paraId="68C58AF9" w14:textId="274C297C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6 (-0.12, 1.45)</w:t>
            </w:r>
          </w:p>
        </w:tc>
        <w:tc>
          <w:tcPr>
            <w:tcW w:w="2109" w:type="dxa"/>
          </w:tcPr>
          <w:p w14:paraId="7D7155A9" w14:textId="71B3922D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6 (-0.73, 2.05)</w:t>
            </w:r>
          </w:p>
        </w:tc>
        <w:tc>
          <w:tcPr>
            <w:tcW w:w="2170" w:type="dxa"/>
          </w:tcPr>
          <w:p w14:paraId="7FF0211D" w14:textId="22FD15FF" w:rsidR="009A0049" w:rsidRPr="00CB78D8" w:rsidRDefault="00235914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6 (-0.23, 1.55)</w:t>
            </w:r>
          </w:p>
        </w:tc>
      </w:tr>
      <w:tr w:rsidR="00CB78D8" w:rsidRPr="00CB78D8" w14:paraId="62756D4D" w14:textId="77777777" w:rsidTr="00A50A5E">
        <w:tc>
          <w:tcPr>
            <w:tcW w:w="2593" w:type="dxa"/>
          </w:tcPr>
          <w:p w14:paraId="5BE92260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Salt added during cooking</w:t>
            </w:r>
          </w:p>
        </w:tc>
        <w:tc>
          <w:tcPr>
            <w:tcW w:w="2144" w:type="dxa"/>
          </w:tcPr>
          <w:p w14:paraId="19D89FA2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670CCC4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506C368C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5039C775" w14:textId="77777777" w:rsidTr="00A50A5E">
        <w:tc>
          <w:tcPr>
            <w:tcW w:w="2593" w:type="dxa"/>
          </w:tcPr>
          <w:p w14:paraId="4DEF1803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6878FA49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0426C280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5E006544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438636D0" w14:textId="77777777" w:rsidTr="00A50A5E">
        <w:tc>
          <w:tcPr>
            <w:tcW w:w="2593" w:type="dxa"/>
          </w:tcPr>
          <w:p w14:paraId="53A5A09B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Never”</w:t>
            </w:r>
          </w:p>
        </w:tc>
        <w:tc>
          <w:tcPr>
            <w:tcW w:w="2144" w:type="dxa"/>
          </w:tcPr>
          <w:p w14:paraId="140F30A1" w14:textId="0011CC47" w:rsidR="009A0049" w:rsidRPr="00CB78D8" w:rsidRDefault="00235914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09" w:type="dxa"/>
          </w:tcPr>
          <w:p w14:paraId="25C94D8F" w14:textId="0602453A" w:rsidR="009A0049" w:rsidRPr="00CB78D8" w:rsidRDefault="00235914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70" w:type="dxa"/>
          </w:tcPr>
          <w:p w14:paraId="36B11BD9" w14:textId="0522D685" w:rsidR="009A0049" w:rsidRPr="00CB78D8" w:rsidRDefault="00235914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21C26FD4" w14:textId="77777777" w:rsidTr="00A50A5E">
        <w:tc>
          <w:tcPr>
            <w:tcW w:w="2593" w:type="dxa"/>
          </w:tcPr>
          <w:p w14:paraId="0EF1A162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144" w:type="dxa"/>
          </w:tcPr>
          <w:p w14:paraId="66C8DB94" w14:textId="0771B400" w:rsidR="009A0049" w:rsidRPr="00CB78D8" w:rsidRDefault="00235914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2 (-0.47, 0.91)</w:t>
            </w:r>
          </w:p>
        </w:tc>
        <w:tc>
          <w:tcPr>
            <w:tcW w:w="2109" w:type="dxa"/>
          </w:tcPr>
          <w:p w14:paraId="429CB8B2" w14:textId="7F29096E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21 (0.02, 2.03)*</w:t>
            </w:r>
          </w:p>
        </w:tc>
        <w:tc>
          <w:tcPr>
            <w:tcW w:w="2170" w:type="dxa"/>
          </w:tcPr>
          <w:p w14:paraId="11666F24" w14:textId="0F1B81D0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42 (-1.65, 0.80)</w:t>
            </w:r>
          </w:p>
        </w:tc>
      </w:tr>
      <w:tr w:rsidR="00CB78D8" w:rsidRPr="00CB78D8" w14:paraId="2CA19514" w14:textId="77777777" w:rsidTr="00A50A5E">
        <w:tc>
          <w:tcPr>
            <w:tcW w:w="2593" w:type="dxa"/>
          </w:tcPr>
          <w:p w14:paraId="3B48D0E3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”</w:t>
            </w:r>
          </w:p>
        </w:tc>
        <w:tc>
          <w:tcPr>
            <w:tcW w:w="2144" w:type="dxa"/>
          </w:tcPr>
          <w:p w14:paraId="73826922" w14:textId="1E35F6F8" w:rsidR="009A0049" w:rsidRPr="00CB78D8" w:rsidRDefault="00235914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 xml:space="preserve">-0.79 (-1.96, </w:t>
            </w:r>
            <w:r w:rsidR="005744FA" w:rsidRPr="00CB78D8">
              <w:rPr>
                <w:rFonts w:ascii="Times New Roman" w:hAnsi="Times New Roman" w:cs="Times New Roman"/>
                <w:sz w:val="24"/>
                <w:szCs w:val="24"/>
              </w:rPr>
              <w:t>0.39)</w:t>
            </w:r>
          </w:p>
        </w:tc>
        <w:tc>
          <w:tcPr>
            <w:tcW w:w="2109" w:type="dxa"/>
          </w:tcPr>
          <w:p w14:paraId="6D0820EE" w14:textId="052D33B7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97 (-2.60, 0.65)</w:t>
            </w:r>
          </w:p>
        </w:tc>
        <w:tc>
          <w:tcPr>
            <w:tcW w:w="2170" w:type="dxa"/>
          </w:tcPr>
          <w:p w14:paraId="6BE433BC" w14:textId="79235F1D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52 (-2.09, 1.05)</w:t>
            </w:r>
          </w:p>
        </w:tc>
      </w:tr>
      <w:tr w:rsidR="00CB78D8" w:rsidRPr="00CB78D8" w14:paraId="2453DDDC" w14:textId="77777777" w:rsidTr="00A50A5E">
        <w:tc>
          <w:tcPr>
            <w:tcW w:w="2593" w:type="dxa"/>
          </w:tcPr>
          <w:p w14:paraId="4DE0FBC1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Don’t know”</w:t>
            </w:r>
          </w:p>
        </w:tc>
        <w:tc>
          <w:tcPr>
            <w:tcW w:w="2144" w:type="dxa"/>
          </w:tcPr>
          <w:p w14:paraId="4B26ECA3" w14:textId="085C1C1D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38 (-3.85, 1.09)</w:t>
            </w:r>
          </w:p>
        </w:tc>
        <w:tc>
          <w:tcPr>
            <w:tcW w:w="2109" w:type="dxa"/>
          </w:tcPr>
          <w:p w14:paraId="2F50F4AB" w14:textId="118B419D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9 (-2.66, 2.08)</w:t>
            </w:r>
          </w:p>
        </w:tc>
        <w:tc>
          <w:tcPr>
            <w:tcW w:w="2170" w:type="dxa"/>
          </w:tcPr>
          <w:p w14:paraId="4FC71A96" w14:textId="3C036971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B78D8" w:rsidRPr="00CB78D8" w14:paraId="34C50E65" w14:textId="77777777" w:rsidTr="00A50A5E">
        <w:tc>
          <w:tcPr>
            <w:tcW w:w="2593" w:type="dxa"/>
          </w:tcPr>
          <w:p w14:paraId="407313F1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19D0E848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7E6BE2ED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0BED96F6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2B218147" w14:textId="77777777" w:rsidTr="00A50A5E">
        <w:tc>
          <w:tcPr>
            <w:tcW w:w="2593" w:type="dxa"/>
          </w:tcPr>
          <w:p w14:paraId="06C606EC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Never”</w:t>
            </w:r>
          </w:p>
        </w:tc>
        <w:tc>
          <w:tcPr>
            <w:tcW w:w="2144" w:type="dxa"/>
          </w:tcPr>
          <w:p w14:paraId="7604311F" w14:textId="2BB1CAEE" w:rsidR="009A0049" w:rsidRPr="00CB78D8" w:rsidRDefault="00235914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09" w:type="dxa"/>
          </w:tcPr>
          <w:p w14:paraId="19DD649B" w14:textId="7D5409AA" w:rsidR="009A0049" w:rsidRPr="00CB78D8" w:rsidRDefault="00235914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70" w:type="dxa"/>
          </w:tcPr>
          <w:p w14:paraId="5D6948FA" w14:textId="7B084C3F" w:rsidR="009A0049" w:rsidRPr="00CB78D8" w:rsidRDefault="00235914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51C2D3B4" w14:textId="77777777" w:rsidTr="00A50A5E">
        <w:tc>
          <w:tcPr>
            <w:tcW w:w="2593" w:type="dxa"/>
          </w:tcPr>
          <w:p w14:paraId="3F694E32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“Sometimes”</w:t>
            </w:r>
          </w:p>
        </w:tc>
        <w:tc>
          <w:tcPr>
            <w:tcW w:w="2144" w:type="dxa"/>
          </w:tcPr>
          <w:p w14:paraId="45E99FFE" w14:textId="0587764B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9 (-0.34, 0.93)</w:t>
            </w:r>
          </w:p>
        </w:tc>
        <w:tc>
          <w:tcPr>
            <w:tcW w:w="2109" w:type="dxa"/>
          </w:tcPr>
          <w:p w14:paraId="2EABA638" w14:textId="1BC4C5AB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96 (-0.11, 2.03)</w:t>
            </w:r>
          </w:p>
        </w:tc>
        <w:tc>
          <w:tcPr>
            <w:tcW w:w="2170" w:type="dxa"/>
          </w:tcPr>
          <w:p w14:paraId="0A148F1C" w14:textId="21050E73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37 (-1.60, 0.85)</w:t>
            </w:r>
          </w:p>
        </w:tc>
      </w:tr>
      <w:tr w:rsidR="00CB78D8" w:rsidRPr="00CB78D8" w14:paraId="624F2EDC" w14:textId="77777777" w:rsidTr="00A50A5E">
        <w:tc>
          <w:tcPr>
            <w:tcW w:w="2593" w:type="dxa"/>
          </w:tcPr>
          <w:p w14:paraId="3A407283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”</w:t>
            </w:r>
          </w:p>
        </w:tc>
        <w:tc>
          <w:tcPr>
            <w:tcW w:w="2144" w:type="dxa"/>
          </w:tcPr>
          <w:p w14:paraId="5575E86D" w14:textId="510ACEF5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73 (-1.76, 0.30)</w:t>
            </w:r>
          </w:p>
        </w:tc>
        <w:tc>
          <w:tcPr>
            <w:tcW w:w="2109" w:type="dxa"/>
          </w:tcPr>
          <w:p w14:paraId="27627976" w14:textId="051BBC3B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09 (-2.64, 0.46)</w:t>
            </w:r>
          </w:p>
        </w:tc>
        <w:tc>
          <w:tcPr>
            <w:tcW w:w="2170" w:type="dxa"/>
          </w:tcPr>
          <w:p w14:paraId="07DA71DF" w14:textId="5A011CB9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40 (-1.79, 1.00)</w:t>
            </w:r>
          </w:p>
        </w:tc>
      </w:tr>
      <w:tr w:rsidR="00CB78D8" w:rsidRPr="00CB78D8" w14:paraId="0A86C685" w14:textId="77777777" w:rsidTr="00A50A5E">
        <w:tc>
          <w:tcPr>
            <w:tcW w:w="2593" w:type="dxa"/>
          </w:tcPr>
          <w:p w14:paraId="12C58644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Don’t know”</w:t>
            </w:r>
          </w:p>
        </w:tc>
        <w:tc>
          <w:tcPr>
            <w:tcW w:w="2144" w:type="dxa"/>
          </w:tcPr>
          <w:p w14:paraId="3EBC9819" w14:textId="7F474162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33 (-2.43, 1.77)</w:t>
            </w:r>
          </w:p>
        </w:tc>
        <w:tc>
          <w:tcPr>
            <w:tcW w:w="2109" w:type="dxa"/>
          </w:tcPr>
          <w:p w14:paraId="6423D62A" w14:textId="7C7B3969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8 (-2.37, 2.20)</w:t>
            </w:r>
          </w:p>
        </w:tc>
        <w:tc>
          <w:tcPr>
            <w:tcW w:w="2170" w:type="dxa"/>
          </w:tcPr>
          <w:p w14:paraId="4DDBF65A" w14:textId="0CD26CD3" w:rsidR="009A0049" w:rsidRPr="00CB78D8" w:rsidRDefault="005744FA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B78D8" w:rsidRPr="00CB78D8" w14:paraId="54E8D746" w14:textId="77777777" w:rsidTr="00A50A5E">
        <w:tc>
          <w:tcPr>
            <w:tcW w:w="2593" w:type="dxa"/>
          </w:tcPr>
          <w:p w14:paraId="6F7A9E67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High sugar food serves</w:t>
            </w:r>
          </w:p>
        </w:tc>
        <w:tc>
          <w:tcPr>
            <w:tcW w:w="2144" w:type="dxa"/>
          </w:tcPr>
          <w:p w14:paraId="4E1BB733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84FFB04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4F5D99F9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36CC806D" w14:textId="77777777" w:rsidTr="00A50A5E">
        <w:tc>
          <w:tcPr>
            <w:tcW w:w="2593" w:type="dxa"/>
          </w:tcPr>
          <w:p w14:paraId="03976EE7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6386388E" w14:textId="7F286960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43 (-0.83, -0.03)*</w:t>
            </w:r>
          </w:p>
        </w:tc>
        <w:tc>
          <w:tcPr>
            <w:tcW w:w="2109" w:type="dxa"/>
          </w:tcPr>
          <w:p w14:paraId="2F3498F9" w14:textId="2329A311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5 (-0.75, 0.25)</w:t>
            </w:r>
          </w:p>
        </w:tc>
        <w:tc>
          <w:tcPr>
            <w:tcW w:w="2170" w:type="dxa"/>
          </w:tcPr>
          <w:p w14:paraId="0FDD45D4" w14:textId="161E568C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37 (-1.09, 0.34)</w:t>
            </w:r>
          </w:p>
        </w:tc>
      </w:tr>
      <w:tr w:rsidR="00CB78D8" w:rsidRPr="00CB78D8" w14:paraId="06FE26FA" w14:textId="77777777" w:rsidTr="00A50A5E">
        <w:tc>
          <w:tcPr>
            <w:tcW w:w="2593" w:type="dxa"/>
          </w:tcPr>
          <w:p w14:paraId="5E67A818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49A87A08" w14:textId="48ACF80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0 (-0.52, 0.12)</w:t>
            </w:r>
          </w:p>
        </w:tc>
        <w:tc>
          <w:tcPr>
            <w:tcW w:w="2109" w:type="dxa"/>
          </w:tcPr>
          <w:p w14:paraId="5F5E7286" w14:textId="3612AE20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9 (-0.62, 0.24)</w:t>
            </w:r>
          </w:p>
        </w:tc>
        <w:tc>
          <w:tcPr>
            <w:tcW w:w="2170" w:type="dxa"/>
          </w:tcPr>
          <w:p w14:paraId="455C74EB" w14:textId="0C668136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0 (-0.80, 0.40)</w:t>
            </w:r>
          </w:p>
        </w:tc>
      </w:tr>
      <w:tr w:rsidR="00CB78D8" w:rsidRPr="00CB78D8" w14:paraId="2A9537C6" w14:textId="77777777" w:rsidTr="00A50A5E">
        <w:tc>
          <w:tcPr>
            <w:tcW w:w="2593" w:type="dxa"/>
          </w:tcPr>
          <w:p w14:paraId="5F2A02DC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Alcohol serves</w:t>
            </w:r>
          </w:p>
        </w:tc>
        <w:tc>
          <w:tcPr>
            <w:tcW w:w="2144" w:type="dxa"/>
          </w:tcPr>
          <w:p w14:paraId="69BC9B0B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0394EF22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</w:tcPr>
          <w:p w14:paraId="03A6A1AE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215D50D2" w14:textId="77777777" w:rsidTr="00A50A5E">
        <w:tc>
          <w:tcPr>
            <w:tcW w:w="2593" w:type="dxa"/>
          </w:tcPr>
          <w:p w14:paraId="39897D2C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144" w:type="dxa"/>
          </w:tcPr>
          <w:p w14:paraId="6A93DD72" w14:textId="7DAEE47D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0 (-0.16, 0.36)</w:t>
            </w:r>
          </w:p>
        </w:tc>
        <w:tc>
          <w:tcPr>
            <w:tcW w:w="2109" w:type="dxa"/>
          </w:tcPr>
          <w:p w14:paraId="45A33DCC" w14:textId="0CE3BB60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6 (0.02, 0.50)</w:t>
            </w:r>
            <w:r w:rsidR="005744FA" w:rsidRPr="00CB78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70" w:type="dxa"/>
          </w:tcPr>
          <w:p w14:paraId="22869DB8" w14:textId="54998DEE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2 (-0.30, 0.94)</w:t>
            </w:r>
          </w:p>
        </w:tc>
      </w:tr>
      <w:tr w:rsidR="00CB78D8" w:rsidRPr="00CB78D8" w14:paraId="2AB7D60D" w14:textId="77777777" w:rsidTr="00A50A5E">
        <w:tc>
          <w:tcPr>
            <w:tcW w:w="2593" w:type="dxa"/>
          </w:tcPr>
          <w:p w14:paraId="13F24BE1" w14:textId="77777777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144" w:type="dxa"/>
          </w:tcPr>
          <w:p w14:paraId="5155A412" w14:textId="0D483178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5 (-0.00, 0.50)</w:t>
            </w:r>
          </w:p>
        </w:tc>
        <w:tc>
          <w:tcPr>
            <w:tcW w:w="2109" w:type="dxa"/>
          </w:tcPr>
          <w:p w14:paraId="5D841C41" w14:textId="6D02B4F3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0 (0.05, 0.55)*</w:t>
            </w:r>
          </w:p>
        </w:tc>
        <w:tc>
          <w:tcPr>
            <w:tcW w:w="2170" w:type="dxa"/>
          </w:tcPr>
          <w:p w14:paraId="303CE206" w14:textId="0A0E9C94" w:rsidR="009A0049" w:rsidRPr="00CB78D8" w:rsidRDefault="009A0049" w:rsidP="009A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3 (-0.30, 0.77)</w:t>
            </w:r>
          </w:p>
        </w:tc>
      </w:tr>
    </w:tbl>
    <w:p w14:paraId="699B6A57" w14:textId="77777777" w:rsidR="00603519" w:rsidRPr="00CB78D8" w:rsidRDefault="00603519" w:rsidP="0060351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B78D8">
        <w:rPr>
          <w:rFonts w:ascii="Times New Roman" w:hAnsi="Times New Roman" w:cs="Times New Roman"/>
          <w:i/>
          <w:sz w:val="24"/>
          <w:szCs w:val="24"/>
        </w:rPr>
        <w:t>Adjusted for age (sex – total only) + education +urban/rural + clustering by postcode + total physical activity (T1)</w:t>
      </w:r>
    </w:p>
    <w:p w14:paraId="0A4B7F99" w14:textId="77777777" w:rsidR="00603519" w:rsidRPr="00CB78D8" w:rsidRDefault="00603519" w:rsidP="0060351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B78D8">
        <w:rPr>
          <w:rFonts w:ascii="Times New Roman" w:hAnsi="Times New Roman" w:cs="Times New Roman"/>
          <w:i/>
          <w:sz w:val="24"/>
          <w:szCs w:val="24"/>
        </w:rPr>
        <w:t>DGI-2013, Dietary Guideline Index; TICS-m, Telephone Interview of Cognitive Status.</w:t>
      </w:r>
    </w:p>
    <w:p w14:paraId="0D6ACAF4" w14:textId="77777777" w:rsidR="00603519" w:rsidRPr="00CB78D8" w:rsidRDefault="00603519" w:rsidP="0060351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CB78D8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CB78D8">
        <w:rPr>
          <w:rFonts w:ascii="Times New Roman" w:hAnsi="Times New Roman" w:cs="Times New Roman"/>
          <w:i/>
          <w:sz w:val="24"/>
          <w:szCs w:val="24"/>
        </w:rPr>
        <w:t>Results</w:t>
      </w:r>
      <w:proofErr w:type="spellEnd"/>
      <w:proofErr w:type="gramEnd"/>
      <w:r w:rsidRPr="00CB78D8">
        <w:rPr>
          <w:rFonts w:ascii="Times New Roman" w:hAnsi="Times New Roman" w:cs="Times New Roman"/>
          <w:i/>
          <w:sz w:val="24"/>
          <w:szCs w:val="24"/>
        </w:rPr>
        <w:t xml:space="preserve"> presented with outliers removed, *P&lt;0.05, **P&lt;0.01.</w:t>
      </w:r>
    </w:p>
    <w:p w14:paraId="54F8B939" w14:textId="5BD84765" w:rsidR="00603519" w:rsidRPr="00CB78D8" w:rsidRDefault="00603519" w:rsidP="006035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78D8">
        <w:rPr>
          <w:rFonts w:ascii="Times New Roman" w:hAnsi="Times New Roman" w:cs="Times New Roman"/>
          <w:sz w:val="24"/>
          <w:szCs w:val="24"/>
        </w:rPr>
        <w:br w:type="page"/>
      </w:r>
      <w:r w:rsidRPr="00CB78D8">
        <w:rPr>
          <w:rFonts w:ascii="Times New Roman" w:hAnsi="Times New Roman" w:cs="Times New Roman"/>
          <w:sz w:val="24"/>
          <w:szCs w:val="24"/>
        </w:rPr>
        <w:lastRenderedPageBreak/>
        <w:t>Supplementary Table 4. Multivariate regression for DGI-2013 and components (2014) vs. TICS-m 2014 in the WELL study, participants with CVD excluded for sensitivity analysi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556"/>
        <w:gridCol w:w="2383"/>
        <w:gridCol w:w="1927"/>
        <w:gridCol w:w="2150"/>
      </w:tblGrid>
      <w:tr w:rsidR="00CB78D8" w:rsidRPr="00CB78D8" w14:paraId="45CF4BCB" w14:textId="77777777" w:rsidTr="00A50A5E">
        <w:tc>
          <w:tcPr>
            <w:tcW w:w="2556" w:type="dxa"/>
          </w:tcPr>
          <w:p w14:paraId="64E69D97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3" w:type="dxa"/>
          </w:tcPr>
          <w:p w14:paraId="7E389A8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Total (n=617)</w:t>
            </w:r>
          </w:p>
        </w:tc>
        <w:tc>
          <w:tcPr>
            <w:tcW w:w="1927" w:type="dxa"/>
          </w:tcPr>
          <w:p w14:paraId="5C8DCDE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Men (n=302)</w:t>
            </w:r>
          </w:p>
        </w:tc>
        <w:tc>
          <w:tcPr>
            <w:tcW w:w="2150" w:type="dxa"/>
          </w:tcPr>
          <w:p w14:paraId="4720865C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Women (n=315)</w:t>
            </w:r>
          </w:p>
        </w:tc>
      </w:tr>
      <w:tr w:rsidR="00CB78D8" w:rsidRPr="00CB78D8" w14:paraId="57584FDC" w14:textId="77777777" w:rsidTr="00A50A5E">
        <w:tc>
          <w:tcPr>
            <w:tcW w:w="2556" w:type="dxa"/>
          </w:tcPr>
          <w:p w14:paraId="3C9B727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3" w:type="dxa"/>
          </w:tcPr>
          <w:p w14:paraId="32829F76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  <w:tc>
          <w:tcPr>
            <w:tcW w:w="1927" w:type="dxa"/>
          </w:tcPr>
          <w:p w14:paraId="582C4B1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  <w:tc>
          <w:tcPr>
            <w:tcW w:w="2150" w:type="dxa"/>
          </w:tcPr>
          <w:p w14:paraId="364A3176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</w:tr>
      <w:tr w:rsidR="00CB78D8" w:rsidRPr="00CB78D8" w14:paraId="2E3857C4" w14:textId="77777777" w:rsidTr="00A50A5E">
        <w:tc>
          <w:tcPr>
            <w:tcW w:w="2556" w:type="dxa"/>
          </w:tcPr>
          <w:p w14:paraId="71FC9C83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DGI-2013</w:t>
            </w:r>
          </w:p>
        </w:tc>
        <w:tc>
          <w:tcPr>
            <w:tcW w:w="2383" w:type="dxa"/>
          </w:tcPr>
          <w:p w14:paraId="030D358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2CCAE06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7E0F5B8E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7BBE0BCB" w14:textId="77777777" w:rsidTr="00A50A5E">
        <w:tc>
          <w:tcPr>
            <w:tcW w:w="2556" w:type="dxa"/>
          </w:tcPr>
          <w:p w14:paraId="428BB36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046D340F" w14:textId="26BE7FB1" w:rsidR="00603519" w:rsidRPr="00CB78D8" w:rsidRDefault="004B2B05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3 (-0.01, 0.06)</w:t>
            </w:r>
          </w:p>
        </w:tc>
        <w:tc>
          <w:tcPr>
            <w:tcW w:w="1927" w:type="dxa"/>
          </w:tcPr>
          <w:p w14:paraId="6C72D02E" w14:textId="1AC40448" w:rsidR="00603519" w:rsidRPr="00CB78D8" w:rsidRDefault="004B2B05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4 (-0.00, 0.07)</w:t>
            </w:r>
          </w:p>
        </w:tc>
        <w:tc>
          <w:tcPr>
            <w:tcW w:w="2150" w:type="dxa"/>
          </w:tcPr>
          <w:p w14:paraId="0BA95F6A" w14:textId="660212DA" w:rsidR="00603519" w:rsidRPr="00CB78D8" w:rsidRDefault="004B2B05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1 (-0.07, 0.04)</w:t>
            </w:r>
          </w:p>
        </w:tc>
      </w:tr>
      <w:tr w:rsidR="00CB78D8" w:rsidRPr="00CB78D8" w14:paraId="3E44C72D" w14:textId="77777777" w:rsidTr="00A50A5E">
        <w:tc>
          <w:tcPr>
            <w:tcW w:w="2556" w:type="dxa"/>
          </w:tcPr>
          <w:p w14:paraId="44D763F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16236A21" w14:textId="3CB85679" w:rsidR="00603519" w:rsidRPr="00CB78D8" w:rsidRDefault="004B2B05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1 (-0.03, 0.04)</w:t>
            </w:r>
          </w:p>
        </w:tc>
        <w:tc>
          <w:tcPr>
            <w:tcW w:w="1927" w:type="dxa"/>
          </w:tcPr>
          <w:p w14:paraId="67AB3493" w14:textId="5D1847EC" w:rsidR="00603519" w:rsidRPr="00CB78D8" w:rsidRDefault="004B2B05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3 (-0.01, 0.07)</w:t>
            </w:r>
          </w:p>
        </w:tc>
        <w:tc>
          <w:tcPr>
            <w:tcW w:w="2150" w:type="dxa"/>
          </w:tcPr>
          <w:p w14:paraId="2E0CDB46" w14:textId="230D20B7" w:rsidR="00603519" w:rsidRPr="00CB78D8" w:rsidRDefault="004B2B05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2 (-0.06, 0.03)</w:t>
            </w:r>
          </w:p>
        </w:tc>
      </w:tr>
      <w:tr w:rsidR="00CB78D8" w:rsidRPr="00CB78D8" w14:paraId="22EF0C5D" w14:textId="77777777" w:rsidTr="00A50A5E">
        <w:tc>
          <w:tcPr>
            <w:tcW w:w="2556" w:type="dxa"/>
          </w:tcPr>
          <w:p w14:paraId="6F99CC68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Dietary variety</w:t>
            </w:r>
          </w:p>
        </w:tc>
        <w:tc>
          <w:tcPr>
            <w:tcW w:w="2383" w:type="dxa"/>
          </w:tcPr>
          <w:p w14:paraId="7A43A16C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0F949EF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53A2ADB6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5E680C96" w14:textId="77777777" w:rsidTr="00A50A5E">
        <w:tc>
          <w:tcPr>
            <w:tcW w:w="2556" w:type="dxa"/>
          </w:tcPr>
          <w:p w14:paraId="47BA1F2E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4A4B07EB" w14:textId="0755115D" w:rsidR="00603519" w:rsidRPr="00CB78D8" w:rsidRDefault="00F8369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4 (-0.28, 0.37)</w:t>
            </w:r>
          </w:p>
        </w:tc>
        <w:tc>
          <w:tcPr>
            <w:tcW w:w="1927" w:type="dxa"/>
          </w:tcPr>
          <w:p w14:paraId="3B7BA4E7" w14:textId="3438C95E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5 (-0.27, 0.57)</w:t>
            </w:r>
          </w:p>
        </w:tc>
        <w:tc>
          <w:tcPr>
            <w:tcW w:w="2150" w:type="dxa"/>
          </w:tcPr>
          <w:p w14:paraId="1172064A" w14:textId="61FBB0F7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9 (-0.61, 0.23)</w:t>
            </w:r>
          </w:p>
        </w:tc>
      </w:tr>
      <w:tr w:rsidR="00CB78D8" w:rsidRPr="00CB78D8" w14:paraId="246302EB" w14:textId="77777777" w:rsidTr="00A50A5E">
        <w:tc>
          <w:tcPr>
            <w:tcW w:w="2556" w:type="dxa"/>
          </w:tcPr>
          <w:p w14:paraId="58B7D02D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1EBA2797" w14:textId="66F6EFB2" w:rsidR="00603519" w:rsidRPr="00CB78D8" w:rsidRDefault="00F83698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0 (-0.29, 0.29)</w:t>
            </w:r>
          </w:p>
        </w:tc>
        <w:tc>
          <w:tcPr>
            <w:tcW w:w="1927" w:type="dxa"/>
          </w:tcPr>
          <w:p w14:paraId="668D8C24" w14:textId="15E203E7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6 (-0.18, 0.50)</w:t>
            </w:r>
          </w:p>
        </w:tc>
        <w:tc>
          <w:tcPr>
            <w:tcW w:w="2150" w:type="dxa"/>
          </w:tcPr>
          <w:p w14:paraId="5F463B6F" w14:textId="0A594D69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8 (-0.57, 0.21)</w:t>
            </w:r>
          </w:p>
        </w:tc>
      </w:tr>
      <w:tr w:rsidR="00CB78D8" w:rsidRPr="00CB78D8" w14:paraId="58CF5C3A" w14:textId="77777777" w:rsidTr="00A50A5E">
        <w:tc>
          <w:tcPr>
            <w:tcW w:w="2556" w:type="dxa"/>
          </w:tcPr>
          <w:p w14:paraId="0573B2F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Vegetable serves</w:t>
            </w:r>
          </w:p>
        </w:tc>
        <w:tc>
          <w:tcPr>
            <w:tcW w:w="2383" w:type="dxa"/>
          </w:tcPr>
          <w:p w14:paraId="42A4523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34F1F3B3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11EE1F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5FF3D402" w14:textId="77777777" w:rsidTr="00A50A5E">
        <w:tc>
          <w:tcPr>
            <w:tcW w:w="2556" w:type="dxa"/>
          </w:tcPr>
          <w:p w14:paraId="2612105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1E088E7A" w14:textId="00D4B45E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2 (0.06, 0.59)*</w:t>
            </w:r>
          </w:p>
        </w:tc>
        <w:tc>
          <w:tcPr>
            <w:tcW w:w="1927" w:type="dxa"/>
          </w:tcPr>
          <w:p w14:paraId="494EA7C0" w14:textId="186A8CA0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7 (-0.24, 0.58)</w:t>
            </w:r>
          </w:p>
        </w:tc>
        <w:tc>
          <w:tcPr>
            <w:tcW w:w="2150" w:type="dxa"/>
          </w:tcPr>
          <w:p w14:paraId="69864AE3" w14:textId="388A944F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1 (-0.13, 0.56)</w:t>
            </w:r>
          </w:p>
        </w:tc>
      </w:tr>
      <w:tr w:rsidR="00CB78D8" w:rsidRPr="00CB78D8" w14:paraId="1753E17C" w14:textId="77777777" w:rsidTr="00A50A5E">
        <w:tc>
          <w:tcPr>
            <w:tcW w:w="2556" w:type="dxa"/>
          </w:tcPr>
          <w:p w14:paraId="28193FFF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6BB8E95C" w14:textId="69F788B0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7 (-0.11, 0.45)</w:t>
            </w:r>
          </w:p>
        </w:tc>
        <w:tc>
          <w:tcPr>
            <w:tcW w:w="1927" w:type="dxa"/>
          </w:tcPr>
          <w:p w14:paraId="2FDD5274" w14:textId="19FEC694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7 (-0.20, 0.55)</w:t>
            </w:r>
          </w:p>
        </w:tc>
        <w:tc>
          <w:tcPr>
            <w:tcW w:w="2150" w:type="dxa"/>
          </w:tcPr>
          <w:p w14:paraId="58B0F27F" w14:textId="111B8EFF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0 (-0.16, 0.57)</w:t>
            </w:r>
          </w:p>
        </w:tc>
      </w:tr>
      <w:tr w:rsidR="00CB78D8" w:rsidRPr="00CB78D8" w14:paraId="484C6599" w14:textId="77777777" w:rsidTr="00A50A5E">
        <w:tc>
          <w:tcPr>
            <w:tcW w:w="2556" w:type="dxa"/>
          </w:tcPr>
          <w:p w14:paraId="07FE026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Fruit serves</w:t>
            </w:r>
          </w:p>
        </w:tc>
        <w:tc>
          <w:tcPr>
            <w:tcW w:w="2383" w:type="dxa"/>
          </w:tcPr>
          <w:p w14:paraId="36ADFCC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4BC771AD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3D60DEB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3DA10B24" w14:textId="77777777" w:rsidTr="00A50A5E">
        <w:tc>
          <w:tcPr>
            <w:tcW w:w="2556" w:type="dxa"/>
          </w:tcPr>
          <w:p w14:paraId="35E27FFD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4D54EBD8" w14:textId="6B0A76BA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5 (-0.32, 0.23)</w:t>
            </w:r>
          </w:p>
        </w:tc>
        <w:tc>
          <w:tcPr>
            <w:tcW w:w="1927" w:type="dxa"/>
          </w:tcPr>
          <w:p w14:paraId="4DE89CA1" w14:textId="4873A467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2 (-0.40, 0.35)</w:t>
            </w:r>
          </w:p>
        </w:tc>
        <w:tc>
          <w:tcPr>
            <w:tcW w:w="2150" w:type="dxa"/>
          </w:tcPr>
          <w:p w14:paraId="6FCD9A30" w14:textId="2465B5AB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30 (-0.94, 0.34)</w:t>
            </w:r>
          </w:p>
        </w:tc>
      </w:tr>
      <w:tr w:rsidR="00CB78D8" w:rsidRPr="00CB78D8" w14:paraId="248EED6E" w14:textId="77777777" w:rsidTr="00A50A5E">
        <w:tc>
          <w:tcPr>
            <w:tcW w:w="2556" w:type="dxa"/>
          </w:tcPr>
          <w:p w14:paraId="6635268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20145A65" w14:textId="6CEAB1F3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4 (-0.43, 0.16)</w:t>
            </w:r>
          </w:p>
        </w:tc>
        <w:tc>
          <w:tcPr>
            <w:tcW w:w="1927" w:type="dxa"/>
          </w:tcPr>
          <w:p w14:paraId="47DC9B80" w14:textId="0287170D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3 (-0.33, 0.38)</w:t>
            </w:r>
          </w:p>
        </w:tc>
        <w:tc>
          <w:tcPr>
            <w:tcW w:w="2150" w:type="dxa"/>
          </w:tcPr>
          <w:p w14:paraId="754649ED" w14:textId="6676129C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32 (-0.92, 0.28)</w:t>
            </w:r>
          </w:p>
        </w:tc>
      </w:tr>
      <w:tr w:rsidR="00CB78D8" w:rsidRPr="00CB78D8" w14:paraId="71F9BB76" w14:textId="77777777" w:rsidTr="00A50A5E">
        <w:tc>
          <w:tcPr>
            <w:tcW w:w="2556" w:type="dxa"/>
          </w:tcPr>
          <w:p w14:paraId="1A3750D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Grain foods serves</w:t>
            </w:r>
          </w:p>
        </w:tc>
        <w:tc>
          <w:tcPr>
            <w:tcW w:w="2383" w:type="dxa"/>
          </w:tcPr>
          <w:p w14:paraId="5724B3E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3615709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F8C3C7F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6905D041" w14:textId="77777777" w:rsidTr="00A50A5E">
        <w:tc>
          <w:tcPr>
            <w:tcW w:w="2556" w:type="dxa"/>
          </w:tcPr>
          <w:p w14:paraId="14998A4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615B0C6D" w14:textId="209DB45F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8 (-0.29, 0.03)</w:t>
            </w:r>
          </w:p>
        </w:tc>
        <w:tc>
          <w:tcPr>
            <w:tcW w:w="1927" w:type="dxa"/>
          </w:tcPr>
          <w:p w14:paraId="7CF89FBD" w14:textId="1AF95097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4 (-0.12, 0.59)</w:t>
            </w:r>
          </w:p>
        </w:tc>
        <w:tc>
          <w:tcPr>
            <w:tcW w:w="2150" w:type="dxa"/>
          </w:tcPr>
          <w:p w14:paraId="6915164F" w14:textId="3F8181EC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62 (-1.09, -0.14)*</w:t>
            </w:r>
          </w:p>
        </w:tc>
      </w:tr>
      <w:tr w:rsidR="00CB78D8" w:rsidRPr="00CB78D8" w14:paraId="0B5FD91A" w14:textId="77777777" w:rsidTr="00A50A5E">
        <w:tc>
          <w:tcPr>
            <w:tcW w:w="2556" w:type="dxa"/>
          </w:tcPr>
          <w:p w14:paraId="1F133B9C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3FE29C06" w14:textId="71A42986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7 (-0.48, 0.14)</w:t>
            </w:r>
          </w:p>
        </w:tc>
        <w:tc>
          <w:tcPr>
            <w:tcW w:w="1927" w:type="dxa"/>
          </w:tcPr>
          <w:p w14:paraId="73886F8A" w14:textId="03F6835A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2 (-0.23, 0.48)</w:t>
            </w:r>
          </w:p>
        </w:tc>
        <w:tc>
          <w:tcPr>
            <w:tcW w:w="2150" w:type="dxa"/>
          </w:tcPr>
          <w:p w14:paraId="33597EBD" w14:textId="1F6A6011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52 (-1.03, -0.01)*</w:t>
            </w:r>
          </w:p>
        </w:tc>
      </w:tr>
      <w:tr w:rsidR="00CB78D8" w:rsidRPr="00CB78D8" w14:paraId="2B67BB80" w14:textId="77777777" w:rsidTr="00A50A5E">
        <w:tc>
          <w:tcPr>
            <w:tcW w:w="2556" w:type="dxa"/>
          </w:tcPr>
          <w:p w14:paraId="77187603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Wholegrain bread</w:t>
            </w:r>
          </w:p>
        </w:tc>
        <w:tc>
          <w:tcPr>
            <w:tcW w:w="2383" w:type="dxa"/>
          </w:tcPr>
          <w:p w14:paraId="00743A7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05F2C38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D4356D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4A2ABB5C" w14:textId="77777777" w:rsidTr="00A50A5E">
        <w:tc>
          <w:tcPr>
            <w:tcW w:w="2556" w:type="dxa"/>
          </w:tcPr>
          <w:p w14:paraId="4590F0F8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ude</w:t>
            </w:r>
          </w:p>
        </w:tc>
        <w:tc>
          <w:tcPr>
            <w:tcW w:w="2383" w:type="dxa"/>
          </w:tcPr>
          <w:p w14:paraId="6479414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1AC9D27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B9C671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51C4DDE5" w14:textId="77777777" w:rsidTr="00A50A5E">
        <w:tc>
          <w:tcPr>
            <w:tcW w:w="2556" w:type="dxa"/>
          </w:tcPr>
          <w:p w14:paraId="64629D8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I don’t eat bread/white bread”</w:t>
            </w:r>
          </w:p>
        </w:tc>
        <w:tc>
          <w:tcPr>
            <w:tcW w:w="2383" w:type="dxa"/>
          </w:tcPr>
          <w:p w14:paraId="3641129D" w14:textId="5863C524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27" w:type="dxa"/>
          </w:tcPr>
          <w:p w14:paraId="7973E613" w14:textId="66637CE3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0" w:type="dxa"/>
          </w:tcPr>
          <w:p w14:paraId="6E4E6D52" w14:textId="383EF147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397293C1" w14:textId="77777777" w:rsidTr="00A50A5E">
        <w:tc>
          <w:tcPr>
            <w:tcW w:w="2556" w:type="dxa"/>
          </w:tcPr>
          <w:p w14:paraId="088184D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high fibre white/multigrain/other”</w:t>
            </w:r>
          </w:p>
        </w:tc>
        <w:tc>
          <w:tcPr>
            <w:tcW w:w="2383" w:type="dxa"/>
          </w:tcPr>
          <w:p w14:paraId="6BD10B9B" w14:textId="439A3599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46 (0.41, 2.52)*</w:t>
            </w:r>
          </w:p>
        </w:tc>
        <w:tc>
          <w:tcPr>
            <w:tcW w:w="1927" w:type="dxa"/>
          </w:tcPr>
          <w:p w14:paraId="4DB736AA" w14:textId="65E30B3A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63 (0.32, 2.94)*</w:t>
            </w:r>
          </w:p>
        </w:tc>
        <w:tc>
          <w:tcPr>
            <w:tcW w:w="2150" w:type="dxa"/>
          </w:tcPr>
          <w:p w14:paraId="08B8ED41" w14:textId="27AD276A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20 (-0.49, 2.89)</w:t>
            </w:r>
          </w:p>
        </w:tc>
      </w:tr>
      <w:tr w:rsidR="00CB78D8" w:rsidRPr="00CB78D8" w14:paraId="34853B29" w14:textId="77777777" w:rsidTr="00A50A5E">
        <w:tc>
          <w:tcPr>
            <w:tcW w:w="2556" w:type="dxa"/>
          </w:tcPr>
          <w:p w14:paraId="7B9B3557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Wholemeal/rye”</w:t>
            </w:r>
          </w:p>
        </w:tc>
        <w:tc>
          <w:tcPr>
            <w:tcW w:w="2383" w:type="dxa"/>
          </w:tcPr>
          <w:p w14:paraId="0C5A4FD5" w14:textId="675CF9D7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21 (0.14, 2.28)*</w:t>
            </w:r>
          </w:p>
        </w:tc>
        <w:tc>
          <w:tcPr>
            <w:tcW w:w="1927" w:type="dxa"/>
          </w:tcPr>
          <w:p w14:paraId="7FB5505A" w14:textId="645FDBF3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55 (-1.21, 2.32)</w:t>
            </w:r>
          </w:p>
        </w:tc>
        <w:tc>
          <w:tcPr>
            <w:tcW w:w="2150" w:type="dxa"/>
          </w:tcPr>
          <w:p w14:paraId="69D892D1" w14:textId="43A99E46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75 (0.11, 3.40)*</w:t>
            </w:r>
          </w:p>
        </w:tc>
      </w:tr>
      <w:tr w:rsidR="00CB78D8" w:rsidRPr="00CB78D8" w14:paraId="6A6BE69C" w14:textId="77777777" w:rsidTr="00A50A5E">
        <w:tc>
          <w:tcPr>
            <w:tcW w:w="2556" w:type="dxa"/>
          </w:tcPr>
          <w:p w14:paraId="763B688F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60273FE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5CCAF71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71768226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44B4544" w14:textId="77777777" w:rsidTr="00A50A5E">
        <w:tc>
          <w:tcPr>
            <w:tcW w:w="2556" w:type="dxa"/>
          </w:tcPr>
          <w:p w14:paraId="487AE3C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I don’t eat bread/white bread”</w:t>
            </w:r>
          </w:p>
        </w:tc>
        <w:tc>
          <w:tcPr>
            <w:tcW w:w="2383" w:type="dxa"/>
          </w:tcPr>
          <w:p w14:paraId="592042EE" w14:textId="2BE10A86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27" w:type="dxa"/>
          </w:tcPr>
          <w:p w14:paraId="39D0F0F6" w14:textId="4716369C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0" w:type="dxa"/>
          </w:tcPr>
          <w:p w14:paraId="1FB8EC3B" w14:textId="7B9367FF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11B3F6C6" w14:textId="77777777" w:rsidTr="00A50A5E">
        <w:tc>
          <w:tcPr>
            <w:tcW w:w="2556" w:type="dxa"/>
          </w:tcPr>
          <w:p w14:paraId="26ACED2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high fibre white/multigrain/other”</w:t>
            </w:r>
          </w:p>
        </w:tc>
        <w:tc>
          <w:tcPr>
            <w:tcW w:w="2383" w:type="dxa"/>
          </w:tcPr>
          <w:p w14:paraId="53132538" w14:textId="1EB780CD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89 (-0.15, 1.93)</w:t>
            </w:r>
          </w:p>
        </w:tc>
        <w:tc>
          <w:tcPr>
            <w:tcW w:w="1927" w:type="dxa"/>
          </w:tcPr>
          <w:p w14:paraId="2087C1B1" w14:textId="6AFF2B93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22 (-0.10, 2.54)</w:t>
            </w:r>
          </w:p>
        </w:tc>
        <w:tc>
          <w:tcPr>
            <w:tcW w:w="2150" w:type="dxa"/>
          </w:tcPr>
          <w:p w14:paraId="131E6FCE" w14:textId="0735A72D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74 (-0.88, 2.36)</w:t>
            </w:r>
          </w:p>
        </w:tc>
      </w:tr>
      <w:tr w:rsidR="00CB78D8" w:rsidRPr="00CB78D8" w14:paraId="6EC0E544" w14:textId="77777777" w:rsidTr="00A50A5E">
        <w:tc>
          <w:tcPr>
            <w:tcW w:w="2556" w:type="dxa"/>
          </w:tcPr>
          <w:p w14:paraId="400EC19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Wholemeal/rye”</w:t>
            </w:r>
          </w:p>
        </w:tc>
        <w:tc>
          <w:tcPr>
            <w:tcW w:w="2383" w:type="dxa"/>
          </w:tcPr>
          <w:p w14:paraId="11260937" w14:textId="362C197B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7 (-0.70, 1.44)</w:t>
            </w:r>
          </w:p>
        </w:tc>
        <w:tc>
          <w:tcPr>
            <w:tcW w:w="1927" w:type="dxa"/>
          </w:tcPr>
          <w:p w14:paraId="7B3C3567" w14:textId="541E1E2E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4 (-1.59, 1.67)</w:t>
            </w:r>
          </w:p>
        </w:tc>
        <w:tc>
          <w:tcPr>
            <w:tcW w:w="2150" w:type="dxa"/>
          </w:tcPr>
          <w:p w14:paraId="4FD9B9FC" w14:textId="062584EA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72 (-0.70, 2.15)</w:t>
            </w:r>
          </w:p>
        </w:tc>
      </w:tr>
      <w:tr w:rsidR="00CB78D8" w:rsidRPr="00CB78D8" w14:paraId="5C325586" w14:textId="77777777" w:rsidTr="00A50A5E">
        <w:tc>
          <w:tcPr>
            <w:tcW w:w="2556" w:type="dxa"/>
          </w:tcPr>
          <w:p w14:paraId="7928510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Meat and alternatives serves</w:t>
            </w:r>
          </w:p>
        </w:tc>
        <w:tc>
          <w:tcPr>
            <w:tcW w:w="2383" w:type="dxa"/>
          </w:tcPr>
          <w:p w14:paraId="1ABA103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6F0C6272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9299B2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24572A53" w14:textId="77777777" w:rsidTr="00A50A5E">
        <w:tc>
          <w:tcPr>
            <w:tcW w:w="2556" w:type="dxa"/>
          </w:tcPr>
          <w:p w14:paraId="1207E986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5496661C" w14:textId="072CD967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3 (-0.22, 0.49)</w:t>
            </w:r>
          </w:p>
        </w:tc>
        <w:tc>
          <w:tcPr>
            <w:tcW w:w="1927" w:type="dxa"/>
          </w:tcPr>
          <w:p w14:paraId="28D8355D" w14:textId="6FF78301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7 (-0.44, 0.58)</w:t>
            </w:r>
          </w:p>
        </w:tc>
        <w:tc>
          <w:tcPr>
            <w:tcW w:w="2150" w:type="dxa"/>
          </w:tcPr>
          <w:p w14:paraId="0983E790" w14:textId="4FBDC932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0 (-0.35, 0.55)</w:t>
            </w:r>
          </w:p>
        </w:tc>
      </w:tr>
      <w:tr w:rsidR="00CB78D8" w:rsidRPr="00CB78D8" w14:paraId="658AC995" w14:textId="77777777" w:rsidTr="00A50A5E">
        <w:tc>
          <w:tcPr>
            <w:tcW w:w="2556" w:type="dxa"/>
          </w:tcPr>
          <w:p w14:paraId="3EFF6FA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686BD1D4" w14:textId="02311FD2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0 (-0.22, 0.41)</w:t>
            </w:r>
          </w:p>
        </w:tc>
        <w:tc>
          <w:tcPr>
            <w:tcW w:w="1927" w:type="dxa"/>
          </w:tcPr>
          <w:p w14:paraId="0B5DA2A3" w14:textId="757BB02B" w:rsidR="00603519" w:rsidRPr="00CB78D8" w:rsidRDefault="008E1AE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9 (-0.</w:t>
            </w:r>
            <w:r w:rsidR="00221951" w:rsidRPr="00CB78D8">
              <w:rPr>
                <w:rFonts w:ascii="Times New Roman" w:hAnsi="Times New Roman" w:cs="Times New Roman"/>
                <w:sz w:val="24"/>
                <w:szCs w:val="24"/>
              </w:rPr>
              <w:t>38, 0.55)</w:t>
            </w:r>
          </w:p>
        </w:tc>
        <w:tc>
          <w:tcPr>
            <w:tcW w:w="2150" w:type="dxa"/>
          </w:tcPr>
          <w:p w14:paraId="2234FAEB" w14:textId="04A0AD65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1 (-0.26, 0.49)</w:t>
            </w:r>
          </w:p>
        </w:tc>
      </w:tr>
      <w:tr w:rsidR="00CB78D8" w:rsidRPr="00CB78D8" w14:paraId="49E293FE" w14:textId="77777777" w:rsidTr="00A50A5E">
        <w:tc>
          <w:tcPr>
            <w:tcW w:w="2556" w:type="dxa"/>
          </w:tcPr>
          <w:p w14:paraId="18644C8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Dairy serves</w:t>
            </w:r>
          </w:p>
        </w:tc>
        <w:tc>
          <w:tcPr>
            <w:tcW w:w="2383" w:type="dxa"/>
          </w:tcPr>
          <w:p w14:paraId="5AD859A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38F4B64F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1F02CF97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7BBDD5E2" w14:textId="77777777" w:rsidTr="00A50A5E">
        <w:tc>
          <w:tcPr>
            <w:tcW w:w="2556" w:type="dxa"/>
          </w:tcPr>
          <w:p w14:paraId="145463B3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04817723" w14:textId="39AC6AD9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5 (-0.01, 0.32)</w:t>
            </w:r>
          </w:p>
        </w:tc>
        <w:tc>
          <w:tcPr>
            <w:tcW w:w="1927" w:type="dxa"/>
          </w:tcPr>
          <w:p w14:paraId="75C43A86" w14:textId="5F7DF60E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1 (0.06, 0.56)*</w:t>
            </w:r>
          </w:p>
        </w:tc>
        <w:tc>
          <w:tcPr>
            <w:tcW w:w="2150" w:type="dxa"/>
          </w:tcPr>
          <w:p w14:paraId="04062B75" w14:textId="65D48723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0 (-0.36, 0.35)</w:t>
            </w:r>
          </w:p>
        </w:tc>
      </w:tr>
      <w:tr w:rsidR="00CB78D8" w:rsidRPr="00CB78D8" w14:paraId="35F8DE38" w14:textId="77777777" w:rsidTr="00A50A5E">
        <w:tc>
          <w:tcPr>
            <w:tcW w:w="2556" w:type="dxa"/>
          </w:tcPr>
          <w:p w14:paraId="3CC329A6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2621AA89" w14:textId="053F6A39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5 (-0.03, 0.34)</w:t>
            </w:r>
          </w:p>
        </w:tc>
        <w:tc>
          <w:tcPr>
            <w:tcW w:w="1927" w:type="dxa"/>
          </w:tcPr>
          <w:p w14:paraId="74980C74" w14:textId="2884A03A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0 (-0.04, 0.45)</w:t>
            </w:r>
          </w:p>
        </w:tc>
        <w:tc>
          <w:tcPr>
            <w:tcW w:w="2150" w:type="dxa"/>
          </w:tcPr>
          <w:p w14:paraId="0822B14F" w14:textId="75369738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2 (-0.26, 0.49)</w:t>
            </w:r>
          </w:p>
        </w:tc>
      </w:tr>
      <w:tr w:rsidR="00CB78D8" w:rsidRPr="00CB78D8" w14:paraId="55E2C6F2" w14:textId="77777777" w:rsidTr="00A50A5E">
        <w:tc>
          <w:tcPr>
            <w:tcW w:w="2556" w:type="dxa"/>
          </w:tcPr>
          <w:p w14:paraId="2771DEDD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Fluid serves</w:t>
            </w:r>
          </w:p>
        </w:tc>
        <w:tc>
          <w:tcPr>
            <w:tcW w:w="2383" w:type="dxa"/>
          </w:tcPr>
          <w:p w14:paraId="567F99ED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78410A8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723E2A1E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558D0C4C" w14:textId="77777777" w:rsidTr="00A50A5E">
        <w:tc>
          <w:tcPr>
            <w:tcW w:w="2556" w:type="dxa"/>
          </w:tcPr>
          <w:p w14:paraId="77F70A1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5B4B7FA1" w14:textId="130C4163" w:rsidR="00603519" w:rsidRPr="00CB78D8" w:rsidRDefault="00221951" w:rsidP="00221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8 (-0.04, 0.20)</w:t>
            </w:r>
          </w:p>
        </w:tc>
        <w:tc>
          <w:tcPr>
            <w:tcW w:w="1927" w:type="dxa"/>
          </w:tcPr>
          <w:p w14:paraId="7A6C2AD0" w14:textId="2BBB9543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1 (0.09, 0.33)**</w:t>
            </w:r>
          </w:p>
        </w:tc>
        <w:tc>
          <w:tcPr>
            <w:tcW w:w="2150" w:type="dxa"/>
          </w:tcPr>
          <w:p w14:paraId="22B359E9" w14:textId="7BC8F0E3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6 (-0.24, 0.11)</w:t>
            </w:r>
          </w:p>
        </w:tc>
      </w:tr>
      <w:tr w:rsidR="00CB78D8" w:rsidRPr="00CB78D8" w14:paraId="37AD9D45" w14:textId="77777777" w:rsidTr="00A50A5E">
        <w:tc>
          <w:tcPr>
            <w:tcW w:w="2556" w:type="dxa"/>
          </w:tcPr>
          <w:p w14:paraId="1F1D927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4C894E7A" w14:textId="4234953D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4 (-0.07, 0.16)</w:t>
            </w:r>
          </w:p>
        </w:tc>
        <w:tc>
          <w:tcPr>
            <w:tcW w:w="1927" w:type="dxa"/>
          </w:tcPr>
          <w:p w14:paraId="4A947756" w14:textId="43756B7D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5 (0.02, 0.28)*</w:t>
            </w:r>
          </w:p>
        </w:tc>
        <w:tc>
          <w:tcPr>
            <w:tcW w:w="2150" w:type="dxa"/>
          </w:tcPr>
          <w:p w14:paraId="3CB2EFFD" w14:textId="5DF6C9FB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3 (-0.21, 0.15)</w:t>
            </w:r>
          </w:p>
        </w:tc>
      </w:tr>
      <w:tr w:rsidR="00CB78D8" w:rsidRPr="00CB78D8" w14:paraId="3506419E" w14:textId="77777777" w:rsidTr="00A50A5E">
        <w:tc>
          <w:tcPr>
            <w:tcW w:w="2556" w:type="dxa"/>
          </w:tcPr>
          <w:p w14:paraId="1A772A2C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scretionary foods serves</w:t>
            </w:r>
          </w:p>
        </w:tc>
        <w:tc>
          <w:tcPr>
            <w:tcW w:w="2383" w:type="dxa"/>
          </w:tcPr>
          <w:p w14:paraId="6899A61C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69866EFD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55CD28C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0D619F20" w14:textId="77777777" w:rsidTr="00A50A5E">
        <w:tc>
          <w:tcPr>
            <w:tcW w:w="2556" w:type="dxa"/>
          </w:tcPr>
          <w:p w14:paraId="4C100E6F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1F068F78" w14:textId="5AFF6DF9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8 (-0.29, 0.12)</w:t>
            </w:r>
          </w:p>
        </w:tc>
        <w:tc>
          <w:tcPr>
            <w:tcW w:w="1927" w:type="dxa"/>
          </w:tcPr>
          <w:p w14:paraId="59BAAB96" w14:textId="669CE507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2 (-0.21, 0.18)</w:t>
            </w:r>
          </w:p>
        </w:tc>
        <w:tc>
          <w:tcPr>
            <w:tcW w:w="2150" w:type="dxa"/>
          </w:tcPr>
          <w:p w14:paraId="69556DC9" w14:textId="6A243516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5 (-0.29, 0.40)</w:t>
            </w:r>
          </w:p>
        </w:tc>
      </w:tr>
      <w:tr w:rsidR="00CB78D8" w:rsidRPr="00CB78D8" w14:paraId="5296A3E6" w14:textId="77777777" w:rsidTr="00A50A5E">
        <w:tc>
          <w:tcPr>
            <w:tcW w:w="2556" w:type="dxa"/>
          </w:tcPr>
          <w:p w14:paraId="75223FB3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3DF2B542" w14:textId="50F920B0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1 (-0.20, 0.23)</w:t>
            </w:r>
          </w:p>
        </w:tc>
        <w:tc>
          <w:tcPr>
            <w:tcW w:w="1927" w:type="dxa"/>
          </w:tcPr>
          <w:p w14:paraId="232068F0" w14:textId="3107C44F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1 (-0.21, 0.19)</w:t>
            </w:r>
          </w:p>
        </w:tc>
        <w:tc>
          <w:tcPr>
            <w:tcW w:w="2150" w:type="dxa"/>
          </w:tcPr>
          <w:p w14:paraId="2D668F5D" w14:textId="3C03EDDC" w:rsidR="00603519" w:rsidRPr="00CB78D8" w:rsidRDefault="00221951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4 (-0.31, 0.39)</w:t>
            </w:r>
          </w:p>
        </w:tc>
      </w:tr>
      <w:tr w:rsidR="00CB78D8" w:rsidRPr="00CB78D8" w14:paraId="74A2400B" w14:textId="77777777" w:rsidTr="00A50A5E">
        <w:tc>
          <w:tcPr>
            <w:tcW w:w="2556" w:type="dxa"/>
          </w:tcPr>
          <w:p w14:paraId="781A827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Trimming fat from meat</w:t>
            </w:r>
          </w:p>
        </w:tc>
        <w:tc>
          <w:tcPr>
            <w:tcW w:w="2383" w:type="dxa"/>
          </w:tcPr>
          <w:p w14:paraId="2C0C469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6DFC87E2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0BF5ED6E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0AC69F94" w14:textId="77777777" w:rsidTr="00A50A5E">
        <w:tc>
          <w:tcPr>
            <w:tcW w:w="2556" w:type="dxa"/>
          </w:tcPr>
          <w:p w14:paraId="0F7FD0D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357BC93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68E2CED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0251C96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5C6FF7E5" w14:textId="77777777" w:rsidTr="00A50A5E">
        <w:tc>
          <w:tcPr>
            <w:tcW w:w="2556" w:type="dxa"/>
          </w:tcPr>
          <w:p w14:paraId="00E4B8A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Never/rarely”</w:t>
            </w:r>
          </w:p>
        </w:tc>
        <w:tc>
          <w:tcPr>
            <w:tcW w:w="2383" w:type="dxa"/>
          </w:tcPr>
          <w:p w14:paraId="618B8D04" w14:textId="23ABA6F1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27" w:type="dxa"/>
          </w:tcPr>
          <w:p w14:paraId="41ADC9D1" w14:textId="74853888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0" w:type="dxa"/>
          </w:tcPr>
          <w:p w14:paraId="4324236D" w14:textId="69BD47BF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136186E6" w14:textId="77777777" w:rsidTr="00A50A5E">
        <w:tc>
          <w:tcPr>
            <w:tcW w:w="2556" w:type="dxa"/>
          </w:tcPr>
          <w:p w14:paraId="4E85EA3A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383" w:type="dxa"/>
          </w:tcPr>
          <w:p w14:paraId="02778B57" w14:textId="1BB2050F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4 (-0.95, 2.24)</w:t>
            </w:r>
          </w:p>
        </w:tc>
        <w:tc>
          <w:tcPr>
            <w:tcW w:w="1927" w:type="dxa"/>
          </w:tcPr>
          <w:p w14:paraId="3F293B08" w14:textId="0D675BB0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50 (-1.39, 2.38)</w:t>
            </w:r>
          </w:p>
        </w:tc>
        <w:tc>
          <w:tcPr>
            <w:tcW w:w="2150" w:type="dxa"/>
          </w:tcPr>
          <w:p w14:paraId="2BCA851D" w14:textId="2942C548" w:rsidR="00603519" w:rsidRPr="00CB78D8" w:rsidRDefault="002341A4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83 (-1.85, 3.51)</w:t>
            </w:r>
          </w:p>
        </w:tc>
      </w:tr>
      <w:tr w:rsidR="00CB78D8" w:rsidRPr="00CB78D8" w14:paraId="61235D7B" w14:textId="77777777" w:rsidTr="00A50A5E">
        <w:tc>
          <w:tcPr>
            <w:tcW w:w="2556" w:type="dxa"/>
          </w:tcPr>
          <w:p w14:paraId="1F80E57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/always/I don’t eat meat”</w:t>
            </w:r>
          </w:p>
        </w:tc>
        <w:tc>
          <w:tcPr>
            <w:tcW w:w="2383" w:type="dxa"/>
          </w:tcPr>
          <w:p w14:paraId="2EF0041D" w14:textId="419C7951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0 (-0.53, 1.73)</w:t>
            </w:r>
          </w:p>
        </w:tc>
        <w:tc>
          <w:tcPr>
            <w:tcW w:w="1927" w:type="dxa"/>
          </w:tcPr>
          <w:p w14:paraId="48DA8601" w14:textId="3FC2B2CC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9 (-1.69, 1.11)</w:t>
            </w:r>
          </w:p>
        </w:tc>
        <w:tc>
          <w:tcPr>
            <w:tcW w:w="2150" w:type="dxa"/>
          </w:tcPr>
          <w:p w14:paraId="0253BA6B" w14:textId="5699208D" w:rsidR="00603519" w:rsidRPr="00CB78D8" w:rsidRDefault="002341A4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20 (-0.31, 2.72)</w:t>
            </w:r>
          </w:p>
        </w:tc>
      </w:tr>
      <w:tr w:rsidR="00CB78D8" w:rsidRPr="00CB78D8" w14:paraId="2747D2C0" w14:textId="77777777" w:rsidTr="00A50A5E">
        <w:tc>
          <w:tcPr>
            <w:tcW w:w="2556" w:type="dxa"/>
          </w:tcPr>
          <w:p w14:paraId="24C623E2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605B6AAB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2E180C98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BA8015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07E18EE3" w14:textId="77777777" w:rsidTr="00A50A5E">
        <w:tc>
          <w:tcPr>
            <w:tcW w:w="2556" w:type="dxa"/>
          </w:tcPr>
          <w:p w14:paraId="096CE47F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Never/rarely”</w:t>
            </w:r>
          </w:p>
        </w:tc>
        <w:tc>
          <w:tcPr>
            <w:tcW w:w="2383" w:type="dxa"/>
          </w:tcPr>
          <w:p w14:paraId="3186A053" w14:textId="25DA791A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27" w:type="dxa"/>
          </w:tcPr>
          <w:p w14:paraId="14C14EDF" w14:textId="548ED390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0" w:type="dxa"/>
          </w:tcPr>
          <w:p w14:paraId="56FB75C3" w14:textId="26F85109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349F24F8" w14:textId="77777777" w:rsidTr="00A50A5E">
        <w:tc>
          <w:tcPr>
            <w:tcW w:w="2556" w:type="dxa"/>
          </w:tcPr>
          <w:p w14:paraId="73335428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383" w:type="dxa"/>
          </w:tcPr>
          <w:p w14:paraId="13307D7E" w14:textId="538B452D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08 (-0.49, 2.65)</w:t>
            </w:r>
          </w:p>
        </w:tc>
        <w:tc>
          <w:tcPr>
            <w:tcW w:w="1927" w:type="dxa"/>
          </w:tcPr>
          <w:p w14:paraId="464B0119" w14:textId="6E142152" w:rsidR="00603519" w:rsidRPr="00CB78D8" w:rsidRDefault="002341A4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1.24 (-0.62, 3.11)</w:t>
            </w:r>
          </w:p>
        </w:tc>
        <w:tc>
          <w:tcPr>
            <w:tcW w:w="2150" w:type="dxa"/>
          </w:tcPr>
          <w:p w14:paraId="4675EA02" w14:textId="12D5CF0D" w:rsidR="00603519" w:rsidRPr="00CB78D8" w:rsidRDefault="002341A4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78 (-1.77, 3.34)</w:t>
            </w:r>
          </w:p>
        </w:tc>
      </w:tr>
      <w:tr w:rsidR="00CB78D8" w:rsidRPr="00CB78D8" w14:paraId="46E073BC" w14:textId="77777777" w:rsidTr="00A50A5E">
        <w:tc>
          <w:tcPr>
            <w:tcW w:w="2556" w:type="dxa"/>
          </w:tcPr>
          <w:p w14:paraId="585A1A8E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/always/I don’t eat meat”</w:t>
            </w:r>
          </w:p>
        </w:tc>
        <w:tc>
          <w:tcPr>
            <w:tcW w:w="2383" w:type="dxa"/>
          </w:tcPr>
          <w:p w14:paraId="13B998F9" w14:textId="486EA192" w:rsidR="00603519" w:rsidRPr="00CB78D8" w:rsidRDefault="00BE16B7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3 (-0.67, 1.12)</w:t>
            </w:r>
          </w:p>
        </w:tc>
        <w:tc>
          <w:tcPr>
            <w:tcW w:w="1927" w:type="dxa"/>
          </w:tcPr>
          <w:p w14:paraId="522E44B3" w14:textId="4A37CE83" w:rsidR="00603519" w:rsidRPr="00CB78D8" w:rsidRDefault="002341A4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5 (-1.41, 1.11)</w:t>
            </w:r>
          </w:p>
        </w:tc>
        <w:tc>
          <w:tcPr>
            <w:tcW w:w="2150" w:type="dxa"/>
          </w:tcPr>
          <w:p w14:paraId="540E625D" w14:textId="6A9369F8" w:rsidR="00603519" w:rsidRPr="00CB78D8" w:rsidRDefault="002341A4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8 (-0.87, 2.24)</w:t>
            </w:r>
          </w:p>
        </w:tc>
      </w:tr>
      <w:tr w:rsidR="00CB78D8" w:rsidRPr="00CB78D8" w14:paraId="68E3E103" w14:textId="77777777" w:rsidTr="00A50A5E">
        <w:tc>
          <w:tcPr>
            <w:tcW w:w="2556" w:type="dxa"/>
          </w:tcPr>
          <w:p w14:paraId="2BC4C6FE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Type of milk drunk</w:t>
            </w:r>
          </w:p>
        </w:tc>
        <w:tc>
          <w:tcPr>
            <w:tcW w:w="2383" w:type="dxa"/>
          </w:tcPr>
          <w:p w14:paraId="3712D3FE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685B8951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1AAFE4A9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605CC7C8" w14:textId="77777777" w:rsidTr="00A50A5E">
        <w:tc>
          <w:tcPr>
            <w:tcW w:w="2556" w:type="dxa"/>
          </w:tcPr>
          <w:p w14:paraId="093C241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6340F3FF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4DDD6A95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24EB404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6B71FAE" w14:textId="77777777" w:rsidTr="00A50A5E">
        <w:tc>
          <w:tcPr>
            <w:tcW w:w="2556" w:type="dxa"/>
          </w:tcPr>
          <w:p w14:paraId="626924B0" w14:textId="77777777" w:rsidR="00603519" w:rsidRPr="00CB78D8" w:rsidRDefault="00603519" w:rsidP="00A50A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Whole”</w:t>
            </w:r>
          </w:p>
        </w:tc>
        <w:tc>
          <w:tcPr>
            <w:tcW w:w="2383" w:type="dxa"/>
          </w:tcPr>
          <w:p w14:paraId="76B15664" w14:textId="4A495315" w:rsidR="00603519" w:rsidRPr="00CB78D8" w:rsidRDefault="002341A4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27" w:type="dxa"/>
          </w:tcPr>
          <w:p w14:paraId="0C4C2E19" w14:textId="1F2F4F0E" w:rsidR="00603519" w:rsidRPr="00CB78D8" w:rsidRDefault="002341A4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0" w:type="dxa"/>
          </w:tcPr>
          <w:p w14:paraId="61911A9F" w14:textId="5D658820" w:rsidR="00603519" w:rsidRPr="00CB78D8" w:rsidRDefault="002341A4" w:rsidP="00A50A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3D2B917B" w14:textId="77777777" w:rsidTr="00A50A5E">
        <w:tc>
          <w:tcPr>
            <w:tcW w:w="2556" w:type="dxa"/>
          </w:tcPr>
          <w:p w14:paraId="0A47087E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Don’t know/soy”</w:t>
            </w:r>
          </w:p>
        </w:tc>
        <w:tc>
          <w:tcPr>
            <w:tcW w:w="2383" w:type="dxa"/>
          </w:tcPr>
          <w:p w14:paraId="621D78AD" w14:textId="49F9C206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6 (-1.49, 0.97)</w:t>
            </w:r>
          </w:p>
        </w:tc>
        <w:tc>
          <w:tcPr>
            <w:tcW w:w="1927" w:type="dxa"/>
          </w:tcPr>
          <w:p w14:paraId="1FAB79D0" w14:textId="6B23511F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67 (-3.62, 0.28)</w:t>
            </w:r>
          </w:p>
        </w:tc>
        <w:tc>
          <w:tcPr>
            <w:tcW w:w="2150" w:type="dxa"/>
          </w:tcPr>
          <w:p w14:paraId="106CE8CC" w14:textId="1BF0EE2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48 (-3.48, 0.53)</w:t>
            </w:r>
          </w:p>
        </w:tc>
      </w:tr>
      <w:tr w:rsidR="00CB78D8" w:rsidRPr="00CB78D8" w14:paraId="0161C816" w14:textId="77777777" w:rsidTr="00A50A5E">
        <w:tc>
          <w:tcPr>
            <w:tcW w:w="2556" w:type="dxa"/>
          </w:tcPr>
          <w:p w14:paraId="4B78FE70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I don’t drink milk/low fat/skim”</w:t>
            </w:r>
          </w:p>
        </w:tc>
        <w:tc>
          <w:tcPr>
            <w:tcW w:w="2383" w:type="dxa"/>
          </w:tcPr>
          <w:p w14:paraId="7BC5F7F5" w14:textId="77FCA00E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4 (-0.36, 1.05)</w:t>
            </w:r>
          </w:p>
        </w:tc>
        <w:tc>
          <w:tcPr>
            <w:tcW w:w="1927" w:type="dxa"/>
          </w:tcPr>
          <w:p w14:paraId="74C67A12" w14:textId="3F20AF3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43 (-0.59, 1.44)</w:t>
            </w:r>
          </w:p>
        </w:tc>
        <w:tc>
          <w:tcPr>
            <w:tcW w:w="2150" w:type="dxa"/>
          </w:tcPr>
          <w:p w14:paraId="7D45FF58" w14:textId="04ECFC6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5 (-0.69, 1.18)</w:t>
            </w:r>
          </w:p>
        </w:tc>
      </w:tr>
      <w:tr w:rsidR="00CB78D8" w:rsidRPr="00CB78D8" w14:paraId="7AA4DC1B" w14:textId="77777777" w:rsidTr="00A50A5E">
        <w:tc>
          <w:tcPr>
            <w:tcW w:w="2556" w:type="dxa"/>
          </w:tcPr>
          <w:p w14:paraId="1F45A3E0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justed</w:t>
            </w:r>
          </w:p>
        </w:tc>
        <w:tc>
          <w:tcPr>
            <w:tcW w:w="2383" w:type="dxa"/>
          </w:tcPr>
          <w:p w14:paraId="4DAC7E79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6D7CD2D7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8B17365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F8B33A2" w14:textId="77777777" w:rsidTr="00A50A5E">
        <w:tc>
          <w:tcPr>
            <w:tcW w:w="2556" w:type="dxa"/>
          </w:tcPr>
          <w:p w14:paraId="219CDFA9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Whole”</w:t>
            </w:r>
          </w:p>
        </w:tc>
        <w:tc>
          <w:tcPr>
            <w:tcW w:w="2383" w:type="dxa"/>
          </w:tcPr>
          <w:p w14:paraId="1A3D26F2" w14:textId="6A521560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27" w:type="dxa"/>
          </w:tcPr>
          <w:p w14:paraId="370BCF82" w14:textId="231D8FBE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0" w:type="dxa"/>
          </w:tcPr>
          <w:p w14:paraId="5B246D8A" w14:textId="2A2C59D8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4B156B3A" w14:textId="77777777" w:rsidTr="00A50A5E">
        <w:tc>
          <w:tcPr>
            <w:tcW w:w="2556" w:type="dxa"/>
          </w:tcPr>
          <w:p w14:paraId="3A4881ED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Don’t know/soy”</w:t>
            </w:r>
          </w:p>
        </w:tc>
        <w:tc>
          <w:tcPr>
            <w:tcW w:w="2383" w:type="dxa"/>
          </w:tcPr>
          <w:p w14:paraId="0AAD4428" w14:textId="2C059CBD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70 (-2.04, 0.64)</w:t>
            </w:r>
          </w:p>
        </w:tc>
        <w:tc>
          <w:tcPr>
            <w:tcW w:w="1927" w:type="dxa"/>
          </w:tcPr>
          <w:p w14:paraId="341C6AF4" w14:textId="4DAB3D00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48 (-3.48, 0.53)</w:t>
            </w:r>
          </w:p>
        </w:tc>
        <w:tc>
          <w:tcPr>
            <w:tcW w:w="2150" w:type="dxa"/>
          </w:tcPr>
          <w:p w14:paraId="413FE3DD" w14:textId="391967A5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57 (-2.48, 1.34)</w:t>
            </w:r>
          </w:p>
        </w:tc>
      </w:tr>
      <w:tr w:rsidR="00CB78D8" w:rsidRPr="00CB78D8" w14:paraId="10C9BE93" w14:textId="77777777" w:rsidTr="00A50A5E">
        <w:tc>
          <w:tcPr>
            <w:tcW w:w="2556" w:type="dxa"/>
          </w:tcPr>
          <w:p w14:paraId="0FBF7706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I don’t drink milk/low fat/skim”</w:t>
            </w:r>
          </w:p>
        </w:tc>
        <w:tc>
          <w:tcPr>
            <w:tcW w:w="2383" w:type="dxa"/>
          </w:tcPr>
          <w:p w14:paraId="3F45EAAF" w14:textId="421143F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2 (-0.71, 0.75)</w:t>
            </w:r>
          </w:p>
        </w:tc>
        <w:tc>
          <w:tcPr>
            <w:tcW w:w="1927" w:type="dxa"/>
          </w:tcPr>
          <w:p w14:paraId="78491CAE" w14:textId="0029544A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5 (-0.69, 1.18)</w:t>
            </w:r>
          </w:p>
        </w:tc>
        <w:tc>
          <w:tcPr>
            <w:tcW w:w="2150" w:type="dxa"/>
          </w:tcPr>
          <w:p w14:paraId="27DE28A3" w14:textId="149DF24B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9 (-1.42, 1.04)</w:t>
            </w:r>
          </w:p>
        </w:tc>
      </w:tr>
      <w:tr w:rsidR="00CB78D8" w:rsidRPr="00CB78D8" w14:paraId="2DE16D8D" w14:textId="77777777" w:rsidTr="00A50A5E">
        <w:tc>
          <w:tcPr>
            <w:tcW w:w="2556" w:type="dxa"/>
          </w:tcPr>
          <w:p w14:paraId="26A0BA36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Unsaturated fat oils and spreads serves</w:t>
            </w:r>
          </w:p>
        </w:tc>
        <w:tc>
          <w:tcPr>
            <w:tcW w:w="2383" w:type="dxa"/>
          </w:tcPr>
          <w:p w14:paraId="7F1474EB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4ED64A44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0DEBE5F4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1123043C" w14:textId="77777777" w:rsidTr="00A50A5E">
        <w:tc>
          <w:tcPr>
            <w:tcW w:w="2556" w:type="dxa"/>
          </w:tcPr>
          <w:p w14:paraId="3C347EA2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44EAE079" w14:textId="339E8B6B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3 (-0.15, 0.60)</w:t>
            </w:r>
          </w:p>
        </w:tc>
        <w:tc>
          <w:tcPr>
            <w:tcW w:w="1927" w:type="dxa"/>
          </w:tcPr>
          <w:p w14:paraId="01B250B6" w14:textId="3F143B4C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6 (-0.53, 0.42)</w:t>
            </w:r>
          </w:p>
        </w:tc>
        <w:tc>
          <w:tcPr>
            <w:tcW w:w="2150" w:type="dxa"/>
          </w:tcPr>
          <w:p w14:paraId="30CF05EC" w14:textId="635FAB6D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9 (0.22, 1.17)**</w:t>
            </w:r>
          </w:p>
        </w:tc>
      </w:tr>
      <w:tr w:rsidR="00CB78D8" w:rsidRPr="00CB78D8" w14:paraId="45CD4BAE" w14:textId="77777777" w:rsidTr="00A50A5E">
        <w:tc>
          <w:tcPr>
            <w:tcW w:w="2556" w:type="dxa"/>
          </w:tcPr>
          <w:p w14:paraId="07661F95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73D649ED" w14:textId="21BD40C3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4 (-0.23, 0.52)</w:t>
            </w:r>
          </w:p>
        </w:tc>
        <w:tc>
          <w:tcPr>
            <w:tcW w:w="1927" w:type="dxa"/>
          </w:tcPr>
          <w:p w14:paraId="7EDF0F24" w14:textId="6FA606AD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3 (-0.57. 0.32)</w:t>
            </w:r>
          </w:p>
        </w:tc>
        <w:tc>
          <w:tcPr>
            <w:tcW w:w="2150" w:type="dxa"/>
          </w:tcPr>
          <w:p w14:paraId="27BAD6C0" w14:textId="0B807DA2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53 (0.04, 1.02)*</w:t>
            </w:r>
          </w:p>
        </w:tc>
      </w:tr>
      <w:tr w:rsidR="00CB78D8" w:rsidRPr="00CB78D8" w14:paraId="05ECDAF2" w14:textId="77777777" w:rsidTr="00A50A5E">
        <w:tc>
          <w:tcPr>
            <w:tcW w:w="2556" w:type="dxa"/>
          </w:tcPr>
          <w:p w14:paraId="6FDD3A6F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Salt added after cooking</w:t>
            </w:r>
          </w:p>
        </w:tc>
        <w:tc>
          <w:tcPr>
            <w:tcW w:w="2383" w:type="dxa"/>
          </w:tcPr>
          <w:p w14:paraId="1517A791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4784273D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33E22687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6D8C4425" w14:textId="77777777" w:rsidTr="00A50A5E">
        <w:tc>
          <w:tcPr>
            <w:tcW w:w="2556" w:type="dxa"/>
          </w:tcPr>
          <w:p w14:paraId="6A98177B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67C9B1E8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3FBB0485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04A94A19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326814D3" w14:textId="77777777" w:rsidTr="00A50A5E">
        <w:tc>
          <w:tcPr>
            <w:tcW w:w="2556" w:type="dxa"/>
          </w:tcPr>
          <w:p w14:paraId="391F3FF2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Never”</w:t>
            </w:r>
          </w:p>
        </w:tc>
        <w:tc>
          <w:tcPr>
            <w:tcW w:w="2383" w:type="dxa"/>
          </w:tcPr>
          <w:p w14:paraId="7EE4EE2B" w14:textId="237563F5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27" w:type="dxa"/>
          </w:tcPr>
          <w:p w14:paraId="2F91DDDC" w14:textId="7F8CE1DD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0" w:type="dxa"/>
          </w:tcPr>
          <w:p w14:paraId="09F90CAE" w14:textId="300D437D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72F9D81E" w14:textId="77777777" w:rsidTr="00A50A5E">
        <w:tc>
          <w:tcPr>
            <w:tcW w:w="2556" w:type="dxa"/>
          </w:tcPr>
          <w:p w14:paraId="5DF3C388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383" w:type="dxa"/>
          </w:tcPr>
          <w:p w14:paraId="6BA13349" w14:textId="7B327F5E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4 (-0.70, 0.99)</w:t>
            </w:r>
          </w:p>
        </w:tc>
        <w:tc>
          <w:tcPr>
            <w:tcW w:w="1927" w:type="dxa"/>
          </w:tcPr>
          <w:p w14:paraId="22397387" w14:textId="2AD7D922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39 (-1.081, 1.02)</w:t>
            </w:r>
          </w:p>
        </w:tc>
        <w:tc>
          <w:tcPr>
            <w:tcW w:w="2150" w:type="dxa"/>
          </w:tcPr>
          <w:p w14:paraId="1111CD33" w14:textId="3DD2CC02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54 (-0.49, 1.57)</w:t>
            </w:r>
          </w:p>
        </w:tc>
      </w:tr>
      <w:tr w:rsidR="00CB78D8" w:rsidRPr="00CB78D8" w14:paraId="63559D01" w14:textId="77777777" w:rsidTr="00A50A5E">
        <w:tc>
          <w:tcPr>
            <w:tcW w:w="2556" w:type="dxa"/>
          </w:tcPr>
          <w:p w14:paraId="75E4F8BF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”</w:t>
            </w:r>
          </w:p>
        </w:tc>
        <w:tc>
          <w:tcPr>
            <w:tcW w:w="2383" w:type="dxa"/>
          </w:tcPr>
          <w:p w14:paraId="6C27AF58" w14:textId="441351CE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5 (-0.88, 0.98)</w:t>
            </w:r>
          </w:p>
        </w:tc>
        <w:tc>
          <w:tcPr>
            <w:tcW w:w="1927" w:type="dxa"/>
          </w:tcPr>
          <w:p w14:paraId="497EBBD4" w14:textId="3487EBDF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0 (-1.50, 1.51)</w:t>
            </w:r>
          </w:p>
        </w:tc>
        <w:tc>
          <w:tcPr>
            <w:tcW w:w="2150" w:type="dxa"/>
          </w:tcPr>
          <w:p w14:paraId="1DF88D68" w14:textId="33BD0276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8 (-0.62, 1.38)</w:t>
            </w:r>
          </w:p>
        </w:tc>
      </w:tr>
      <w:tr w:rsidR="00CB78D8" w:rsidRPr="00CB78D8" w14:paraId="60A551B4" w14:textId="77777777" w:rsidTr="00A50A5E">
        <w:tc>
          <w:tcPr>
            <w:tcW w:w="2556" w:type="dxa"/>
          </w:tcPr>
          <w:p w14:paraId="6675217A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369237A9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226E2F47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78188B4F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7BC65477" w14:textId="77777777" w:rsidTr="00A50A5E">
        <w:tc>
          <w:tcPr>
            <w:tcW w:w="2556" w:type="dxa"/>
          </w:tcPr>
          <w:p w14:paraId="413C57E8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Never”</w:t>
            </w:r>
          </w:p>
        </w:tc>
        <w:tc>
          <w:tcPr>
            <w:tcW w:w="2383" w:type="dxa"/>
          </w:tcPr>
          <w:p w14:paraId="4305403D" w14:textId="7AF0571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27" w:type="dxa"/>
          </w:tcPr>
          <w:p w14:paraId="3B7E3FA6" w14:textId="4DA29893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341A4" w:rsidRPr="00CB78D8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2150" w:type="dxa"/>
          </w:tcPr>
          <w:p w14:paraId="755C94D3" w14:textId="6C6E6E93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341A4" w:rsidRPr="00CB78D8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</w:tr>
      <w:tr w:rsidR="00CB78D8" w:rsidRPr="00CB78D8" w14:paraId="3125BF96" w14:textId="77777777" w:rsidTr="00A50A5E">
        <w:tc>
          <w:tcPr>
            <w:tcW w:w="2556" w:type="dxa"/>
          </w:tcPr>
          <w:p w14:paraId="02A35624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383" w:type="dxa"/>
          </w:tcPr>
          <w:p w14:paraId="4F2C4EC3" w14:textId="38D574CD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5 (-0.55, 1.06)</w:t>
            </w:r>
          </w:p>
        </w:tc>
        <w:tc>
          <w:tcPr>
            <w:tcW w:w="1927" w:type="dxa"/>
          </w:tcPr>
          <w:p w14:paraId="71D664B5" w14:textId="3D99FA58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5 (-1.51, 1.21)</w:t>
            </w:r>
          </w:p>
        </w:tc>
        <w:tc>
          <w:tcPr>
            <w:tcW w:w="2150" w:type="dxa"/>
          </w:tcPr>
          <w:p w14:paraId="48E26ABD" w14:textId="0BB0C5D2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55 (-0.43, 1.53)</w:t>
            </w:r>
          </w:p>
        </w:tc>
      </w:tr>
      <w:tr w:rsidR="00CB78D8" w:rsidRPr="00CB78D8" w14:paraId="1F781840" w14:textId="77777777" w:rsidTr="00A50A5E">
        <w:tc>
          <w:tcPr>
            <w:tcW w:w="2556" w:type="dxa"/>
          </w:tcPr>
          <w:p w14:paraId="103398B0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”</w:t>
            </w:r>
          </w:p>
        </w:tc>
        <w:tc>
          <w:tcPr>
            <w:tcW w:w="2383" w:type="dxa"/>
          </w:tcPr>
          <w:p w14:paraId="26755E72" w14:textId="78D51731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51 (-0.40, 1.42)</w:t>
            </w:r>
          </w:p>
        </w:tc>
        <w:tc>
          <w:tcPr>
            <w:tcW w:w="1927" w:type="dxa"/>
          </w:tcPr>
          <w:p w14:paraId="7FB51254" w14:textId="64BD2954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9 (-1.11, 1.90)</w:t>
            </w:r>
          </w:p>
        </w:tc>
        <w:tc>
          <w:tcPr>
            <w:tcW w:w="2150" w:type="dxa"/>
          </w:tcPr>
          <w:p w14:paraId="608D1554" w14:textId="4256DB99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0 (-0.31, 1.51)</w:t>
            </w:r>
          </w:p>
        </w:tc>
      </w:tr>
      <w:tr w:rsidR="00CB78D8" w:rsidRPr="00CB78D8" w14:paraId="17DCE5A6" w14:textId="77777777" w:rsidTr="00A50A5E">
        <w:tc>
          <w:tcPr>
            <w:tcW w:w="2556" w:type="dxa"/>
          </w:tcPr>
          <w:p w14:paraId="5D4715D5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alt added during cooking</w:t>
            </w:r>
          </w:p>
        </w:tc>
        <w:tc>
          <w:tcPr>
            <w:tcW w:w="2383" w:type="dxa"/>
          </w:tcPr>
          <w:p w14:paraId="0B1D6A45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02827D09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3037CF0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21BA0D02" w14:textId="77777777" w:rsidTr="00A50A5E">
        <w:tc>
          <w:tcPr>
            <w:tcW w:w="2556" w:type="dxa"/>
          </w:tcPr>
          <w:p w14:paraId="1062CF59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39B94C18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14A9087E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33B78019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02667D19" w14:textId="77777777" w:rsidTr="00A50A5E">
        <w:tc>
          <w:tcPr>
            <w:tcW w:w="2556" w:type="dxa"/>
          </w:tcPr>
          <w:p w14:paraId="7991DBF7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“Never”</w:t>
            </w:r>
          </w:p>
        </w:tc>
        <w:tc>
          <w:tcPr>
            <w:tcW w:w="2383" w:type="dxa"/>
          </w:tcPr>
          <w:p w14:paraId="6BB0958E" w14:textId="6B5C14A2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27" w:type="dxa"/>
          </w:tcPr>
          <w:p w14:paraId="7066481E" w14:textId="69F37FC5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0" w:type="dxa"/>
          </w:tcPr>
          <w:p w14:paraId="1EE99785" w14:textId="71CFB2D4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78D8" w:rsidRPr="00CB78D8" w14:paraId="16E69900" w14:textId="77777777" w:rsidTr="00A50A5E">
        <w:tc>
          <w:tcPr>
            <w:tcW w:w="2556" w:type="dxa"/>
          </w:tcPr>
          <w:p w14:paraId="30D9C8E7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383" w:type="dxa"/>
          </w:tcPr>
          <w:p w14:paraId="2DFD0ED4" w14:textId="0DCFF57C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2 (-0.98, 1.03)</w:t>
            </w:r>
          </w:p>
        </w:tc>
        <w:tc>
          <w:tcPr>
            <w:tcW w:w="1927" w:type="dxa"/>
          </w:tcPr>
          <w:p w14:paraId="602E9B61" w14:textId="5FFF5DD7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08 (-1.40, 1.24)</w:t>
            </w:r>
          </w:p>
        </w:tc>
        <w:tc>
          <w:tcPr>
            <w:tcW w:w="2150" w:type="dxa"/>
          </w:tcPr>
          <w:p w14:paraId="770BB333" w14:textId="4C57116A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0 (-0.99, 1.39)</w:t>
            </w:r>
          </w:p>
        </w:tc>
      </w:tr>
      <w:tr w:rsidR="00CB78D8" w:rsidRPr="00CB78D8" w14:paraId="7DE3C5E2" w14:textId="77777777" w:rsidTr="00A50A5E">
        <w:tc>
          <w:tcPr>
            <w:tcW w:w="2556" w:type="dxa"/>
          </w:tcPr>
          <w:p w14:paraId="27885703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”</w:t>
            </w:r>
          </w:p>
        </w:tc>
        <w:tc>
          <w:tcPr>
            <w:tcW w:w="2383" w:type="dxa"/>
          </w:tcPr>
          <w:p w14:paraId="347EE8E7" w14:textId="4F0D90FA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27 (-2.39, -0.14)*</w:t>
            </w:r>
          </w:p>
        </w:tc>
        <w:tc>
          <w:tcPr>
            <w:tcW w:w="1927" w:type="dxa"/>
          </w:tcPr>
          <w:p w14:paraId="03B9C575" w14:textId="3B976C42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57 (-2.80, -0.34)*</w:t>
            </w:r>
          </w:p>
        </w:tc>
        <w:tc>
          <w:tcPr>
            <w:tcW w:w="2150" w:type="dxa"/>
          </w:tcPr>
          <w:p w14:paraId="08D8BD53" w14:textId="7542A3A7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92 (-2.48, 0.63)</w:t>
            </w:r>
          </w:p>
        </w:tc>
      </w:tr>
      <w:tr w:rsidR="00CB78D8" w:rsidRPr="00CB78D8" w14:paraId="36011C7A" w14:textId="77777777" w:rsidTr="00A50A5E">
        <w:tc>
          <w:tcPr>
            <w:tcW w:w="2556" w:type="dxa"/>
          </w:tcPr>
          <w:p w14:paraId="262B59CD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Don’t know”</w:t>
            </w:r>
          </w:p>
        </w:tc>
        <w:tc>
          <w:tcPr>
            <w:tcW w:w="2383" w:type="dxa"/>
          </w:tcPr>
          <w:p w14:paraId="6820DA1F" w14:textId="6A96D8C8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33 (-6.35, 3.70)</w:t>
            </w:r>
          </w:p>
        </w:tc>
        <w:tc>
          <w:tcPr>
            <w:tcW w:w="1927" w:type="dxa"/>
          </w:tcPr>
          <w:p w14:paraId="4F5CD07F" w14:textId="33DBB799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63 (-5.76, 4.49)</w:t>
            </w:r>
          </w:p>
        </w:tc>
        <w:tc>
          <w:tcPr>
            <w:tcW w:w="2150" w:type="dxa"/>
          </w:tcPr>
          <w:p w14:paraId="36B76DEE" w14:textId="43612630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B78D8" w:rsidRPr="00CB78D8" w14:paraId="08D9C153" w14:textId="77777777" w:rsidTr="00A50A5E">
        <w:tc>
          <w:tcPr>
            <w:tcW w:w="2556" w:type="dxa"/>
          </w:tcPr>
          <w:p w14:paraId="63AE4611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2FC2DA89" w14:textId="0969623D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614683DF" w14:textId="7C8B5C85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93DF480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536B935A" w14:textId="77777777" w:rsidTr="00A50A5E">
        <w:tc>
          <w:tcPr>
            <w:tcW w:w="2556" w:type="dxa"/>
          </w:tcPr>
          <w:p w14:paraId="24DA3311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Never”</w:t>
            </w:r>
          </w:p>
        </w:tc>
        <w:tc>
          <w:tcPr>
            <w:tcW w:w="2383" w:type="dxa"/>
          </w:tcPr>
          <w:p w14:paraId="61E5E991" w14:textId="0FF1583D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27" w:type="dxa"/>
          </w:tcPr>
          <w:p w14:paraId="4C3E4A13" w14:textId="0DECE52D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05B5B" w:rsidRPr="00CB78D8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2150" w:type="dxa"/>
          </w:tcPr>
          <w:p w14:paraId="0CAC920C" w14:textId="373C4AA5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05B5B" w:rsidRPr="00CB78D8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</w:tr>
      <w:tr w:rsidR="00CB78D8" w:rsidRPr="00CB78D8" w14:paraId="0155C91D" w14:textId="77777777" w:rsidTr="00A50A5E">
        <w:tc>
          <w:tcPr>
            <w:tcW w:w="2556" w:type="dxa"/>
          </w:tcPr>
          <w:p w14:paraId="6100B7FD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Sometimes”</w:t>
            </w:r>
          </w:p>
        </w:tc>
        <w:tc>
          <w:tcPr>
            <w:tcW w:w="2383" w:type="dxa"/>
          </w:tcPr>
          <w:p w14:paraId="739F4C02" w14:textId="6E4B0AA7" w:rsidR="002341A4" w:rsidRPr="00CB78D8" w:rsidRDefault="00F05B5B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 w:rsidR="00F17FE3" w:rsidRPr="00CB78D8">
              <w:rPr>
                <w:rFonts w:ascii="Times New Roman" w:hAnsi="Times New Roman" w:cs="Times New Roman"/>
                <w:sz w:val="24"/>
                <w:szCs w:val="24"/>
              </w:rPr>
              <w:t xml:space="preserve"> (-1.00, 0.71)</w:t>
            </w:r>
          </w:p>
        </w:tc>
        <w:tc>
          <w:tcPr>
            <w:tcW w:w="1927" w:type="dxa"/>
          </w:tcPr>
          <w:p w14:paraId="4133E688" w14:textId="25EC4D07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61 (-1.72, 0.50)</w:t>
            </w:r>
          </w:p>
        </w:tc>
        <w:tc>
          <w:tcPr>
            <w:tcW w:w="2150" w:type="dxa"/>
          </w:tcPr>
          <w:p w14:paraId="7F1FC858" w14:textId="5A45F6F2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28 (-0.87, 1.43)</w:t>
            </w:r>
          </w:p>
        </w:tc>
      </w:tr>
      <w:tr w:rsidR="00CB78D8" w:rsidRPr="00CB78D8" w14:paraId="5B89D5A1" w14:textId="77777777" w:rsidTr="00A50A5E">
        <w:tc>
          <w:tcPr>
            <w:tcW w:w="2556" w:type="dxa"/>
          </w:tcPr>
          <w:p w14:paraId="53111BCD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Usually”</w:t>
            </w:r>
          </w:p>
        </w:tc>
        <w:tc>
          <w:tcPr>
            <w:tcW w:w="2383" w:type="dxa"/>
          </w:tcPr>
          <w:p w14:paraId="52645F24" w14:textId="7A7C50CB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08 (-1.96, -0.20)*</w:t>
            </w:r>
          </w:p>
        </w:tc>
        <w:tc>
          <w:tcPr>
            <w:tcW w:w="1927" w:type="dxa"/>
          </w:tcPr>
          <w:p w14:paraId="6FA2BAF2" w14:textId="6C7690E1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1.59 (-2.74, -0.45)**</w:t>
            </w:r>
          </w:p>
        </w:tc>
        <w:tc>
          <w:tcPr>
            <w:tcW w:w="2150" w:type="dxa"/>
          </w:tcPr>
          <w:p w14:paraId="50EAD212" w14:textId="2536430D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56 (-1.85, 0.72)</w:t>
            </w:r>
          </w:p>
        </w:tc>
      </w:tr>
      <w:tr w:rsidR="00CB78D8" w:rsidRPr="00CB78D8" w14:paraId="5856175B" w14:textId="77777777" w:rsidTr="00A50A5E">
        <w:tc>
          <w:tcPr>
            <w:tcW w:w="2556" w:type="dxa"/>
          </w:tcPr>
          <w:p w14:paraId="51D55A34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i/>
                <w:sz w:val="24"/>
                <w:szCs w:val="24"/>
              </w:rPr>
              <w:t>“Don’t know”</w:t>
            </w:r>
          </w:p>
        </w:tc>
        <w:tc>
          <w:tcPr>
            <w:tcW w:w="2383" w:type="dxa"/>
          </w:tcPr>
          <w:p w14:paraId="00F25922" w14:textId="02662C3B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3 (-4.70, 4.76)</w:t>
            </w:r>
          </w:p>
        </w:tc>
        <w:tc>
          <w:tcPr>
            <w:tcW w:w="1927" w:type="dxa"/>
          </w:tcPr>
          <w:p w14:paraId="6C521177" w14:textId="594946CB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4 (-4.97, 4.48)</w:t>
            </w:r>
          </w:p>
        </w:tc>
        <w:tc>
          <w:tcPr>
            <w:tcW w:w="2150" w:type="dxa"/>
          </w:tcPr>
          <w:p w14:paraId="2374F134" w14:textId="564AF180" w:rsidR="002341A4" w:rsidRPr="00CB78D8" w:rsidRDefault="00F17FE3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B78D8" w:rsidRPr="00CB78D8" w14:paraId="1B749DD3" w14:textId="77777777" w:rsidTr="00A50A5E">
        <w:tc>
          <w:tcPr>
            <w:tcW w:w="2556" w:type="dxa"/>
          </w:tcPr>
          <w:p w14:paraId="79CAD220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High sugar food serves</w:t>
            </w:r>
          </w:p>
        </w:tc>
        <w:tc>
          <w:tcPr>
            <w:tcW w:w="2383" w:type="dxa"/>
          </w:tcPr>
          <w:p w14:paraId="74EC0E2F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1EE904F5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C6FE36C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7CC43C73" w14:textId="77777777" w:rsidTr="00A50A5E">
        <w:tc>
          <w:tcPr>
            <w:tcW w:w="2556" w:type="dxa"/>
          </w:tcPr>
          <w:p w14:paraId="63D7573B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573A5962" w14:textId="77A9309C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45 (-1.03, 0.14)</w:t>
            </w:r>
          </w:p>
        </w:tc>
        <w:tc>
          <w:tcPr>
            <w:tcW w:w="1927" w:type="dxa"/>
          </w:tcPr>
          <w:p w14:paraId="7483F477" w14:textId="57870A99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6 (-0.88, 0.36)</w:t>
            </w:r>
          </w:p>
        </w:tc>
        <w:tc>
          <w:tcPr>
            <w:tcW w:w="2150" w:type="dxa"/>
          </w:tcPr>
          <w:p w14:paraId="054680B4" w14:textId="7B0EFFE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6 (-1.63, 1.11)</w:t>
            </w:r>
          </w:p>
        </w:tc>
      </w:tr>
      <w:tr w:rsidR="00CB78D8" w:rsidRPr="00CB78D8" w14:paraId="267F837A" w14:textId="77777777" w:rsidTr="00A50A5E">
        <w:tc>
          <w:tcPr>
            <w:tcW w:w="2556" w:type="dxa"/>
          </w:tcPr>
          <w:p w14:paraId="0F4FF76C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83" w:type="dxa"/>
          </w:tcPr>
          <w:p w14:paraId="09D3B697" w14:textId="4100C248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23 (-0.81, 0.35)</w:t>
            </w:r>
          </w:p>
        </w:tc>
        <w:tc>
          <w:tcPr>
            <w:tcW w:w="1927" w:type="dxa"/>
          </w:tcPr>
          <w:p w14:paraId="1A1075DB" w14:textId="3B4FE5BE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15 (-0.72, 0.42)</w:t>
            </w:r>
          </w:p>
        </w:tc>
        <w:tc>
          <w:tcPr>
            <w:tcW w:w="2150" w:type="dxa"/>
          </w:tcPr>
          <w:p w14:paraId="0486127A" w14:textId="6FB7543C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-0.36 (-1.55, 0.83)</w:t>
            </w:r>
          </w:p>
        </w:tc>
      </w:tr>
      <w:tr w:rsidR="00CB78D8" w:rsidRPr="00CB78D8" w14:paraId="1FF288C4" w14:textId="77777777" w:rsidTr="00A50A5E">
        <w:tc>
          <w:tcPr>
            <w:tcW w:w="2556" w:type="dxa"/>
          </w:tcPr>
          <w:p w14:paraId="04E398CB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b/>
                <w:sz w:val="24"/>
                <w:szCs w:val="24"/>
              </w:rPr>
              <w:t>Alcohol serves</w:t>
            </w:r>
          </w:p>
        </w:tc>
        <w:tc>
          <w:tcPr>
            <w:tcW w:w="2383" w:type="dxa"/>
          </w:tcPr>
          <w:p w14:paraId="2A696370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</w:tcPr>
          <w:p w14:paraId="2818824D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F4B89CE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8D8" w:rsidRPr="00CB78D8" w14:paraId="38DA0852" w14:textId="77777777" w:rsidTr="00A50A5E">
        <w:tc>
          <w:tcPr>
            <w:tcW w:w="2556" w:type="dxa"/>
          </w:tcPr>
          <w:p w14:paraId="36759461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2383" w:type="dxa"/>
          </w:tcPr>
          <w:p w14:paraId="57CA2A86" w14:textId="65A5F6D5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3 (-0.27, 0.33)</w:t>
            </w:r>
          </w:p>
        </w:tc>
        <w:tc>
          <w:tcPr>
            <w:tcW w:w="1927" w:type="dxa"/>
          </w:tcPr>
          <w:p w14:paraId="01CE35FE" w14:textId="7C81E818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09 (-0.26, 0.44)</w:t>
            </w:r>
          </w:p>
        </w:tc>
        <w:tc>
          <w:tcPr>
            <w:tcW w:w="2150" w:type="dxa"/>
          </w:tcPr>
          <w:p w14:paraId="5EFA068C" w14:textId="7033DCE4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48 (-0.00, 0.95)</w:t>
            </w:r>
          </w:p>
        </w:tc>
      </w:tr>
      <w:tr w:rsidR="00CB78D8" w:rsidRPr="00CB78D8" w14:paraId="48044396" w14:textId="77777777" w:rsidTr="00A50A5E">
        <w:tc>
          <w:tcPr>
            <w:tcW w:w="2556" w:type="dxa"/>
          </w:tcPr>
          <w:p w14:paraId="1F7E0C01" w14:textId="77777777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justed</w:t>
            </w:r>
          </w:p>
        </w:tc>
        <w:tc>
          <w:tcPr>
            <w:tcW w:w="2383" w:type="dxa"/>
          </w:tcPr>
          <w:p w14:paraId="17E09CBD" w14:textId="114FC7C6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30 (-0.06, 0.65)</w:t>
            </w:r>
          </w:p>
        </w:tc>
        <w:tc>
          <w:tcPr>
            <w:tcW w:w="1927" w:type="dxa"/>
          </w:tcPr>
          <w:p w14:paraId="1EE9CEC3" w14:textId="1D73426B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16 (-0.24, 0.56)</w:t>
            </w:r>
          </w:p>
        </w:tc>
        <w:tc>
          <w:tcPr>
            <w:tcW w:w="2150" w:type="dxa"/>
          </w:tcPr>
          <w:p w14:paraId="0AADC8FD" w14:textId="6E166AAC" w:rsidR="002341A4" w:rsidRPr="00CB78D8" w:rsidRDefault="002341A4" w:rsidP="002341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8D8">
              <w:rPr>
                <w:rFonts w:ascii="Times New Roman" w:hAnsi="Times New Roman" w:cs="Times New Roman"/>
                <w:sz w:val="24"/>
                <w:szCs w:val="24"/>
              </w:rPr>
              <w:t>0.61 (-0.00, 1.23)</w:t>
            </w:r>
          </w:p>
        </w:tc>
      </w:tr>
    </w:tbl>
    <w:p w14:paraId="66A1BBBD" w14:textId="77777777" w:rsidR="00603519" w:rsidRPr="00CB78D8" w:rsidRDefault="00603519" w:rsidP="0060351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B78D8">
        <w:rPr>
          <w:rFonts w:ascii="Times New Roman" w:hAnsi="Times New Roman" w:cs="Times New Roman"/>
          <w:i/>
          <w:sz w:val="24"/>
          <w:szCs w:val="24"/>
        </w:rPr>
        <w:t>Adjusted for age (sex – total only) + education +urban/rural + clustering by postcode + total physical activity (T1).</w:t>
      </w:r>
    </w:p>
    <w:p w14:paraId="65AC313A" w14:textId="77777777" w:rsidR="00603519" w:rsidRPr="00CB78D8" w:rsidRDefault="00603519" w:rsidP="0060351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B78D8">
        <w:rPr>
          <w:rFonts w:ascii="Times New Roman" w:hAnsi="Times New Roman" w:cs="Times New Roman"/>
          <w:i/>
          <w:sz w:val="24"/>
          <w:szCs w:val="24"/>
        </w:rPr>
        <w:t>DGI-2013, Dietary Guideline Index; TICS-m, Telephone Interview of Cognitive Status.</w:t>
      </w:r>
    </w:p>
    <w:p w14:paraId="19E969AC" w14:textId="77777777" w:rsidR="00603519" w:rsidRPr="00CB78D8" w:rsidRDefault="00603519" w:rsidP="0060351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CB78D8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CB78D8">
        <w:rPr>
          <w:rFonts w:ascii="Times New Roman" w:hAnsi="Times New Roman" w:cs="Times New Roman"/>
          <w:i/>
          <w:sz w:val="24"/>
          <w:szCs w:val="24"/>
        </w:rPr>
        <w:t>Results</w:t>
      </w:r>
      <w:proofErr w:type="spellEnd"/>
      <w:proofErr w:type="gramEnd"/>
      <w:r w:rsidRPr="00CB78D8">
        <w:rPr>
          <w:rFonts w:ascii="Times New Roman" w:hAnsi="Times New Roman" w:cs="Times New Roman"/>
          <w:i/>
          <w:sz w:val="24"/>
          <w:szCs w:val="24"/>
        </w:rPr>
        <w:t xml:space="preserve"> presented with outliers removed, *P&lt;0.05, **P&lt;0.01.</w:t>
      </w:r>
      <w:bookmarkStart w:id="0" w:name="_GoBack"/>
      <w:bookmarkEnd w:id="0"/>
    </w:p>
    <w:p w14:paraId="5214B02F" w14:textId="77777777" w:rsidR="00097006" w:rsidRPr="00CB78D8" w:rsidRDefault="00097006" w:rsidP="004019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97006" w:rsidRPr="00CB78D8" w:rsidSect="00097006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A0DCAD" w14:textId="77777777" w:rsidR="00BE16B7" w:rsidRDefault="00BE16B7" w:rsidP="00A27AFF">
      <w:pPr>
        <w:spacing w:after="0" w:line="240" w:lineRule="auto"/>
      </w:pPr>
      <w:r>
        <w:separator/>
      </w:r>
    </w:p>
  </w:endnote>
  <w:endnote w:type="continuationSeparator" w:id="0">
    <w:p w14:paraId="12D903F6" w14:textId="77777777" w:rsidR="00BE16B7" w:rsidRDefault="00BE16B7" w:rsidP="00A27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Malgun Gothic Semilight"/>
    <w:panose1 w:val="02020500000000000000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C0F436" w14:textId="77777777" w:rsidR="00BE16B7" w:rsidRDefault="00BE16B7" w:rsidP="00A27AFF">
      <w:pPr>
        <w:spacing w:after="0" w:line="240" w:lineRule="auto"/>
      </w:pPr>
      <w:r>
        <w:separator/>
      </w:r>
    </w:p>
  </w:footnote>
  <w:footnote w:type="continuationSeparator" w:id="0">
    <w:p w14:paraId="0CE6F263" w14:textId="77777777" w:rsidR="00BE16B7" w:rsidRDefault="00BE16B7" w:rsidP="00A27A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03471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617654" w14:textId="24E1E13A" w:rsidR="00BE16B7" w:rsidRDefault="00BE16B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78D8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4D0C3F63" w14:textId="77777777" w:rsidR="00BE16B7" w:rsidRDefault="00BE16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322B7"/>
    <w:multiLevelType w:val="hybridMultilevel"/>
    <w:tmpl w:val="E1F6147E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F553C"/>
    <w:multiLevelType w:val="hybridMultilevel"/>
    <w:tmpl w:val="DABE4D54"/>
    <w:lvl w:ilvl="0" w:tplc="5AC49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B7197"/>
    <w:multiLevelType w:val="hybridMultilevel"/>
    <w:tmpl w:val="A9A466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61CDD"/>
    <w:multiLevelType w:val="hybridMultilevel"/>
    <w:tmpl w:val="023E5EAC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F192978"/>
    <w:multiLevelType w:val="hybridMultilevel"/>
    <w:tmpl w:val="2D742F5A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6A1554"/>
    <w:multiLevelType w:val="hybridMultilevel"/>
    <w:tmpl w:val="D9B241FE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3A130E"/>
    <w:multiLevelType w:val="hybridMultilevel"/>
    <w:tmpl w:val="742891AE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127085"/>
    <w:multiLevelType w:val="hybridMultilevel"/>
    <w:tmpl w:val="6E7276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CA6BD4"/>
    <w:multiLevelType w:val="hybridMultilevel"/>
    <w:tmpl w:val="F5C8AE9E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396BEC"/>
    <w:multiLevelType w:val="hybridMultilevel"/>
    <w:tmpl w:val="E9D089C6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721C42"/>
    <w:multiLevelType w:val="hybridMultilevel"/>
    <w:tmpl w:val="20827F2E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A01C51"/>
    <w:multiLevelType w:val="hybridMultilevel"/>
    <w:tmpl w:val="0FDAA324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E1160A"/>
    <w:multiLevelType w:val="hybridMultilevel"/>
    <w:tmpl w:val="A7C01B2C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485B49"/>
    <w:multiLevelType w:val="hybridMultilevel"/>
    <w:tmpl w:val="0CC2BE10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C40BE2"/>
    <w:multiLevelType w:val="hybridMultilevel"/>
    <w:tmpl w:val="08FE713C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6F531E"/>
    <w:multiLevelType w:val="hybridMultilevel"/>
    <w:tmpl w:val="CE46EC8C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061958"/>
    <w:multiLevelType w:val="hybridMultilevel"/>
    <w:tmpl w:val="DEF85182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A0260D"/>
    <w:multiLevelType w:val="hybridMultilevel"/>
    <w:tmpl w:val="B538D7D4"/>
    <w:lvl w:ilvl="0" w:tplc="E432D30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6F32AF"/>
    <w:multiLevelType w:val="hybridMultilevel"/>
    <w:tmpl w:val="3A58CEBC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E57A2AF8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4411B0"/>
    <w:multiLevelType w:val="hybridMultilevel"/>
    <w:tmpl w:val="9BACA3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0D4957"/>
    <w:multiLevelType w:val="hybridMultilevel"/>
    <w:tmpl w:val="863053AC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CC1381"/>
    <w:multiLevelType w:val="hybridMultilevel"/>
    <w:tmpl w:val="BEC88386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F410C8"/>
    <w:multiLevelType w:val="hybridMultilevel"/>
    <w:tmpl w:val="0EB6B2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BD4D82"/>
    <w:multiLevelType w:val="hybridMultilevel"/>
    <w:tmpl w:val="785A8F28"/>
    <w:lvl w:ilvl="0" w:tplc="E57A2A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447539"/>
    <w:multiLevelType w:val="hybridMultilevel"/>
    <w:tmpl w:val="11508416"/>
    <w:lvl w:ilvl="0" w:tplc="713EBD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A15710"/>
    <w:multiLevelType w:val="hybridMultilevel"/>
    <w:tmpl w:val="6AA48358"/>
    <w:lvl w:ilvl="0" w:tplc="076E51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7A2AF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8A11FE"/>
    <w:multiLevelType w:val="hybridMultilevel"/>
    <w:tmpl w:val="B77CA11A"/>
    <w:lvl w:ilvl="0" w:tplc="167004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4404A6"/>
    <w:multiLevelType w:val="multilevel"/>
    <w:tmpl w:val="EA5EBE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7F3F5FB8"/>
    <w:multiLevelType w:val="hybridMultilevel"/>
    <w:tmpl w:val="00CE2FE4"/>
    <w:lvl w:ilvl="0" w:tplc="3CBC757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4"/>
  </w:num>
  <w:num w:numId="3">
    <w:abstractNumId w:val="13"/>
  </w:num>
  <w:num w:numId="4">
    <w:abstractNumId w:val="27"/>
  </w:num>
  <w:num w:numId="5">
    <w:abstractNumId w:val="25"/>
  </w:num>
  <w:num w:numId="6">
    <w:abstractNumId w:val="20"/>
  </w:num>
  <w:num w:numId="7">
    <w:abstractNumId w:val="6"/>
  </w:num>
  <w:num w:numId="8">
    <w:abstractNumId w:val="12"/>
  </w:num>
  <w:num w:numId="9">
    <w:abstractNumId w:val="8"/>
  </w:num>
  <w:num w:numId="10">
    <w:abstractNumId w:val="4"/>
  </w:num>
  <w:num w:numId="11">
    <w:abstractNumId w:val="5"/>
  </w:num>
  <w:num w:numId="12">
    <w:abstractNumId w:val="11"/>
  </w:num>
  <w:num w:numId="13">
    <w:abstractNumId w:val="15"/>
  </w:num>
  <w:num w:numId="14">
    <w:abstractNumId w:val="9"/>
  </w:num>
  <w:num w:numId="15">
    <w:abstractNumId w:val="16"/>
  </w:num>
  <w:num w:numId="16">
    <w:abstractNumId w:val="0"/>
  </w:num>
  <w:num w:numId="17">
    <w:abstractNumId w:val="23"/>
  </w:num>
  <w:num w:numId="18">
    <w:abstractNumId w:val="10"/>
  </w:num>
  <w:num w:numId="19">
    <w:abstractNumId w:val="14"/>
  </w:num>
  <w:num w:numId="20">
    <w:abstractNumId w:val="21"/>
  </w:num>
  <w:num w:numId="21">
    <w:abstractNumId w:val="18"/>
  </w:num>
  <w:num w:numId="22">
    <w:abstractNumId w:val="3"/>
  </w:num>
  <w:num w:numId="23">
    <w:abstractNumId w:val="7"/>
  </w:num>
  <w:num w:numId="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</w:num>
  <w:num w:numId="26">
    <w:abstractNumId w:val="22"/>
  </w:num>
  <w:num w:numId="27">
    <w:abstractNumId w:val="19"/>
  </w:num>
  <w:num w:numId="28">
    <w:abstractNumId w:val="17"/>
  </w:num>
  <w:num w:numId="29">
    <w:abstractNumId w:val="28"/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 J E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dt552te05vwtev5wcxxtvt05frfvz5az2d&quot;&gt;Catherine at Deakin&lt;record-ids&gt;&lt;item&gt;918&lt;/item&gt;&lt;item&gt;921&lt;/item&gt;&lt;item&gt;922&lt;/item&gt;&lt;item&gt;924&lt;/item&gt;&lt;item&gt;929&lt;/item&gt;&lt;item&gt;970&lt;/item&gt;&lt;item&gt;971&lt;/item&gt;&lt;item&gt;974&lt;/item&gt;&lt;item&gt;1005&lt;/item&gt;&lt;item&gt;1087&lt;/item&gt;&lt;item&gt;1165&lt;/item&gt;&lt;item&gt;1166&lt;/item&gt;&lt;item&gt;1168&lt;/item&gt;&lt;item&gt;1169&lt;/item&gt;&lt;item&gt;1177&lt;/item&gt;&lt;item&gt;1181&lt;/item&gt;&lt;item&gt;1193&lt;/item&gt;&lt;item&gt;1203&lt;/item&gt;&lt;item&gt;1204&lt;/item&gt;&lt;item&gt;1249&lt;/item&gt;&lt;item&gt;1250&lt;/item&gt;&lt;item&gt;1252&lt;/item&gt;&lt;item&gt;1253&lt;/item&gt;&lt;item&gt;1254&lt;/item&gt;&lt;item&gt;1259&lt;/item&gt;&lt;item&gt;1270&lt;/item&gt;&lt;item&gt;1291&lt;/item&gt;&lt;item&gt;1333&lt;/item&gt;&lt;item&gt;1417&lt;/item&gt;&lt;item&gt;1433&lt;/item&gt;&lt;item&gt;1434&lt;/item&gt;&lt;item&gt;1442&lt;/item&gt;&lt;item&gt;1443&lt;/item&gt;&lt;item&gt;1447&lt;/item&gt;&lt;item&gt;1490&lt;/item&gt;&lt;item&gt;1494&lt;/item&gt;&lt;item&gt;1495&lt;/item&gt;&lt;item&gt;1496&lt;/item&gt;&lt;item&gt;1523&lt;/item&gt;&lt;item&gt;1533&lt;/item&gt;&lt;item&gt;1534&lt;/item&gt;&lt;item&gt;1535&lt;/item&gt;&lt;item&gt;1545&lt;/item&gt;&lt;item&gt;1546&lt;/item&gt;&lt;item&gt;1548&lt;/item&gt;&lt;item&gt;1551&lt;/item&gt;&lt;item&gt;1552&lt;/item&gt;&lt;item&gt;1553&lt;/item&gt;&lt;item&gt;1554&lt;/item&gt;&lt;item&gt;1555&lt;/item&gt;&lt;item&gt;1556&lt;/item&gt;&lt;item&gt;1557&lt;/item&gt;&lt;item&gt;1563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4&lt;/item&gt;&lt;item&gt;1575&lt;/item&gt;&lt;item&gt;1577&lt;/item&gt;&lt;item&gt;1580&lt;/item&gt;&lt;item&gt;1582&lt;/item&gt;&lt;item&gt;1613&lt;/item&gt;&lt;/record-ids&gt;&lt;/item&gt;&lt;/Libraries&gt;"/>
  </w:docVars>
  <w:rsids>
    <w:rsidRoot w:val="001712CE"/>
    <w:rsid w:val="000008F0"/>
    <w:rsid w:val="00006631"/>
    <w:rsid w:val="00006FA4"/>
    <w:rsid w:val="0001601C"/>
    <w:rsid w:val="00020C0B"/>
    <w:rsid w:val="00020C70"/>
    <w:rsid w:val="00020C9A"/>
    <w:rsid w:val="00021213"/>
    <w:rsid w:val="00021A95"/>
    <w:rsid w:val="00022FDE"/>
    <w:rsid w:val="00024B57"/>
    <w:rsid w:val="00035F90"/>
    <w:rsid w:val="00037F9E"/>
    <w:rsid w:val="000449A7"/>
    <w:rsid w:val="00045D5B"/>
    <w:rsid w:val="00045F49"/>
    <w:rsid w:val="0005207F"/>
    <w:rsid w:val="00070E62"/>
    <w:rsid w:val="00073FDA"/>
    <w:rsid w:val="00075138"/>
    <w:rsid w:val="00075AA3"/>
    <w:rsid w:val="00080635"/>
    <w:rsid w:val="000812A1"/>
    <w:rsid w:val="00081413"/>
    <w:rsid w:val="000859AA"/>
    <w:rsid w:val="000862BC"/>
    <w:rsid w:val="000872DA"/>
    <w:rsid w:val="000912B6"/>
    <w:rsid w:val="00097006"/>
    <w:rsid w:val="00097B4C"/>
    <w:rsid w:val="000A058E"/>
    <w:rsid w:val="000A1447"/>
    <w:rsid w:val="000A2191"/>
    <w:rsid w:val="000A3A8C"/>
    <w:rsid w:val="000A5A32"/>
    <w:rsid w:val="000A7B3B"/>
    <w:rsid w:val="000B5D8A"/>
    <w:rsid w:val="000C1A76"/>
    <w:rsid w:val="000C4C9F"/>
    <w:rsid w:val="000C75B9"/>
    <w:rsid w:val="000D0110"/>
    <w:rsid w:val="000D1243"/>
    <w:rsid w:val="000D3F91"/>
    <w:rsid w:val="000D46DC"/>
    <w:rsid w:val="000D4E2E"/>
    <w:rsid w:val="000E28F5"/>
    <w:rsid w:val="000E3B55"/>
    <w:rsid w:val="000F7274"/>
    <w:rsid w:val="000F7420"/>
    <w:rsid w:val="000F7AE1"/>
    <w:rsid w:val="00104934"/>
    <w:rsid w:val="00116ACD"/>
    <w:rsid w:val="00123624"/>
    <w:rsid w:val="00133EF5"/>
    <w:rsid w:val="00136EE8"/>
    <w:rsid w:val="00137174"/>
    <w:rsid w:val="001402CD"/>
    <w:rsid w:val="00141B88"/>
    <w:rsid w:val="00155681"/>
    <w:rsid w:val="00164E87"/>
    <w:rsid w:val="001672D3"/>
    <w:rsid w:val="0016776B"/>
    <w:rsid w:val="00167DB0"/>
    <w:rsid w:val="001712CE"/>
    <w:rsid w:val="001750A0"/>
    <w:rsid w:val="00182FDB"/>
    <w:rsid w:val="00190C23"/>
    <w:rsid w:val="00195BFF"/>
    <w:rsid w:val="001A118F"/>
    <w:rsid w:val="001A11B0"/>
    <w:rsid w:val="001A5B3E"/>
    <w:rsid w:val="001A77D5"/>
    <w:rsid w:val="001A7E77"/>
    <w:rsid w:val="001B4CA4"/>
    <w:rsid w:val="001B6BF0"/>
    <w:rsid w:val="001C11A7"/>
    <w:rsid w:val="001C215C"/>
    <w:rsid w:val="001D15BB"/>
    <w:rsid w:val="001D4ABF"/>
    <w:rsid w:val="001D5B06"/>
    <w:rsid w:val="001E1370"/>
    <w:rsid w:val="001E1BA2"/>
    <w:rsid w:val="001E6C25"/>
    <w:rsid w:val="001F24E6"/>
    <w:rsid w:val="00221951"/>
    <w:rsid w:val="0022411B"/>
    <w:rsid w:val="002341A4"/>
    <w:rsid w:val="00234AE6"/>
    <w:rsid w:val="00235914"/>
    <w:rsid w:val="00235F62"/>
    <w:rsid w:val="00236664"/>
    <w:rsid w:val="00242224"/>
    <w:rsid w:val="00247A70"/>
    <w:rsid w:val="0025693E"/>
    <w:rsid w:val="002634BE"/>
    <w:rsid w:val="00265EC8"/>
    <w:rsid w:val="002666C1"/>
    <w:rsid w:val="00272DC5"/>
    <w:rsid w:val="00277909"/>
    <w:rsid w:val="00277DCE"/>
    <w:rsid w:val="00280A55"/>
    <w:rsid w:val="00281C51"/>
    <w:rsid w:val="002846BA"/>
    <w:rsid w:val="00294AEB"/>
    <w:rsid w:val="00295817"/>
    <w:rsid w:val="00297581"/>
    <w:rsid w:val="002A7CDB"/>
    <w:rsid w:val="002B05D6"/>
    <w:rsid w:val="002C0479"/>
    <w:rsid w:val="002C0C99"/>
    <w:rsid w:val="002C71C7"/>
    <w:rsid w:val="002C77CD"/>
    <w:rsid w:val="002D214B"/>
    <w:rsid w:val="002D4D1B"/>
    <w:rsid w:val="002D5346"/>
    <w:rsid w:val="002D6992"/>
    <w:rsid w:val="002E232F"/>
    <w:rsid w:val="002E2D52"/>
    <w:rsid w:val="002E37EE"/>
    <w:rsid w:val="002E4BE3"/>
    <w:rsid w:val="002E6E24"/>
    <w:rsid w:val="002F0160"/>
    <w:rsid w:val="002F29E2"/>
    <w:rsid w:val="002F5289"/>
    <w:rsid w:val="002F673C"/>
    <w:rsid w:val="003033C3"/>
    <w:rsid w:val="00304E86"/>
    <w:rsid w:val="00305E6A"/>
    <w:rsid w:val="003102CD"/>
    <w:rsid w:val="003125A2"/>
    <w:rsid w:val="003215E8"/>
    <w:rsid w:val="00323E97"/>
    <w:rsid w:val="00331496"/>
    <w:rsid w:val="00332FF9"/>
    <w:rsid w:val="00335107"/>
    <w:rsid w:val="0034389C"/>
    <w:rsid w:val="00343A2C"/>
    <w:rsid w:val="00345354"/>
    <w:rsid w:val="003454A2"/>
    <w:rsid w:val="00353C76"/>
    <w:rsid w:val="00353CE1"/>
    <w:rsid w:val="00357DB7"/>
    <w:rsid w:val="003602C7"/>
    <w:rsid w:val="00362CBD"/>
    <w:rsid w:val="00363BD9"/>
    <w:rsid w:val="003641B6"/>
    <w:rsid w:val="00371358"/>
    <w:rsid w:val="00373153"/>
    <w:rsid w:val="003748E9"/>
    <w:rsid w:val="00390564"/>
    <w:rsid w:val="00390EC1"/>
    <w:rsid w:val="003916D8"/>
    <w:rsid w:val="00395071"/>
    <w:rsid w:val="003A4D77"/>
    <w:rsid w:val="003A69BC"/>
    <w:rsid w:val="003B0351"/>
    <w:rsid w:val="003B0F70"/>
    <w:rsid w:val="003B20BE"/>
    <w:rsid w:val="003B39F8"/>
    <w:rsid w:val="003B53B5"/>
    <w:rsid w:val="003B72F4"/>
    <w:rsid w:val="003C049F"/>
    <w:rsid w:val="003C314B"/>
    <w:rsid w:val="003C327D"/>
    <w:rsid w:val="003D045C"/>
    <w:rsid w:val="003D37F7"/>
    <w:rsid w:val="003E1ABE"/>
    <w:rsid w:val="003F1F82"/>
    <w:rsid w:val="004006E4"/>
    <w:rsid w:val="004019C6"/>
    <w:rsid w:val="00402415"/>
    <w:rsid w:val="00405595"/>
    <w:rsid w:val="004118EC"/>
    <w:rsid w:val="00411BD0"/>
    <w:rsid w:val="00421693"/>
    <w:rsid w:val="004223A4"/>
    <w:rsid w:val="004234E1"/>
    <w:rsid w:val="004238DC"/>
    <w:rsid w:val="0042511E"/>
    <w:rsid w:val="00430C31"/>
    <w:rsid w:val="00433318"/>
    <w:rsid w:val="00434A71"/>
    <w:rsid w:val="004421DD"/>
    <w:rsid w:val="00451B57"/>
    <w:rsid w:val="0045289F"/>
    <w:rsid w:val="00452D33"/>
    <w:rsid w:val="004577A0"/>
    <w:rsid w:val="00471D8C"/>
    <w:rsid w:val="004720EB"/>
    <w:rsid w:val="00474361"/>
    <w:rsid w:val="004765C4"/>
    <w:rsid w:val="004816BD"/>
    <w:rsid w:val="004875CA"/>
    <w:rsid w:val="00491765"/>
    <w:rsid w:val="00493EFC"/>
    <w:rsid w:val="00497AEF"/>
    <w:rsid w:val="004A0A14"/>
    <w:rsid w:val="004A1DCC"/>
    <w:rsid w:val="004A718B"/>
    <w:rsid w:val="004A7DCF"/>
    <w:rsid w:val="004B0749"/>
    <w:rsid w:val="004B2B05"/>
    <w:rsid w:val="004B71EF"/>
    <w:rsid w:val="004C1B9A"/>
    <w:rsid w:val="004C2698"/>
    <w:rsid w:val="004C418D"/>
    <w:rsid w:val="004D1CE4"/>
    <w:rsid w:val="004D5CBC"/>
    <w:rsid w:val="004D7BEB"/>
    <w:rsid w:val="004E432F"/>
    <w:rsid w:val="004F01BA"/>
    <w:rsid w:val="004F4524"/>
    <w:rsid w:val="0050460C"/>
    <w:rsid w:val="005100B2"/>
    <w:rsid w:val="0051040D"/>
    <w:rsid w:val="00511E43"/>
    <w:rsid w:val="005130AC"/>
    <w:rsid w:val="00513A9B"/>
    <w:rsid w:val="0052314F"/>
    <w:rsid w:val="00523BE9"/>
    <w:rsid w:val="005241E2"/>
    <w:rsid w:val="0052670C"/>
    <w:rsid w:val="00530660"/>
    <w:rsid w:val="0053512D"/>
    <w:rsid w:val="005357AE"/>
    <w:rsid w:val="00536767"/>
    <w:rsid w:val="00536A43"/>
    <w:rsid w:val="00542C2E"/>
    <w:rsid w:val="0054303E"/>
    <w:rsid w:val="00554C20"/>
    <w:rsid w:val="00554E80"/>
    <w:rsid w:val="00570D69"/>
    <w:rsid w:val="005744FA"/>
    <w:rsid w:val="00575C73"/>
    <w:rsid w:val="00575DF4"/>
    <w:rsid w:val="005807D8"/>
    <w:rsid w:val="00582EEC"/>
    <w:rsid w:val="005A0C64"/>
    <w:rsid w:val="005A6CB4"/>
    <w:rsid w:val="005A6CB5"/>
    <w:rsid w:val="005B12C4"/>
    <w:rsid w:val="005B1911"/>
    <w:rsid w:val="005B50BC"/>
    <w:rsid w:val="005B68A8"/>
    <w:rsid w:val="005D67CD"/>
    <w:rsid w:val="005D7BDE"/>
    <w:rsid w:val="005E0B9E"/>
    <w:rsid w:val="005E5E30"/>
    <w:rsid w:val="005E5FAF"/>
    <w:rsid w:val="005E6B04"/>
    <w:rsid w:val="005F1552"/>
    <w:rsid w:val="005F174F"/>
    <w:rsid w:val="005F3337"/>
    <w:rsid w:val="005F7A29"/>
    <w:rsid w:val="0060021E"/>
    <w:rsid w:val="006017C4"/>
    <w:rsid w:val="00603519"/>
    <w:rsid w:val="00605D10"/>
    <w:rsid w:val="006125D4"/>
    <w:rsid w:val="00615D9D"/>
    <w:rsid w:val="0061788D"/>
    <w:rsid w:val="0062120E"/>
    <w:rsid w:val="00623AA6"/>
    <w:rsid w:val="00624A1A"/>
    <w:rsid w:val="00625B17"/>
    <w:rsid w:val="006279D6"/>
    <w:rsid w:val="00632A4B"/>
    <w:rsid w:val="00634671"/>
    <w:rsid w:val="006437E0"/>
    <w:rsid w:val="00652FCF"/>
    <w:rsid w:val="0065584E"/>
    <w:rsid w:val="006627D2"/>
    <w:rsid w:val="00664785"/>
    <w:rsid w:val="006648BB"/>
    <w:rsid w:val="00664BE4"/>
    <w:rsid w:val="00664C84"/>
    <w:rsid w:val="00664DF9"/>
    <w:rsid w:val="00674FE9"/>
    <w:rsid w:val="00675EFA"/>
    <w:rsid w:val="006831F6"/>
    <w:rsid w:val="006911F8"/>
    <w:rsid w:val="006914EE"/>
    <w:rsid w:val="00695E9C"/>
    <w:rsid w:val="00697A74"/>
    <w:rsid w:val="00697DC1"/>
    <w:rsid w:val="006A167A"/>
    <w:rsid w:val="006A52A7"/>
    <w:rsid w:val="006A7625"/>
    <w:rsid w:val="006B38AB"/>
    <w:rsid w:val="006C0FF3"/>
    <w:rsid w:val="006C3113"/>
    <w:rsid w:val="006C51A6"/>
    <w:rsid w:val="006C7210"/>
    <w:rsid w:val="006D0268"/>
    <w:rsid w:val="006D2410"/>
    <w:rsid w:val="006D5023"/>
    <w:rsid w:val="006E46CC"/>
    <w:rsid w:val="006E7686"/>
    <w:rsid w:val="006E7779"/>
    <w:rsid w:val="006E78B0"/>
    <w:rsid w:val="006F0BE3"/>
    <w:rsid w:val="006F36CC"/>
    <w:rsid w:val="006F463B"/>
    <w:rsid w:val="0070153B"/>
    <w:rsid w:val="00705935"/>
    <w:rsid w:val="00710A21"/>
    <w:rsid w:val="00712501"/>
    <w:rsid w:val="00712A71"/>
    <w:rsid w:val="00717841"/>
    <w:rsid w:val="0072218F"/>
    <w:rsid w:val="00722B8B"/>
    <w:rsid w:val="00731152"/>
    <w:rsid w:val="00731ADE"/>
    <w:rsid w:val="00733C3D"/>
    <w:rsid w:val="00734754"/>
    <w:rsid w:val="00735314"/>
    <w:rsid w:val="0073769B"/>
    <w:rsid w:val="00737E24"/>
    <w:rsid w:val="00741DC8"/>
    <w:rsid w:val="007425CD"/>
    <w:rsid w:val="00744648"/>
    <w:rsid w:val="007472D7"/>
    <w:rsid w:val="007475B4"/>
    <w:rsid w:val="00751247"/>
    <w:rsid w:val="007523DB"/>
    <w:rsid w:val="007532CD"/>
    <w:rsid w:val="007606FF"/>
    <w:rsid w:val="00763239"/>
    <w:rsid w:val="007652C8"/>
    <w:rsid w:val="00770501"/>
    <w:rsid w:val="0078336C"/>
    <w:rsid w:val="00785EC0"/>
    <w:rsid w:val="00790645"/>
    <w:rsid w:val="00793351"/>
    <w:rsid w:val="007A0FCC"/>
    <w:rsid w:val="007A1904"/>
    <w:rsid w:val="007A2FAB"/>
    <w:rsid w:val="007A7D60"/>
    <w:rsid w:val="007B3257"/>
    <w:rsid w:val="007B44EB"/>
    <w:rsid w:val="007B6B1E"/>
    <w:rsid w:val="007B7824"/>
    <w:rsid w:val="007C5611"/>
    <w:rsid w:val="007C60AF"/>
    <w:rsid w:val="007D4BCA"/>
    <w:rsid w:val="007E6118"/>
    <w:rsid w:val="007E6A64"/>
    <w:rsid w:val="007F2824"/>
    <w:rsid w:val="007F3610"/>
    <w:rsid w:val="007F542A"/>
    <w:rsid w:val="007F6BA6"/>
    <w:rsid w:val="00804E14"/>
    <w:rsid w:val="00807501"/>
    <w:rsid w:val="00812634"/>
    <w:rsid w:val="00823532"/>
    <w:rsid w:val="0082593E"/>
    <w:rsid w:val="00830F27"/>
    <w:rsid w:val="00831AAA"/>
    <w:rsid w:val="00832362"/>
    <w:rsid w:val="00832AE1"/>
    <w:rsid w:val="00833308"/>
    <w:rsid w:val="00842A49"/>
    <w:rsid w:val="008470FC"/>
    <w:rsid w:val="00850B09"/>
    <w:rsid w:val="00851724"/>
    <w:rsid w:val="008541D7"/>
    <w:rsid w:val="008574D1"/>
    <w:rsid w:val="00857CB3"/>
    <w:rsid w:val="008617CB"/>
    <w:rsid w:val="008619E7"/>
    <w:rsid w:val="00862D52"/>
    <w:rsid w:val="008646B4"/>
    <w:rsid w:val="008648BD"/>
    <w:rsid w:val="00875AE6"/>
    <w:rsid w:val="00884359"/>
    <w:rsid w:val="0088627A"/>
    <w:rsid w:val="00887025"/>
    <w:rsid w:val="00891947"/>
    <w:rsid w:val="00894D76"/>
    <w:rsid w:val="008960D8"/>
    <w:rsid w:val="008978B3"/>
    <w:rsid w:val="00897BD7"/>
    <w:rsid w:val="00897EED"/>
    <w:rsid w:val="008A3E0B"/>
    <w:rsid w:val="008B2C65"/>
    <w:rsid w:val="008B565D"/>
    <w:rsid w:val="008C2CE0"/>
    <w:rsid w:val="008C332C"/>
    <w:rsid w:val="008D5823"/>
    <w:rsid w:val="008E1AE7"/>
    <w:rsid w:val="008E3640"/>
    <w:rsid w:val="008E6710"/>
    <w:rsid w:val="008F02FE"/>
    <w:rsid w:val="008F0734"/>
    <w:rsid w:val="008F36E5"/>
    <w:rsid w:val="008F4B70"/>
    <w:rsid w:val="008F5E31"/>
    <w:rsid w:val="008F68E0"/>
    <w:rsid w:val="0090203D"/>
    <w:rsid w:val="00904F70"/>
    <w:rsid w:val="00906119"/>
    <w:rsid w:val="009109D1"/>
    <w:rsid w:val="009158B8"/>
    <w:rsid w:val="00927EF1"/>
    <w:rsid w:val="00932AFB"/>
    <w:rsid w:val="00937CBE"/>
    <w:rsid w:val="00940EB0"/>
    <w:rsid w:val="00942C15"/>
    <w:rsid w:val="00944B5A"/>
    <w:rsid w:val="00945EE0"/>
    <w:rsid w:val="009467E6"/>
    <w:rsid w:val="009536AF"/>
    <w:rsid w:val="0096159E"/>
    <w:rsid w:val="00961FD0"/>
    <w:rsid w:val="0096685F"/>
    <w:rsid w:val="009702D7"/>
    <w:rsid w:val="0097798D"/>
    <w:rsid w:val="00981E84"/>
    <w:rsid w:val="00982567"/>
    <w:rsid w:val="0098366C"/>
    <w:rsid w:val="00983932"/>
    <w:rsid w:val="009A0049"/>
    <w:rsid w:val="009A0394"/>
    <w:rsid w:val="009A1A5C"/>
    <w:rsid w:val="009A4708"/>
    <w:rsid w:val="009A61E1"/>
    <w:rsid w:val="009B0CED"/>
    <w:rsid w:val="009B2F14"/>
    <w:rsid w:val="009B34A2"/>
    <w:rsid w:val="009B54AD"/>
    <w:rsid w:val="009B6A66"/>
    <w:rsid w:val="009C3346"/>
    <w:rsid w:val="009D0455"/>
    <w:rsid w:val="009D070B"/>
    <w:rsid w:val="009E0F7D"/>
    <w:rsid w:val="009F3E7A"/>
    <w:rsid w:val="00A012BF"/>
    <w:rsid w:val="00A01731"/>
    <w:rsid w:val="00A01F70"/>
    <w:rsid w:val="00A06A7C"/>
    <w:rsid w:val="00A13724"/>
    <w:rsid w:val="00A13C0D"/>
    <w:rsid w:val="00A2524E"/>
    <w:rsid w:val="00A25A08"/>
    <w:rsid w:val="00A2654E"/>
    <w:rsid w:val="00A2707D"/>
    <w:rsid w:val="00A27AFF"/>
    <w:rsid w:val="00A34C1D"/>
    <w:rsid w:val="00A42E21"/>
    <w:rsid w:val="00A434D2"/>
    <w:rsid w:val="00A501E9"/>
    <w:rsid w:val="00A50A5E"/>
    <w:rsid w:val="00A6267D"/>
    <w:rsid w:val="00A6513D"/>
    <w:rsid w:val="00A654F6"/>
    <w:rsid w:val="00A709BE"/>
    <w:rsid w:val="00A70F8B"/>
    <w:rsid w:val="00A7542C"/>
    <w:rsid w:val="00A75490"/>
    <w:rsid w:val="00A754FC"/>
    <w:rsid w:val="00A76A90"/>
    <w:rsid w:val="00A87371"/>
    <w:rsid w:val="00A979A4"/>
    <w:rsid w:val="00AA0204"/>
    <w:rsid w:val="00AA023D"/>
    <w:rsid w:val="00AB5D06"/>
    <w:rsid w:val="00AC040A"/>
    <w:rsid w:val="00AC2235"/>
    <w:rsid w:val="00AC5152"/>
    <w:rsid w:val="00AD0B97"/>
    <w:rsid w:val="00AD15FF"/>
    <w:rsid w:val="00AD1AF9"/>
    <w:rsid w:val="00AE280F"/>
    <w:rsid w:val="00AF1043"/>
    <w:rsid w:val="00AF1687"/>
    <w:rsid w:val="00AF4688"/>
    <w:rsid w:val="00B00380"/>
    <w:rsid w:val="00B00557"/>
    <w:rsid w:val="00B02444"/>
    <w:rsid w:val="00B06BAF"/>
    <w:rsid w:val="00B12884"/>
    <w:rsid w:val="00B12C23"/>
    <w:rsid w:val="00B13AA6"/>
    <w:rsid w:val="00B14C10"/>
    <w:rsid w:val="00B16F10"/>
    <w:rsid w:val="00B17666"/>
    <w:rsid w:val="00B2477A"/>
    <w:rsid w:val="00B266AA"/>
    <w:rsid w:val="00B26973"/>
    <w:rsid w:val="00B44221"/>
    <w:rsid w:val="00B4509A"/>
    <w:rsid w:val="00B56E75"/>
    <w:rsid w:val="00B60FCA"/>
    <w:rsid w:val="00B65508"/>
    <w:rsid w:val="00B70535"/>
    <w:rsid w:val="00B71554"/>
    <w:rsid w:val="00B72CA5"/>
    <w:rsid w:val="00B84787"/>
    <w:rsid w:val="00B86961"/>
    <w:rsid w:val="00B87A00"/>
    <w:rsid w:val="00B9102B"/>
    <w:rsid w:val="00B92B02"/>
    <w:rsid w:val="00B93ACB"/>
    <w:rsid w:val="00B9532B"/>
    <w:rsid w:val="00B96EC4"/>
    <w:rsid w:val="00BA03FF"/>
    <w:rsid w:val="00BC323B"/>
    <w:rsid w:val="00BC76FF"/>
    <w:rsid w:val="00BD3C0A"/>
    <w:rsid w:val="00BD503A"/>
    <w:rsid w:val="00BD54D4"/>
    <w:rsid w:val="00BD6248"/>
    <w:rsid w:val="00BE0B2A"/>
    <w:rsid w:val="00BE0CF7"/>
    <w:rsid w:val="00BE106E"/>
    <w:rsid w:val="00BE16B7"/>
    <w:rsid w:val="00BE19D4"/>
    <w:rsid w:val="00BE1F7B"/>
    <w:rsid w:val="00BE386D"/>
    <w:rsid w:val="00BE3FC6"/>
    <w:rsid w:val="00BF04B0"/>
    <w:rsid w:val="00BF068C"/>
    <w:rsid w:val="00C01C8A"/>
    <w:rsid w:val="00C04039"/>
    <w:rsid w:val="00C13718"/>
    <w:rsid w:val="00C24954"/>
    <w:rsid w:val="00C25600"/>
    <w:rsid w:val="00C31E43"/>
    <w:rsid w:val="00C3639C"/>
    <w:rsid w:val="00C40303"/>
    <w:rsid w:val="00C52D52"/>
    <w:rsid w:val="00C55613"/>
    <w:rsid w:val="00C63148"/>
    <w:rsid w:val="00C6416B"/>
    <w:rsid w:val="00C65E93"/>
    <w:rsid w:val="00C65EBE"/>
    <w:rsid w:val="00C67029"/>
    <w:rsid w:val="00C77AF4"/>
    <w:rsid w:val="00C80728"/>
    <w:rsid w:val="00C8140C"/>
    <w:rsid w:val="00C83FF4"/>
    <w:rsid w:val="00C979FB"/>
    <w:rsid w:val="00CA08F6"/>
    <w:rsid w:val="00CB2451"/>
    <w:rsid w:val="00CB514A"/>
    <w:rsid w:val="00CB5F3E"/>
    <w:rsid w:val="00CB63E3"/>
    <w:rsid w:val="00CB78D8"/>
    <w:rsid w:val="00CC097D"/>
    <w:rsid w:val="00CC1FD8"/>
    <w:rsid w:val="00CC7E89"/>
    <w:rsid w:val="00CD0046"/>
    <w:rsid w:val="00CD063E"/>
    <w:rsid w:val="00CD2320"/>
    <w:rsid w:val="00CD5A65"/>
    <w:rsid w:val="00CE0275"/>
    <w:rsid w:val="00CF01F8"/>
    <w:rsid w:val="00CF0B22"/>
    <w:rsid w:val="00CF1800"/>
    <w:rsid w:val="00D00445"/>
    <w:rsid w:val="00D01685"/>
    <w:rsid w:val="00D02916"/>
    <w:rsid w:val="00D02981"/>
    <w:rsid w:val="00D02F01"/>
    <w:rsid w:val="00D03E11"/>
    <w:rsid w:val="00D03E51"/>
    <w:rsid w:val="00D12A92"/>
    <w:rsid w:val="00D24792"/>
    <w:rsid w:val="00D278CC"/>
    <w:rsid w:val="00D35738"/>
    <w:rsid w:val="00D41211"/>
    <w:rsid w:val="00D43CA7"/>
    <w:rsid w:val="00D50769"/>
    <w:rsid w:val="00D51B4A"/>
    <w:rsid w:val="00D60BFC"/>
    <w:rsid w:val="00D60C7F"/>
    <w:rsid w:val="00D75750"/>
    <w:rsid w:val="00D823A2"/>
    <w:rsid w:val="00D82CED"/>
    <w:rsid w:val="00D90ABF"/>
    <w:rsid w:val="00D91697"/>
    <w:rsid w:val="00D92518"/>
    <w:rsid w:val="00D93998"/>
    <w:rsid w:val="00D941B7"/>
    <w:rsid w:val="00D94546"/>
    <w:rsid w:val="00D94BC0"/>
    <w:rsid w:val="00D96B32"/>
    <w:rsid w:val="00DA3CD1"/>
    <w:rsid w:val="00DA6028"/>
    <w:rsid w:val="00DA68E8"/>
    <w:rsid w:val="00DB2799"/>
    <w:rsid w:val="00DB2F47"/>
    <w:rsid w:val="00DB3E67"/>
    <w:rsid w:val="00DB718B"/>
    <w:rsid w:val="00DB74EE"/>
    <w:rsid w:val="00DC5FFB"/>
    <w:rsid w:val="00DC6A16"/>
    <w:rsid w:val="00DD65C3"/>
    <w:rsid w:val="00DE1C9B"/>
    <w:rsid w:val="00DE48C3"/>
    <w:rsid w:val="00DE6969"/>
    <w:rsid w:val="00DF00EB"/>
    <w:rsid w:val="00DF49FB"/>
    <w:rsid w:val="00DF5ACD"/>
    <w:rsid w:val="00E003B8"/>
    <w:rsid w:val="00E02F94"/>
    <w:rsid w:val="00E10DF3"/>
    <w:rsid w:val="00E12465"/>
    <w:rsid w:val="00E12588"/>
    <w:rsid w:val="00E13F0D"/>
    <w:rsid w:val="00E15720"/>
    <w:rsid w:val="00E17A89"/>
    <w:rsid w:val="00E23F0A"/>
    <w:rsid w:val="00E32ADE"/>
    <w:rsid w:val="00E3330F"/>
    <w:rsid w:val="00E4056A"/>
    <w:rsid w:val="00E47774"/>
    <w:rsid w:val="00E62DD3"/>
    <w:rsid w:val="00E64C1E"/>
    <w:rsid w:val="00E65C78"/>
    <w:rsid w:val="00E6613B"/>
    <w:rsid w:val="00E67C7F"/>
    <w:rsid w:val="00E710BA"/>
    <w:rsid w:val="00E712FA"/>
    <w:rsid w:val="00E729CD"/>
    <w:rsid w:val="00E73716"/>
    <w:rsid w:val="00E74991"/>
    <w:rsid w:val="00E8322D"/>
    <w:rsid w:val="00E85D75"/>
    <w:rsid w:val="00E94B25"/>
    <w:rsid w:val="00EA0953"/>
    <w:rsid w:val="00EA3A3C"/>
    <w:rsid w:val="00EA6022"/>
    <w:rsid w:val="00EA6B3B"/>
    <w:rsid w:val="00EB4C5C"/>
    <w:rsid w:val="00EB6080"/>
    <w:rsid w:val="00EC64C5"/>
    <w:rsid w:val="00ED0AF2"/>
    <w:rsid w:val="00ED208D"/>
    <w:rsid w:val="00ED2AF8"/>
    <w:rsid w:val="00ED333A"/>
    <w:rsid w:val="00ED7F10"/>
    <w:rsid w:val="00EE1349"/>
    <w:rsid w:val="00EE16EC"/>
    <w:rsid w:val="00EE20BB"/>
    <w:rsid w:val="00EE3A06"/>
    <w:rsid w:val="00EE76B3"/>
    <w:rsid w:val="00EF7702"/>
    <w:rsid w:val="00F03EBA"/>
    <w:rsid w:val="00F050B1"/>
    <w:rsid w:val="00F0593B"/>
    <w:rsid w:val="00F05B5B"/>
    <w:rsid w:val="00F12B22"/>
    <w:rsid w:val="00F14CF2"/>
    <w:rsid w:val="00F17FE3"/>
    <w:rsid w:val="00F20D59"/>
    <w:rsid w:val="00F26F30"/>
    <w:rsid w:val="00F30106"/>
    <w:rsid w:val="00F40365"/>
    <w:rsid w:val="00F41638"/>
    <w:rsid w:val="00F421CA"/>
    <w:rsid w:val="00F432C0"/>
    <w:rsid w:val="00F469C8"/>
    <w:rsid w:val="00F52FD6"/>
    <w:rsid w:val="00F620D0"/>
    <w:rsid w:val="00F64768"/>
    <w:rsid w:val="00F77D00"/>
    <w:rsid w:val="00F83698"/>
    <w:rsid w:val="00F83F85"/>
    <w:rsid w:val="00F931E5"/>
    <w:rsid w:val="00F966F8"/>
    <w:rsid w:val="00FA4BEA"/>
    <w:rsid w:val="00FA6711"/>
    <w:rsid w:val="00FB2557"/>
    <w:rsid w:val="00FB3880"/>
    <w:rsid w:val="00FB478C"/>
    <w:rsid w:val="00FC155F"/>
    <w:rsid w:val="00FC2708"/>
    <w:rsid w:val="00FC27D6"/>
    <w:rsid w:val="00FD3FAE"/>
    <w:rsid w:val="00FD6443"/>
    <w:rsid w:val="00FE70B6"/>
    <w:rsid w:val="00FF424F"/>
    <w:rsid w:val="00FF70D6"/>
    <w:rsid w:val="00F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E7BA5"/>
  <w15:chartTrackingRefBased/>
  <w15:docId w15:val="{133D8796-F1ED-4640-ADEB-A411D3E9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BDE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277DCE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7BD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0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4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4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0044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602C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2C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02C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02C7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BA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7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AFF"/>
  </w:style>
  <w:style w:type="paragraph" w:styleId="Footer">
    <w:name w:val="footer"/>
    <w:basedOn w:val="Normal"/>
    <w:link w:val="FooterChar"/>
    <w:uiPriority w:val="99"/>
    <w:unhideWhenUsed/>
    <w:rsid w:val="00A27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AFF"/>
  </w:style>
  <w:style w:type="character" w:customStyle="1" w:styleId="interref">
    <w:name w:val="interref"/>
    <w:basedOn w:val="DefaultParagraphFont"/>
    <w:rsid w:val="00675EFA"/>
  </w:style>
  <w:style w:type="character" w:customStyle="1" w:styleId="Heading1Char">
    <w:name w:val="Heading 1 Char"/>
    <w:basedOn w:val="DefaultParagraphFont"/>
    <w:link w:val="Heading1"/>
    <w:uiPriority w:val="9"/>
    <w:rsid w:val="00277DCE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AU"/>
    </w:rPr>
  </w:style>
  <w:style w:type="character" w:customStyle="1" w:styleId="highlight2">
    <w:name w:val="highlight2"/>
    <w:basedOn w:val="DefaultParagraphFont"/>
    <w:rsid w:val="00277DCE"/>
  </w:style>
  <w:style w:type="character" w:styleId="LineNumber">
    <w:name w:val="line number"/>
    <w:basedOn w:val="DefaultParagraphFont"/>
    <w:uiPriority w:val="99"/>
    <w:semiHidden/>
    <w:unhideWhenUsed/>
    <w:rsid w:val="004006E4"/>
  </w:style>
  <w:style w:type="paragraph" w:customStyle="1" w:styleId="NumberedHeading">
    <w:name w:val="NumberedHeading"/>
    <w:basedOn w:val="Normal"/>
    <w:rsid w:val="009A4708"/>
    <w:pPr>
      <w:tabs>
        <w:tab w:val="left" w:pos="426"/>
      </w:tabs>
      <w:spacing w:after="120" w:line="240" w:lineRule="auto"/>
    </w:pPr>
    <w:rPr>
      <w:rFonts w:ascii="Arial" w:eastAsia="Times New Roman" w:hAnsi="Arial" w:cs="Times New Roman"/>
      <w:b/>
      <w:sz w:val="24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634BE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2634BE"/>
    <w:pPr>
      <w:autoSpaceDE w:val="0"/>
      <w:autoSpaceDN w:val="0"/>
      <w:adjustRightInd w:val="0"/>
      <w:spacing w:after="0" w:line="240" w:lineRule="auto"/>
      <w:ind w:left="102"/>
    </w:pPr>
    <w:rPr>
      <w:rFonts w:ascii="PMingLiU" w:eastAsia="PMingLiU" w:hAnsi="Times New Roman" w:cs="PMingLiU"/>
      <w:sz w:val="17"/>
      <w:szCs w:val="17"/>
    </w:rPr>
  </w:style>
  <w:style w:type="character" w:customStyle="1" w:styleId="BodyTextChar">
    <w:name w:val="Body Text Char"/>
    <w:basedOn w:val="DefaultParagraphFont"/>
    <w:link w:val="BodyText"/>
    <w:uiPriority w:val="1"/>
    <w:rsid w:val="002634BE"/>
    <w:rPr>
      <w:rFonts w:ascii="PMingLiU" w:eastAsia="PMingLiU" w:hAnsi="Times New Roman" w:cs="PMingLiU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2634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634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ighlight">
    <w:name w:val="highlight"/>
    <w:basedOn w:val="DefaultParagraphFont"/>
    <w:rsid w:val="00612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5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83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56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72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890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693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8550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9743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610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7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746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5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7421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8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8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6873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319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2022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1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947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6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22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34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5805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659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E0FF0F85-2842-485F-8AF6-DBB14A78F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9</TotalTime>
  <Pages>17</Pages>
  <Words>2002</Words>
  <Characters>1141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ilte</dc:creator>
  <cp:keywords/>
  <dc:description/>
  <cp:lastModifiedBy>Catherine Milte</cp:lastModifiedBy>
  <cp:revision>13</cp:revision>
  <cp:lastPrinted>2017-07-19T05:50:00Z</cp:lastPrinted>
  <dcterms:created xsi:type="dcterms:W3CDTF">2019-06-18T02:04:00Z</dcterms:created>
  <dcterms:modified xsi:type="dcterms:W3CDTF">2019-09-11T05:11:00Z</dcterms:modified>
</cp:coreProperties>
</file>